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2B44" w:rsidRPr="00685664" w:rsidRDefault="00685664">
      <w:pPr>
        <w:rPr>
          <w:rFonts w:ascii="Times New Roman" w:hAnsi="Times New Roman" w:cs="Times New Roman"/>
          <w:b/>
        </w:rPr>
      </w:pPr>
      <w:r>
        <w:rPr>
          <w:rFonts w:ascii="Times New Roman" w:hAnsi="Times New Roman" w:cs="Times New Roman" w:hint="eastAsia"/>
          <w:b/>
        </w:rPr>
        <w:t>Table S</w:t>
      </w:r>
      <w:r w:rsidR="00413E76">
        <w:rPr>
          <w:rFonts w:ascii="Times New Roman" w:hAnsi="Times New Roman" w:cs="Times New Roman" w:hint="eastAsia"/>
          <w:b/>
        </w:rPr>
        <w:t>2</w:t>
      </w:r>
      <w:r>
        <w:rPr>
          <w:rFonts w:ascii="Times New Roman" w:hAnsi="Times New Roman" w:cs="Times New Roman" w:hint="eastAsia"/>
          <w:b/>
        </w:rPr>
        <w:t xml:space="preserve">. </w:t>
      </w:r>
      <w:r w:rsidR="000C2B44" w:rsidRPr="00413E76">
        <w:rPr>
          <w:rFonts w:ascii="Times New Roman" w:hAnsi="Times New Roman" w:cs="Times New Roman"/>
        </w:rPr>
        <w:t>Evidence of bridge proteins involved in the regulation of bile acid homeostasis</w:t>
      </w:r>
    </w:p>
    <w:tbl>
      <w:tblPr>
        <w:tblStyle w:val="a8"/>
        <w:tblW w:w="6111" w:type="dxa"/>
        <w:tblLook w:val="04A0" w:firstRow="1" w:lastRow="0" w:firstColumn="1" w:lastColumn="0" w:noHBand="0" w:noVBand="1"/>
      </w:tblPr>
      <w:tblGrid>
        <w:gridCol w:w="1320"/>
        <w:gridCol w:w="1360"/>
        <w:gridCol w:w="1780"/>
        <w:gridCol w:w="1651"/>
      </w:tblGrid>
      <w:tr w:rsidR="000C2B44" w:rsidRPr="000C2B44" w:rsidTr="00446FA8">
        <w:trPr>
          <w:cnfStyle w:val="100000000000" w:firstRow="1" w:lastRow="0" w:firstColumn="0" w:lastColumn="0" w:oddVBand="0" w:evenVBand="0" w:oddHBand="0"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320" w:type="dxa"/>
            <w:noWrap/>
            <w:hideMark/>
          </w:tcPr>
          <w:p w:rsidR="000C2B44" w:rsidRPr="000C2B44" w:rsidRDefault="000C2B44"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Bridge proteins</w:t>
            </w:r>
          </w:p>
        </w:tc>
        <w:tc>
          <w:tcPr>
            <w:tcW w:w="1360" w:type="dxa"/>
            <w:hideMark/>
          </w:tcPr>
          <w:p w:rsidR="000C2B44" w:rsidRPr="000C2B44" w:rsidRDefault="000C2B44" w:rsidP="000C2B4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Evidence for regulating BA homeostasis*</w:t>
            </w:r>
          </w:p>
        </w:tc>
        <w:tc>
          <w:tcPr>
            <w:tcW w:w="1780" w:type="dxa"/>
            <w:hideMark/>
          </w:tcPr>
          <w:p w:rsidR="000C2B44" w:rsidRPr="000C2B44" w:rsidRDefault="000C2B44" w:rsidP="000C2B4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Evidence of bridge proteins regulated by bile acid sensor**</w:t>
            </w:r>
          </w:p>
        </w:tc>
        <w:tc>
          <w:tcPr>
            <w:tcW w:w="1651" w:type="dxa"/>
            <w:hideMark/>
          </w:tcPr>
          <w:p w:rsidR="000C2B44" w:rsidRPr="000C2B44" w:rsidRDefault="000C2B44" w:rsidP="000C2B44">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Evidence of br</w:t>
            </w:r>
            <w:r>
              <w:rPr>
                <w:rFonts w:ascii="Times New Roman" w:eastAsia="맑은 고딕" w:hAnsi="Times New Roman" w:cs="Times New Roman" w:hint="eastAsia"/>
                <w:color w:val="000000"/>
                <w:kern w:val="0"/>
                <w:sz w:val="16"/>
                <w:szCs w:val="16"/>
              </w:rPr>
              <w:t>i</w:t>
            </w:r>
            <w:r w:rsidRPr="000C2B44">
              <w:rPr>
                <w:rFonts w:ascii="Times New Roman" w:eastAsia="맑은 고딕" w:hAnsi="Times New Roman" w:cs="Times New Roman"/>
                <w:color w:val="000000"/>
                <w:kern w:val="0"/>
                <w:sz w:val="16"/>
                <w:szCs w:val="16"/>
              </w:rPr>
              <w:t>dge proteins regulating bile acid enzymes***</w:t>
            </w:r>
          </w:p>
        </w:tc>
        <w:bookmarkStart w:id="0" w:name="_GoBack"/>
        <w:bookmarkEnd w:id="0"/>
      </w:tr>
      <w:tr w:rsidR="000C2B44"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0C2B44" w:rsidRPr="000C2B44" w:rsidRDefault="000C2B44"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PPARGC1A</w:t>
            </w:r>
          </w:p>
        </w:tc>
        <w:tc>
          <w:tcPr>
            <w:tcW w:w="1360" w:type="dxa"/>
            <w:noWrap/>
            <w:hideMark/>
          </w:tcPr>
          <w:p w:rsidR="000C2B44" w:rsidRPr="000C2B44" w:rsidRDefault="000C2B44"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780" w:type="dxa"/>
            <w:noWrap/>
            <w:hideMark/>
          </w:tcPr>
          <w:p w:rsidR="000C2B44" w:rsidRPr="000C2B44" w:rsidRDefault="000C2B44"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C264A2">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107-3756", "PMID" : "17390079", "abstract" : "Bile acid homeostasis is tightly controlled by the feedback mechanism in which an atypical orphan nuclear receptor (NR), small heterodimer partner (SHP), inactivates several transcription factors. We previously demonstrated that bile acid represses the expression of gluconeogenic genes, including glucose-6-phosphatase (G6Pase), phosphoenolpyruvate carboxykinase (PEPCK), and fructose-1,6-bisphosphatase (FBP1) in an SHP-dependent manner. Recently, peroxisome proliferator-activated receptor-gamma (PPAR-gamma) coactivator-1 (PGC-1) gene, a coactivator of NRs important for gluconeogenic gene expression, was also downregulated by bile acid in wild-type mice but not in farnesoid X receptor- or SHP-null mice. However, the molecular mechanism for the effect of bile acid on PGC-1 gene expression remains unknown. In the present study, a series of reporter assays demonstrated that the promoter activity of PGC-1 via a member of the forkhead transcription factors, Foxo1, FOXO3a, and Foxo4 was downregulated by treatment with chenodeoxicholic acid and with transfected SHP. These results revealed that bile acid inhibits the promoter activity of PGC-1 in an SHP-dependent manner.", "author" : [ { "dropping-particle" : "", "family" : "Yamagata", "given" : "Kazuyuki", "non-dropping-particle" : "", "parse-names" : false, "suffix" : "" }, { "dropping-particle" : "", "family" : "Yoshimochi", "given" : "Kenji", "non-dropping-particle" : "", "parse-names" : false, "suffix" : "" }, { "dropping-particle" : "", "family" : "Daitoku", "given" : "Hiroaki", "non-dropping-particle" : "", "parse-names" : false, "suffix" : "" }, { "dropping-particle" : "", "family" : "Hirota", "given" : "Keiko", "non-dropping-particle" : "", "parse-names" : false, "suffix" : "" }, { "dropping-particle" : "", "family" : "Fukamizu", "given" : "Akiyoshi", "non-dropping-particle" : "", "parse-names" : false, "suffix" : "" } ], "container-title" : "International journal of molecular medicine", "id" : "ITEM-1", "issue" : "5", "issued" : { "date-parts" : [ [ "2007", "5" ] ] }, "page" : "751-6", "title" : "Bile acid represses the peroxisome proliferator-activated receptor-gamma coactivator-1 promoter activity in a small heterodimer partner-dependent manner.", "type" : "article-journal", "volume" : "19" }, "uris" : [ "http://www.mendeley.com/documents/?uuid=6b001922-4a09-4af1-8a5b-f6d9eb5eb771" ] }, { "id" : "ITEM-2", "itemData" : { "ISSN" : "0022-3565", "PMID" : "15329387", "abstract" : "Peroxisome proliferator-activated receptor gamma coactivator-1alpha (PGC-1alpha) has been shown to play an important role in energy metabolism by coordinating transcriptional programs involved in mitochondrial biogenesis, adaptive thermogenesis, gluconeogenesis, and fatty acid oxidation. PGC-1alpha also plays a crucial role in cholesterol metabolism by serving as a coactivator of the liver X receptor-alpha and inducing the expression of cholesterol 7-alpha-hydroxylase. Here, we demonstrate that PGC-1alpha also functions as an effective coactivator of farnesoid X receptor (FXR), the bile acid receptor. Transient cotransfection assays demonstrate that PGC-1alpha enhances ligand-mediated FXR transcription when either full-length FXR or Gal4 DNA binding domain-FXR-ligand binding domain chimeras were analyzed. Mammalian two-hybrid analyses, glutathione S-transferase affinity chromatography and biochemical coactivator recruitment assays demonstrate ligand-dependent interaction between the two proteins both in vivo and in vitro. PGC-1alpha-mediated coactivation of FXR was highly ligand-dependent and absolutely required an intact activation function-2 (AF-2) domain of FXR and the LXXLL motif in PGC-1alpha. The integrity of the charge clamp was required, further illustrating the role of the ligand binding domain of FXR in PGC-1alpha recognition. Together, these results indicate that PGC-1alpha functions as a potent coactivator for FXR and further implicates its role in the regulation of genes that are involved in bile acid and lipid metabolism.", "author" : [ { "dropping-particle" : "", "family" : "Savkur", "given" : "Rajesh S", "non-dropping-particle" : "", "parse-names" : false, "suffix" : "" }, { "dropping-particle" : "", "family" : "Thomas", "given" : "Jeffrey S", "non-dropping-particle" : "", "parse-names" : false, "suffix" : "" }, { "dropping-particle" : "", "family" : "Bramlett", "given" : "Kelli S", "non-dropping-particle" : "", "parse-names" : false, "suffix" : "" }, { "dropping-particle" : "", "family" : "Gao", "given" : "Yunling", "non-dropping-particle" : "", "parse-names" : false, "suffix" : "" }, { "dropping-particle" : "", "family" : "Michael", "given" : "Laura F", "non-dropping-particle" : "", "parse-names" : false, "suffix" : "" }, { "dropping-particle" : "", "family" : "Burris", "given" : "Thomas P", "non-dropping-particle" : "", "parse-names" : false, "suffix" : "" } ], "container-title" : "The Journal of pharmacology and experimental therapeutics", "id" : "ITEM-2", "issue" : "1", "issued" : { "date-parts" : [ [ "2005", "1" ] ] }, "page" : "170-8", "title" : "Ligand-dependent coactivation of the human bile acid receptor FXR by the peroxisome proliferator-activated receptor gamma coactivator-1alpha.", "type" : "article-journal", "volume" : "312" }, "uris" : [ "http://www.mendeley.com/documents/?uuid=237780a2-74ae-4d44-aa2c-8826122844bd" ] } ], "mendeley" : { "previouslyFormattedCitation" : "[1,2]" }, "properties" : { "noteIndex" : 0 }, "schema" : "https://github.com/citation-style-language/schema/raw/master/csl-citation.json" }</w:instrText>
            </w:r>
            <w:r w:rsidR="00C264A2">
              <w:rPr>
                <w:rFonts w:ascii="Times New Roman" w:eastAsia="맑은 고딕" w:hAnsi="Times New Roman" w:cs="Times New Roman"/>
                <w:color w:val="000000"/>
                <w:kern w:val="0"/>
                <w:sz w:val="16"/>
                <w:szCs w:val="16"/>
              </w:rPr>
              <w:fldChar w:fldCharType="separate"/>
            </w:r>
            <w:r w:rsidR="00C264A2" w:rsidRPr="00C264A2">
              <w:rPr>
                <w:rFonts w:ascii="Times New Roman" w:eastAsia="맑은 고딕" w:hAnsi="Times New Roman" w:cs="Times New Roman"/>
                <w:noProof/>
                <w:color w:val="000000"/>
                <w:kern w:val="0"/>
                <w:sz w:val="16"/>
                <w:szCs w:val="16"/>
              </w:rPr>
              <w:t>[1,2]</w:t>
            </w:r>
            <w:r w:rsidR="00C264A2">
              <w:rPr>
                <w:rFonts w:ascii="Times New Roman" w:eastAsia="맑은 고딕" w:hAnsi="Times New Roman" w:cs="Times New Roman"/>
                <w:color w:val="000000"/>
                <w:kern w:val="0"/>
                <w:sz w:val="16"/>
                <w:szCs w:val="16"/>
              </w:rPr>
              <w:fldChar w:fldCharType="end"/>
            </w:r>
          </w:p>
        </w:tc>
        <w:tc>
          <w:tcPr>
            <w:tcW w:w="1651" w:type="dxa"/>
            <w:noWrap/>
            <w:hideMark/>
          </w:tcPr>
          <w:p w:rsidR="000C2B44" w:rsidRPr="000C2B44" w:rsidRDefault="000C2B44"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C264A2">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888-8809", "PMID" : "17636037", "abstract" : "Insulin inhibits transcription of cholesterol 7alpha-hydroxylase (Cyp7a1), a key gene in bile acid synthesis, and the hepatic nuclear factor-4 (HNF-4) site in the promoter was identified as a negative insulin response sequence. Using a fasting/feeding protocol in mice and insulin treatment in HepG2 cells, we explored the inhibition mechanisms. Expression of sterol regulatory element-binding protein-1c (SREBP-1c), an insulin-induced lipogenic factor, inversely correlated with Cyp7a1 expression in mouse liver. Interaction of HNF-4 with its coactivator, peroxisome proliferator-activated receptor-gamma coactivator 1alpha (PGC-1alpha), was observed in livers of fasted mice and was reduced after feeding. Conversely, HNF-4 interaction with SREBP-1c was increased after feeding. In vitro studies suggested that SREBP-1c competed with PGC-1alpha for direct interaction with the AF2 domain of HNF-4. Reporter assays showed that SREBP-1c, but not of a SREBP-1c mutant lacking the HNF-4 interacting domain, inhibited HNF-4/PGC-1alpha transactivation of Cyp7a1. SREBP-1c also inhibited PGC-1alpha-coactivation of estrogen receptor, constitutive androstane receptor, pregnane X receptor, and farnesoid X receptor, implying inhibition of HNF-4 by SREBP-1c could extend to other nuclear receptors. In chromatin immunoprecipitation studies, HNF-4 binding to the promoter was not altered, but PGC-1alpha was dissociated, SREBP-1c and histone deacetylase-2 (HDAC2) were recruited, and acetylation of histone H3 was decreased upon feeding. Adenovirus-mediated expression of a SREBP-1c dominant-negative mutant, which blocks the interaction of SREBP-1c and HNF-4, partially but significantly reversed the inhibition of Cyp7a1 after feeding. Our data show that SREBP-1c functions as a non-DNA-binding inhibitor and mediates, in part, suppression of Cyp7a1 by blocking functional interaction of HNF-4 and PGC-1alpha. This mechanism may be relevant to known repression of many other HNF-4 target genes upon feeding.", "author" : [ { "dropping-particle" : "", "family" : "Ponugoti", "given" : "Bhaskar", "non-dropping-particle" : "", "parse-names" : false, "suffix" : "" }, { "dropping-particle" : "", "family" : "Fang", "given" : "Sungsoon", "non-dropping-particle" : "", "parse-names" : false, "suffix" : "" }, { "dropping-particle" : "", "family" : "Kemper", "given" : "Jongsook Kim", "non-dropping-particle" : "", "parse-names" : false, "suffix" : "" } ], "container-title" : "Molecular endocrinology (Baltimore, Md.)", "id" : "ITEM-1", "issue" : "11", "issued" : { "date-parts" : [ [ "2007", "11" ] ] }, "page" : "2698-712", "title" : "Functional interaction of hepatic nuclear factor-4 and peroxisome proliferator-activated receptor-gamma coactivator 1alpha in CYP7A1 regulation is inhibited by a key lipogenic activator, sterol regulatory element-binding protein-1c.", "type" : "article-journal", "volume" : "21" }, "uris" : [ "http://www.mendeley.com/documents/?uuid=ba2b1d5e-c9cc-4ec2-ba4c-6da0f75cb868" ] }, { "id" : "ITEM-2", "itemData" : { "ISSN" : "0021-9258", "PMID" : "16488887", "abstract" : "Prox1, an early specific marker for developing liver and pancreas in foregut endoderm has recently been shown to interact with alpha-fetoprotein transcription factor and repress cholesterol 7alpha-hydroxylase (CYP7A1) gene transcription. Using a yeast two-hybrid assay, we found that Prox1 strongly and specifically interacted with hepatocyte nuclear factor (HNF)4alpha, an important transactivator of the human CYP7A1 gene in bile acid synthesis and phosphoenolpyruvate carboxykinase (PEPCK) gene in gluconeogenesis. A real time PCR assay detected Prox1 mRNA expression in human primary hepatocytes and HepG2 cells. Reporter assay, GST pull-down, co-immunoprecipitation, and yeast two-hybrid assays identified a specific interaction between the N-terminal LXXLL motif of Prox1 and the activation function 2 domain of HNF4alpha. Prox1 strongly inhibited HNF4alpha and peroxisome proliferators-activated receptor gamma coactivator-1alpha co-activation of the CYP7A1 and PEPCK genes. Knock down of the endogenous Prox1 by small interfering RNA resulted in significant increase of CYP7A1 and PEPCK mRNA expression and the rate of bile acid synthesis in HepG2 cells. These results suggest that Prox1 is a novel co-regulator of HNF4alpha that may play a key role in the regulation of bile acid synthesis and gluconeogenesis in the liver.", "author" : [ { "dropping-particle" : "", "family" : "Song", "given" : "Kwang-Hoon", "non-dropping-particle" : "", "parse-names" : false, "suffix" : "" }, { "dropping-particle" : "", "family" : "Li", "given" : "Tiangang", "non-dropping-particle" : "", "parse-names" : false, "suffix" : "" }, { "dropping-particle" : "", "family" : "Chiang", "given" : "John Y L", "non-dropping-particle" : "", "parse-names" : false, "suffix" : "" } ], "container-title" : "The Journal of biological chemistry", "id" : "ITEM-2", "issue" : "15", "issued" : { "date-parts" : [ [ "2006", "4", "14" ] ] }, "page" : "10081-8", "title" : "A Prospero-related homeodomain protein is a novel co-regulator of hepatocyte nuclear factor 4alpha that regulates the cholesterol 7alpha-hydroxylase gene.", "type" : "article-journal", "volume" : "281" }, "uris" : [ "http://www.mendeley.com/documents/?uuid=c888cb46-97cd-4b14-aca7-1afb04c0d1ec" ] }, { "id" : "ITEM-3", "itemData" : { "ISSN" : "0193-1857", "PMID" : "15331348", "abstract" : "Bile acids, steroids, and drugs activate steroid and xenobiotic receptor pregnane X receptor (PXR; NR1I2), which induces human cytochrome P4503A4 (CYP3A4) in drug metabolism and cholesterol 7 alpha-hydroxylase (CYP7A1) in bile acid synthesis in the liver. Rifampicin, a human PXR agonist, inhibits bile acid synthesis and has been used to treat cholestatic diseases. The objective of this study is to elucidate the mechanism by which PXR inhibits CYP7A1 gene transcription. The mRNA expression levels of CYP7A1 and several nuclear receptors known to regulate the CYP7A1 gene were assayed in human primary hepatocytes by quantitative real-time PCR (Q-PCR). Rifampicin reduced CYP7A1 and small heterodimer partner (SHP; NR02B) mRNA expression suggesting that SHP was not involved in PXR inhibition of CYP7A1. Rifampicin inhibited CYP7A1 reporter activity and a PXR binding site was localized to the bile acid response element-I. Mammalian two-hybrid assays revealed that PXR interacted with hepatic nuclear factor 4 alpha (HNF4 alpha, NR2A1) and rifampicin was required. Coimmunoprecipitation assay confirmed PXR interaction with HNF4 alpha. PXR also interacted with peroxisome proliferator-activated receptor gamma coactivator (PGC-1 alpha), which interacted with HNF4 alpha and induced CYP7A1 gene transcription. Rifampicin enhanced PXR interaction with HNF4 alpha and reduced PGC-1 alpha interaction with HNF4 alpha. Chromatin immunoprecipitation assay showed that PXR, HNF4 alpha, and PGC-1 alpha bound to CYP7A1 chromatin, and rifampicin dissociated PGC-1 alpha from chromatin. These results suggest that activation of PXR by rifampicin promotes PXR interaction with HNF4 alpha and blocks PGC-1 alpha activation with HNF4 alpha and results in inhibition of CYP7A1 gene transcription. Rifampicin inhibition of bile acid synthesis may be a protective mechanism against drug and bile acid-induced cholestasis.", "author" : [ { "dropping-particle" : "", "family" : "Li", "given" : "Tiangang", "non-dropping-particle" : "", "parse-names" : false, "suffix" : "" }, { "dropping-particle" : "", "family" : "Chiang", "given" : "John Y L", "non-dropping-particle" : "", "parse-names" : false, "suffix" : "" } ], "container-title" : "American journal of physiology. Gastrointestinal and liver physiology", "id" : "ITEM-3", "issue" : "1", "issued" : { "date-parts" : [ [ "2005", "1" ] ] }, "page" : "G74-84", "title" : "Mechanism of rifampicin and pregnane X receptor inhibition of human cholesterol 7 alpha-hydroxylase gene transcription.", "type" : "article-journal", "volume" : "288" }, "uris" : [ "http://www.mendeley.com/documents/?uuid=49afba83-3d89-4cc1-818b-bd90cc7ffaf4" ] }, { "id" : "ITEM-4", "itemData" : { "ISSN" : "0270-9139", "PMID" : "16729332", "abstract" : "Cholesterol 7 alpha-hydroxylase (CYP7A1) of the bile acid biosynthesis pathway is suppressed by bile acids and inflammatory cytokines. Bile acids are known to induce inflammatory cytokines to activate the mitogen-activated protein kinase/c-Jun N-terminal kinase (JNK) signaling pathway that inhibits CYP7A1 gene transcription. c-Jun has been postulated to mediate bile acid inhibition of CYP7A1. However, the c-Jun target involved in the regulation of CYP7A1 is unknown. Human primary hepatocytes and HepG2 cells were used as models to study chenodeoxycholic acid (CDCA) and interleukin-1 beta (IL-1 beta) regulation of human CYP7A1 gene expression via real-time polymerase chain reaction, reporter assays, co-immunoprecipitation and chromatin immunocipitation (ChIP) assays. IL-1 beta and CDCA reduced CYP7A1 but induced c-Jun messenger RNA expression in human primary hepatocytes. IL-1beta inhibited human CYP7A1 reporter activity via the HNF4 alpha binding site. A JNK-specific inhibitor blocked the inhibitory effect of IL-1 beta on HNF4 alpha expression and CYP7A1 reporter activity. c-Jun inhibited HNF4 alpha and PPARgamma coactivator-1 alpha (PGC-1 alpha) coactivation of CYP7A1 reporter activity, whereas a dominant negative c-Jun did not. Co-immunoprecipitation and ChIP assays revealed that IL-1 beta and CDCA reduced HNF4 alpha bound to the CYP7A1 chromatin, and that c-Jun interacted with HNF4 alpha and blocked HNF4 alpha recruitment of PGC-1 alpha to the CYP7A1 chromatin. In conclusion, IL-1 beta and CDCA inhibit HNF4 alpha but induce c-Jun, which in turn blocks HNF 4 alpha recruitment of PGC-1 alpha to the CYP7A1 chromatin and results in inhibition of CYP7A1 gene transcription. The JNK/c-Jun signaling pathway inhibits bile acid synthesis and protects hepatocytes against the toxic effect of inflammatory agents.", "author" : [ { "dropping-particle" : "", "family" : "Li", "given" : "Tiangang", "non-dropping-particle" : "", "parse-names" : false, "suffix" : "" }, { "dropping-particle" : "", "family" : "Jahan", "given" : "Asmeen", "non-dropping-particle" : "", "parse-names" : false, "suffix" : "" }, { "dropping-particle" : "", "family" : "Chiang", "given" : "John Y L", "non-dropping-particle" : "", "parse-names" : false, "suffix" : "" } ], "container-title" : "Hepatology (Baltimore, Md.)", "id" : "ITEM-4", "issue" : "6", "issued" : { "date-parts" : [ [ "2006", "6" ] ] }, "page" : "1202-10", "title" : "Bile acids and cytokines inhibit the human cholesterol 7 alpha-hydroxylase gene via the JNK/c-jun pathway in human liver cells.", "type" : "article-journal", "volume" : "43" }, "uris" : [ "http://www.mendeley.com/documents/?uuid=091d2709-7914-4a25-982a-95fbd8f78096" ] }, { "id" : "ITEM-5", "itemData" : { "ISSN" : "0021-9258", "PMID" : "18385139", "abstract" : "Cholesterol 7alpha-hydroxylase (CYP7A1) catalyzes the rate-limiting step in the classic pathway of hepatic bile acid biosynthesis from cholesterol. During fasting and in type I diabetes, elevated levels of peroxisome proliferator-activated receptor gamma-coactivator-1alpha (PGC-1alpha) induce expression of the Cyp7A1 gene and overexpression of PGC-1alpha in hepatoma cells stimulates bile acid synthesis. Using Ad-PGC-1alpha-RNA interference to induce acute disruption of PGC-1alpha in mice, here we show that PGC-1alpha is necessary for fasting-mediated induction of CYP7A1. Co-immunoprecipitation and promoter activation studies reveal that the induction of CYP7A1 is mediated by direct interaction between PGC-1alpha and the AF2 domain of liver receptor homolog-1 (LRH-1). In contrast, the very similar PGC-1beta could not substitute for PGC-1alpha. We also show that transactivation of PGC-1alpha and LRH-1 is repressed by the small heterodimer partner (SHP). Treatment of mice with GW4064, a synthetic agonist for farnesoid X receptor, induced SHP expression and decreased both the recruitment of PGC-1alpha to the Cyp7A1 promoter and the fasting-induced expression of CYP7A1 mRNA. These data suggest that PGC-1alpha is an important co-activator for LRH-1 and that SHP targets the interaction between LRH-1 and PGC-1alpha to inhibit CYP7A1 expression. Overall, these studies provide further evidence for the important role of PGC-1alpha in bile acid homeostasis and suggest that pharmacological targeting of farnesoid X receptor in vivo can be used to reverse the increase in CYP7A1 associated with adverse metabolic conditions.", "author" : [ { "dropping-particle" : "", "family" : "Shin", "given" : "Dong-Ju", "non-dropping-particle" : "", "parse-names" : false, "suffix" : "" }, { "dropping-particle" : "", "family" : "Osborne", "given" : "Timothy F", "non-dropping-particle" : "", "parse-names" : false, "suffix" : "" } ], "container-title" : "The Journal of biological chemistry", "id" : "ITEM-5", "issue" : "22", "issued" : { "date-parts" : [ [ "2008", "5", "30" ] ] }, "page" : "15089-96", "title" : "Peroxisome proliferator-activated receptor-gamma coactivator-1alpha activation of CYP7A1 during food restriction and diabetes is still inhibited by small heterodimer partner.", "type" : "article-journal", "volume" : "283" }, "uris" : [ "http://www.mendeley.com/documents/?uuid=4e0e516c-f811-4119-9020-38fba44b28b9" ] }, { "id" : "ITEM-6", "itemData" : { "ISSN" : "0021-9258", "PMID" : "14522988", "abstract" : "Cholesterol 7-alpha-hydroxylase (CYP7A1) is the key enzyme that commits cholesterol to the neutral bile acid biosynthesis pathway and is highly regulated. In the current studies, we have uncovered a role for the transcriptional co-activator PGC-1alpha in CYP7A1 gene transcription. PGC-1alpha plays a vital role in adaptive thermogenesis in brown adipose tissue and stimulates genes important to mitochondrial function and oxidative metabolism. It is also involved in the activation of hepatic gluconeogenesic gene expression during fasting. Because the mRNA for CYP7A1 was also induced in mouse liver by fasting, we reasoned that PGC-1alpha might be an important co-activator for CYP7A1. Here we show that PGC-1alpha and CYP7A1 are also co-induced in livers of mice in response to streptozotocin induced diabetes. Additionally, infection of cultured HepG2 cells with a recombinant adenovirus expressing PGC-1alpha directly activates CYP7A1 gene expression and increases bile acid biosynthesis as well. Furthermore, we show that PGC-1alpha activates the CYP7A1 promoter directly in transient transfection assays in cultured cells. Thus, PGC-1alpha is a key activator of CYP7A1 and bile acid biosynthesis and is likely responsible for the fasting and diabetes dependent induction of CYP7A1. PGC-1alpha has already been shown to be a critical activator of several other oxidative processes including adaptive thermogenesis and fatty acid oxidation. Our studies provide further evidence of the fundamental role played by PGC-1alpha in oxidative metabolism and define PGC-1alpha as a link between diabetes and bile acid metabolism.", "author" : [ { "dropping-particle" : "", "family" : "Shin", "given" : "Dong-Ju", "non-dropping-particle" : "", "parse-names" : false, "suffix" : "" }, { "dropping-particle" : "", "family" : "Campos", "given" : "Jose a", "non-dropping-particle" : "", "parse-names" : false, "suffix" : "" }, { "dropping-particle" : "", "family" : "Gil", "given" : "Gregorio", "non-dropping-particle" : "", "parse-names" : false, "suffix" : "" }, { "dropping-particle" : "", "family" : "Osborne", "given" : "Timothy F", "non-dropping-particle" : "", "parse-names" : false, "suffix" : "" } ], "container-title" : "The Journal of biological chemistry", "id" : "ITEM-6", "issue" : "50", "issued" : { "date-parts" : [ [ "2003", "12", "12" ] ] }, "page" : "50047-52", "title" : "PGC-1alpha activates CYP7A1 and bile acid biosynthesis.", "type" : "article-journal", "volume" : "278" }, "uris" : [ "http://www.mendeley.com/documents/?uuid=5ad941c8-713c-42db-8c43-2789b8d090f8" ] } ], "mendeley" : { "previouslyFormattedCitation" : "[3\u20138]" }, "properties" : { "noteIndex" : 0 }, "schema" : "https://github.com/citation-style-language/schema/raw/master/csl-citation.json" }</w:instrText>
            </w:r>
            <w:r w:rsidR="00C264A2">
              <w:rPr>
                <w:rFonts w:ascii="Times New Roman" w:eastAsia="맑은 고딕" w:hAnsi="Times New Roman" w:cs="Times New Roman"/>
                <w:color w:val="000000"/>
                <w:kern w:val="0"/>
                <w:sz w:val="16"/>
                <w:szCs w:val="16"/>
              </w:rPr>
              <w:fldChar w:fldCharType="separate"/>
            </w:r>
            <w:r w:rsidR="00C264A2" w:rsidRPr="00C264A2">
              <w:rPr>
                <w:rFonts w:ascii="Times New Roman" w:eastAsia="맑은 고딕" w:hAnsi="Times New Roman" w:cs="Times New Roman"/>
                <w:noProof/>
                <w:color w:val="000000"/>
                <w:kern w:val="0"/>
                <w:sz w:val="16"/>
                <w:szCs w:val="16"/>
              </w:rPr>
              <w:t>[3–8]</w:t>
            </w:r>
            <w:r w:rsidR="00C264A2">
              <w:rPr>
                <w:rFonts w:ascii="Times New Roman" w:eastAsia="맑은 고딕" w:hAnsi="Times New Roman" w:cs="Times New Roman"/>
                <w:color w:val="000000"/>
                <w:kern w:val="0"/>
                <w:sz w:val="16"/>
                <w:szCs w:val="16"/>
              </w:rPr>
              <w:fldChar w:fldCharType="end"/>
            </w:r>
          </w:p>
        </w:tc>
      </w:tr>
      <w:tr w:rsidR="000C2B44"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0C2B44" w:rsidRPr="000C2B44" w:rsidRDefault="000C2B44"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HNF4A</w:t>
            </w:r>
          </w:p>
        </w:tc>
        <w:tc>
          <w:tcPr>
            <w:tcW w:w="1360" w:type="dxa"/>
            <w:noWrap/>
            <w:hideMark/>
          </w:tcPr>
          <w:p w:rsidR="000C2B44" w:rsidRPr="000C2B44" w:rsidRDefault="00C264A2"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1-9258", "PMID" : "14583614", "abstract" : "Hepatocyte nuclear factor 4alpha (HNF4alpha) has an important role in regulating the expression of liver-specific genes. Because bile acids are produced from cholesterol in liver and many enzymes involved in their biosynthesis are preferentially expressed in liver, the role of HNF4alpha in the regulation of bile acid production was examined. In mice, unconjugated bile acids are conjugated with taurine by the liver-specific enzymes, bile acid-CoA ligase and bile acid-CoA:amino acid N-acyltransferase (BAT). Mice lacking hepatic HNF4alpha expression exhibited markedly decreased expression of the very long chain acyl-CoA synthase-related gene (VLACSR), a mouse candidate for bile acid-CoA ligase, and BAT. This was associated with markedly elevated levels of unconjugated and glycine-conjugated bile acids in gallbladder. HNF4alpha was found to bind directly to the mouse VLACSR and BAT gene promoters, and the promoter activities were dependent on HNF4alpha-binding sites and HNF4alpha expression. In conclusion, HNF4alpha plays a central role in bile acid conjugation by direct regulation of VLACSR and BAT in vivo.", "author" : [ { "dropping-particle" : "", "family" : "Inoue", "given" : "Yusuke", "non-dropping-particle" : "", "parse-names" : false, "suffix" : "" }, { "dropping-particle" : "", "family" : "Yu", "given" : "Ai-Ming", "non-dropping-particle" : "", "parse-names" : false, "suffix" : "" }, { "dropping-particle" : "", "family" : "Inoue", "given" : "Junko", "non-dropping-particle" : "", "parse-names" : false, "suffix" : "" }, { "dropping-particle" : "", "family" : "Gonzalez", "given" : "Frank J", "non-dropping-particle" : "", "parse-names" : false, "suffix" : "" } ], "container-title" : "The Journal of biological chemistry", "id" : "ITEM-1", "issue" : "4", "issued" : { "date-parts" : [ [ "2004", "1", "23" ] ] }, "page" : "2480-9", "title" : "Hepatocyte nuclear factor 4alpha is a central regulator of bile acid conjugation.", "type" : "article-journal", "volume" : "279" }, "uris" : [ "http://www.mendeley.com/documents/?uuid=09642d59-7f01-42bf-b30d-8ea203580815" ] }, { "id" : "ITEM-2", "itemData" : { "ISSN" : "0022-2275", "PMID" : "16264197", "abstract" : "Hepatocyte nuclear factor 4alpha (HNF4alpha) regulates many genes that are preferentially expressed in liver. Mice lacking hepatic expression of HNF4alpha (HNF4alphaDeltaL) exhibited markedly increased levels of serum bile acids (BAs) compared with HNF4alpha-floxed (HNF4alphaF/F) mice. The expression of genes involved in the hydroxylation and side chain beta-oxidation of cholesterol, including oxysterol 7alpha-hydroxylase, sterol 12alpha-hydroxylase (CYP8B1), and sterol carrier protein x, was markedly decreased in HNF4alphaDeltaL mice. Cholesterol 7alpha-hydroxylase mRNA and protein were diminished only during the dark cycle in HNF4alphaDeltaL mice, whereas expression in the light cycle was not different between HNF4alphaDeltaL and HNF4alphaF/F mice. Because CYP8B1 expression was reduced in HNF4alphaDeltaL mice, it was studied in more detail. In agreement with the mRNA levels, CYP8B1 enzyme activity was absent in HNF4alphaDeltaL mice. An HNF4alpha binding site was found in the mouse Cyp8b1 promoter that was able to direct HNF4alpha-dependent transcription. Surprisingly, cholic acid-derived BAs, produced as a result of CYP8B1 activity, were still observed in the serum and gallbladder of these mice. These studies reveal that HNF4alpha plays a central role in BA homeostasis by regulation of genes involved in BA biosynthesis, including hydroxylation and side chain beta-oxidation of cholesterol in vivo.", "author" : [ { "dropping-particle" : "", "family" : "Inoue", "given" : "Yusuke", "non-dropping-particle" : "", "parse-names" : false, "suffix" : "" }, { "dropping-particle" : "", "family" : "Yu", "given" : "Ai-Ming", "non-dropping-particle" : "", "parse-names" : false, "suffix" : "" }, { "dropping-particle" : "", "family" : "Yim", "given" : "Sun Hee", "non-dropping-particle" : "", "parse-names" : false, "suffix" : "" }, { "dropping-particle" : "", "family" : "Ma", "given" : "Xiaochao", "non-dropping-particle" : "", "parse-names" : false, "suffix" : "" }, { "dropping-particle" : "", "family" : "Krausz", "given" : "Kristopher W", "non-dropping-particle" : "", "parse-names" : false, "suffix" : "" }, { "dropping-particle" : "", "family" : "Inoue", "given" : "Junko", "non-dropping-particle" : "", "parse-names" : false, "suffix" : "" }, { "dropping-particle" : "", "family" : "Xiang", "given" : "Charlie C", "non-dropping-particle" : "", "parse-names" : false, "suffix" : "" }, { "dropping-particle" : "", "family" : "Brownstein", "given" : "Michael J", "non-dropping-particle" : "", "parse-names" : false, "suffix" : "" }, { "dropping-particle" : "", "family" : "Eggertsen", "given" : "G\u00f6sta", "non-dropping-particle" : "", "parse-names" : false, "suffix" : "" }, { "dropping-particle" : "", "family" : "Bj\u00f6rkhem", "given" : "Ingemar", "non-dropping-particle" : "", "parse-names" : false, "suffix" : "" }, { "dropping-particle" : "", "family" : "Gonzalez", "given" : "Frank J", "non-dropping-particle" : "", "parse-names" : false, "suffix" : "" } ], "container-title" : "Journal of lipid research", "id" : "ITEM-2", "issue" : "1", "issued" : { "date-parts" : [ [ "2006", "1" ] ] }, "page" : "215-27", "title" : "Regulation of bile acid biosynthesis by hepatocyte nuclear factor 4alpha.", "type" : "article-journal", "volume" : "47" }, "uris" : [ "http://www.mendeley.com/documents/?uuid=2ac7e282-acdc-4afa-b413-f56adde2d0ae" ] } ], "mendeley" : { "previouslyFormattedCitation" : "[9,10]"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C264A2">
              <w:rPr>
                <w:rFonts w:ascii="Times New Roman" w:eastAsia="맑은 고딕" w:hAnsi="Times New Roman" w:cs="Times New Roman"/>
                <w:noProof/>
                <w:color w:val="000000"/>
                <w:kern w:val="0"/>
                <w:sz w:val="16"/>
                <w:szCs w:val="16"/>
              </w:rPr>
              <w:t>[9,10]</w:t>
            </w:r>
            <w:r>
              <w:rPr>
                <w:rFonts w:ascii="Times New Roman" w:eastAsia="맑은 고딕" w:hAnsi="Times New Roman" w:cs="Times New Roman"/>
                <w:color w:val="000000"/>
                <w:kern w:val="0"/>
                <w:sz w:val="16"/>
                <w:szCs w:val="16"/>
              </w:rPr>
              <w:fldChar w:fldCharType="end"/>
            </w:r>
          </w:p>
        </w:tc>
        <w:tc>
          <w:tcPr>
            <w:tcW w:w="1780" w:type="dxa"/>
            <w:noWrap/>
            <w:hideMark/>
          </w:tcPr>
          <w:p w:rsidR="000C2B44" w:rsidRPr="000C2B44" w:rsidRDefault="00C264A2"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7-8424", "PMID" : "17895379", "abstract" : "Coordinated regulation of bile acid biosynthesis, the predominant pathway for hepatic cholesterol catabolism, is mediated by few key nuclear receptors including the orphan receptors liver receptor homolog 1 (LRH-1), hepatocyte nuclear factor 4alpha (HNF4alpha), small heterodimer partner (SHP), and the bile acid receptor FXR (farnesoid X receptor). Activation of FXR initiates a feedback regulatory loop via induction of SHP, which suppresses LRH-1- and HNF4alpha-dependent expression of cholesterol 7alpha hydroxylase (CYP7A1) and sterol 12alpha hydroxylase (CYP8B1), the two major pathway enzymes. Here we dissect the transcriptional network governing bile acid biosynthesis in human liver by identifying GPS2, a stoichiometric subunit of a conserved corepressor complex, as a differential coregulator of CYP7A1 and CYP8B1 expression. Direct interactions of GPS2 with SHP, LRH-1, HNF4alpha, and FXR indicate alternative coregulator recruitment strategies to cause differential transcriptional outcomes. In addition, species-specific differences in the regulation of bile acid biosynthesis were uncovered by identifying human CYP8B1 as a direct FXR target gene, which has implications for therapeutic approaches in bile acid-related human disorders.", "author" : [ { "dropping-particle" : "", "family" : "Sanyal", "given" : "Sabyasachi", "non-dropping-particle" : "", "parse-names" : false, "suffix" : "" }, { "dropping-particle" : "", "family" : "B\u00e5vner", "given" : "Ann", "non-dropping-particle" : "", "parse-names" : false, "suffix" : "" }, { "dropping-particle" : "", "family" : "Haroniti", "given" : "Anna", "non-dropping-particle" : "", "parse-names" : false, "suffix" : "" }, { "dropping-particle" : "", "family" : "Nilsson", "given" : "Lisa-Mari", "non-dropping-particle" : "", "parse-names" : false, "suffix" : "" }, { "dropping-particle" : "", "family" : "Lund\u00e5sen", "given" : "Thomas", "non-dropping-particle" : "", "parse-names" : false, "suffix" : "" }, { "dropping-particle" : "", "family" : "Rehnmark", "given" : "Stefan", "non-dropping-particle" : "", "parse-names" : false, "suffix" : "" }, { "dropping-particle" : "", "family" : "Witt", "given" : "Michael Robin", "non-dropping-particle" : "", "parse-names" : false, "suffix" : "" }, { "dropping-particle" : "", "family" : "Einarsson", "given" : "Curt", "non-dropping-particle" : "", "parse-names" : false, "suffix" : "" }, { "dropping-particle" : "", "family" : "Talianidis", "given" : "Iannis", "non-dropping-particle" : "", "parse-names" : false, "suffix" : "" }, { "dropping-particle" : "", "family" : "Gustafsson", "given" : "Jan-Ake", "non-dropping-particle" : "", "parse-names" : false, "suffix" : "" }, { "dropping-particle" : "", "family" : "Treuter", "given" : "Eckardt", "non-dropping-particle" : "", "parse-names" : false, "suffix" : "" } ], "container-title" : "Proceedings of the National Academy of Sciences of the United States of America", "id" : "ITEM-1", "issue" : "40", "issued" : { "date-parts" : [ [ "2007", "10", "2" ] ] }, "page" : "15665-70", "title" : "Involvement of corepressor complex subunit GPS2 in transcriptional pathways governing human bile acid biosynthesis.", "type" : "article-journal", "volume" : "104" }, "uris" : [ "http://www.mendeley.com/documents/?uuid=40af21a5-0885-4e63-81ad-b886c6bb0313" ] } ], "mendeley" : { "previouslyFormattedCitation" : "[11]"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C264A2">
              <w:rPr>
                <w:rFonts w:ascii="Times New Roman" w:eastAsia="맑은 고딕" w:hAnsi="Times New Roman" w:cs="Times New Roman"/>
                <w:noProof/>
                <w:color w:val="000000"/>
                <w:kern w:val="0"/>
                <w:sz w:val="16"/>
                <w:szCs w:val="16"/>
              </w:rPr>
              <w:t>[11]</w:t>
            </w:r>
            <w:r>
              <w:rPr>
                <w:rFonts w:ascii="Times New Roman" w:eastAsia="맑은 고딕" w:hAnsi="Times New Roman" w:cs="Times New Roman"/>
                <w:color w:val="000000"/>
                <w:kern w:val="0"/>
                <w:sz w:val="16"/>
                <w:szCs w:val="16"/>
              </w:rPr>
              <w:fldChar w:fldCharType="end"/>
            </w:r>
          </w:p>
        </w:tc>
        <w:tc>
          <w:tcPr>
            <w:tcW w:w="1651" w:type="dxa"/>
            <w:noWrap/>
            <w:hideMark/>
          </w:tcPr>
          <w:p w:rsidR="000C2B44" w:rsidRPr="000C2B44" w:rsidRDefault="00C264A2"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1-9258", "PMID" : "16488887", "abstract" : "Prox1, an early specific marker for developing liver and pancreas in foregut endoderm has recently been shown to interact with alpha-fetoprotein transcription factor and repress cholesterol 7alpha-hydroxylase (CYP7A1) gene transcription. Using a yeast two-hybrid assay, we found that Prox1 strongly and specifically interacted with hepatocyte nuclear factor (HNF)4alpha, an important transactivator of the human CYP7A1 gene in bile acid synthesis and phosphoenolpyruvate carboxykinase (PEPCK) gene in gluconeogenesis. A real time PCR assay detected Prox1 mRNA expression in human primary hepatocytes and HepG2 cells. Reporter assay, GST pull-down, co-immunoprecipitation, and yeast two-hybrid assays identified a specific interaction between the N-terminal LXXLL motif of Prox1 and the activation function 2 domain of HNF4alpha. Prox1 strongly inhibited HNF4alpha and peroxisome proliferators-activated receptor gamma coactivator-1alpha co-activation of the CYP7A1 and PEPCK genes. Knock down of the endogenous Prox1 by small interfering RNA resulted in significant increase of CYP7A1 and PEPCK mRNA expression and the rate of bile acid synthesis in HepG2 cells. These results suggest that Prox1 is a novel co-regulator of HNF4alpha that may play a key role in the regulation of bile acid synthesis and gluconeogenesis in the liver.", "author" : [ { "dropping-particle" : "", "family" : "Song", "given" : "Kwang-Hoon", "non-dropping-particle" : "", "parse-names" : false, "suffix" : "" }, { "dropping-particle" : "", "family" : "Li", "given" : "Tiangang", "non-dropping-particle" : "", "parse-names" : false, "suffix" : "" }, { "dropping-particle" : "", "family" : "Chiang", "given" : "John Y L", "non-dropping-particle" : "", "parse-names" : false, "suffix" : "" } ], "container-title" : "The Journal of biological chemistry", "id" : "ITEM-1", "issue" : "15", "issued" : { "date-parts" : [ [ "2006", "4", "14" ] ] }, "page" : "10081-8", "title" : "A Prospero-related homeodomain protein is a novel co-regulator of hepatocyte nuclear factor 4alpha that regulates the cholesterol 7alpha-hydroxylase gene.", "type" : "article-journal", "volume" : "281" }, "uris" : [ "http://www.mendeley.com/documents/?uuid=c888cb46-97cd-4b14-aca7-1afb04c0d1ec" ] }, { "id" : "ITEM-2", "itemData" : { "ISSN" : "0027-8424", "PMID" : "17895379", "abstract" : "Coordinated regulation of bile acid biosynthesis, the predominant pathway for hepatic cholesterol catabolism, is mediated by few key nuclear receptors including the orphan receptors liver receptor homolog 1 (LRH-1), hepatocyte nuclear factor 4alpha (HNF4alpha), small heterodimer partner (SHP), and the bile acid receptor FXR (farnesoid X receptor). Activation of FXR initiates a feedback regulatory loop via induction of SHP, which suppresses LRH-1- and HNF4alpha-dependent expression of cholesterol 7alpha hydroxylase (CYP7A1) and sterol 12alpha hydroxylase (CYP8B1), the two major pathway enzymes. Here we dissect the transcriptional network governing bile acid biosynthesis in human liver by identifying GPS2, a stoichiometric subunit of a conserved corepressor complex, as a differential coregulator of CYP7A1 and CYP8B1 expression. Direct interactions of GPS2 with SHP, LRH-1, HNF4alpha, and FXR indicate alternative coregulator recruitment strategies to cause differential transcriptional outcomes. In addition, species-specific differences in the regulation of bile acid biosynthesis were uncovered by identifying human CYP8B1 as a direct FXR target gene, which has implications for therapeutic approaches in bile acid-related human disorders.", "author" : [ { "dropping-particle" : "", "family" : "Sanyal", "given" : "Sabyasachi", "non-dropping-particle" : "", "parse-names" : false, "suffix" : "" }, { "dropping-particle" : "", "family" : "B\u00e5vner", "given" : "Ann", "non-dropping-particle" : "", "parse-names" : false, "suffix" : "" }, { "dropping-particle" : "", "family" : "Haroniti", "given" : "Anna", "non-dropping-particle" : "", "parse-names" : false, "suffix" : "" }, { "dropping-particle" : "", "family" : "Nilsson", "given" : "Lisa-Mari", "non-dropping-particle" : "", "parse-names" : false, "suffix" : "" }, { "dropping-particle" : "", "family" : "Lund\u00e5sen", "given" : "Thomas", "non-dropping-particle" : "", "parse-names" : false, "suffix" : "" }, { "dropping-particle" : "", "family" : "Rehnmark", "given" : "Stefan", "non-dropping-particle" : "", "parse-names" : false, "suffix" : "" }, { "dropping-particle" : "", "family" : "Witt", "given" : "Michael Robin", "non-dropping-particle" : "", "parse-names" : false, "suffix" : "" }, { "dropping-particle" : "", "family" : "Einarsson", "given" : "Curt", "non-dropping-particle" : "", "parse-names" : false, "suffix" : "" }, { "dropping-particle" : "", "family" : "Talianidis", "given" : "Iannis", "non-dropping-particle" : "", "parse-names" : false, "suffix" : "" }, { "dropping-particle" : "", "family" : "Gustafsson", "given" : "Jan-Ake", "non-dropping-particle" : "", "parse-names" : false, "suffix" : "" }, { "dropping-particle" : "", "family" : "Treuter", "given" : "Eckardt", "non-dropping-particle" : "", "parse-names" : false, "suffix" : "" } ], "container-title" : "Proceedings of the National Academy of Sciences of the United States of America", "id" : "ITEM-2", "issue" : "40", "issued" : { "date-parts" : [ [ "2007", "10", "2" ] ] }, "page" : "15665-70", "title" : "Involvement of corepressor complex subunit GPS2 in transcriptional pathways governing human bile acid biosynthesis.", "type" : "article-journal", "volume" : "104" }, "uris" : [ "http://www.mendeley.com/documents/?uuid=40af21a5-0885-4e63-81ad-b886c6bb0313" ] }, { "id" : "ITEM-3", "itemData" : { "ISSN" : "0022-2275", "PMID" : "18511845", "abstract" : "The TGFbeta1/Smad pathway plays a critical role in cholestasis and liver fibrosis. Previous studies show that TGFbeta1, TNFalpha, and insulin inhibit cholesterol 7alpha-hydroxylase (CYP7A1) gene transcription and bile acid synthesis in human hepatocytes. In this study, we investigated insulin, TGFbeta1, and TNFalpha regulation of rat Cyp7a1 gene transcription. In contrast to inhibition of human CYP7A1 gene transcription, TGFbeta1 stimulates rat Cyp7a1 reporter activity. Smad3, FoxO1, and HNF4alpha synergistically stimulated rat Cyp7a1 gene transcription. Mutations of the Smad3, FoxO1, or HNF4alpha binding site attenuated the rat Cyp7a1 promoter activity. Furthermore, TNFalpha and cJun attenuated TGFbeta1 stimulation of rat Cyp7a1. Insulin or adenovirus-mediated expression of constitutively active AKT1 inhibited FoxO1 and Smad3 synergy. In streptozotocin-induced diabetic rats, Cyp7a1 mRNA expression levels were induced and insulin attenuated CYP7A1 mRNA levels. Chromatin immunoprecipitation assay showed that FoxO1 binding to Cyp7a1 chromatin was increased in diabetic rat livers and insulin reduced FoxO1 binding. These results suggest a mechanistic basis for induction of Cyp7a1 activity and bile acid synthesis in cholestatic rats and in diabetic rats. The crosstalk of insulin, TGFbeta and TNFalpha signaling pathways may regulate bile acid synthesis and lipid homeostasis in diabetes, fatty liver disease, and liver fibrosis.", "author" : [ { "dropping-particle" : "", "family" : "Li", "given" : "Tiangang", "non-dropping-particle" : "", "parse-names" : false, "suffix" : "" }, { "dropping-particle" : "", "family" : "Ma", "given" : "Huiyan", "non-dropping-particle" : "", "parse-names" : false, "suffix" : "" }, { "dropping-particle" : "", "family" : "Chiang", "given" : "John Y L", "non-dropping-particle" : "", "parse-names" : false, "suffix" : "" } ], "container-title" : "Journal of lipid research", "id" : "ITEM-3", "issue" : "9", "issued" : { "date-parts" : [ [ "2008", "9" ] ] }, "page" : "1981-9", "title" : "TGFbeta1, TNFalpha, and insulin signaling crosstalk in regulation of the rat cholesterol 7alpha-hydroxylase gene expression.", "type" : "article-journal", "volume" : "49" }, "uris" : [ "http://www.mendeley.com/documents/?uuid=63aaea77-d2c7-4957-bec5-9574d14e5f8c" ] }, { "id" : "ITEM-4", "itemData" : { "ISSN" : "0021-9258", "PMID" : "16492670", "abstract" : "The role of the constitutive androstane receptor (CAR) in xenobiotic metabolism by inducing expression of cytochromes P450 is well known, but CAR has also been implicated in the down-regulation of key genes involved in bile acid synthesis, gluconeogenesis, and fatty acid beta-oxidation by largely unknown mechanisms. Because a key hepatic factor, hepatic nuclear factor-4 (HNF-4), is crucial for the expression of many of these genes, we examined whether CAR could suppress HNF-4 transactivation. Expression of CAR inhibited HNF-4 transactivation of CYP7A1, a key gene in bile acid synthesis, in HepG2 cells, and mutation of the DNA binding domain of CAR impaired this inhibition. Gel shift assays revealed that CAR competes with HNF-4 for binding to the DR1 motif in the CYP7A1 promoter. TCPOBOP, a CAR agonist that increases the interaction of CAR with coactivators, potentiated CAR inhibition of HNF-4 transactivation. Furthermore, inhibition by CAR was reversed by expression of increasing amounts of GRIP-1 or PGC-1alpha, indicating that CAR competes with HNF-4 for these coactivators. Treatment of mice with phenobarbital or TCPOBOP resulted in decreased hepatic mRNA levels of the reported genes down-regulated by CAR, including Cyp7a1 and Pepck. In vivo recruitment of endogenous CAR to the promoters of Cyp7a1 and Pepck was detected in mouse liver after phenobarbital treatment, whereas association of HNF-4 and coactivators, GRIP-1, p300, and PGC-1alpha, with these promoters was significantly decreased. Our data suggest that CAR inhibits HNF-4 activity by competing with HNF-4 for binding to the DR1 motif and to the common coactivators, GRIP-1 and PGC-1alpha, which may be a general mechanism by which CAR down-regulates key genes in hepatic lipid and glucose metabolism.", "author" : [ { "dropping-particle" : "", "family" : "Miao", "given" : "Ji", "non-dropping-particle" : "", "parse-names" : false, "suffix" : "" }, { "dropping-particle" : "", "family" : "Fang", "given" : "Sungsoon", "non-dropping-particle" : "", "parse-names" : false, "suffix" : "" }, { "dropping-particle" : "", "family" : "Bae", "given" : "Yangjin", "non-dropping-particle" : "", "parse-names" : false, "suffix" : "" }, { "dropping-particle" : "", "family" : "Kemper", "given" : "Jongsook Kim", "non-dropping-particle" : "", "parse-names" : false, "suffix" : "" } ], "container-title" : "The Journal of biological chemistry", "id" : "ITEM-4", "issue" : "21", "issued" : { "date-parts" : [ [ "2006", "5", "26" ] ] }, "page" : "14537-46", "title" : "Functional inhibitory cross-talk between constitutive androstane receptor and hepatic nuclear factor-4 in hepatic lipid/glucose metabolism is mediated by competition for binding to the DR1 motif and to the common coactivators, GRIP-1 and PGC-1alpha.", "type" : "article-journal", "volume" : "281" }, "uris" : [ "http://www.mendeley.com/documents/?uuid=752c563e-6752-47e5-a0ac-c78f2cf968a3" ] }, { "id" : "ITEM-5", "itemData" : { "ISSN" : "0022-2275", "PMID" : "15576845", "abstract" : "Cerebrotendinous xanthomatosis (CTX), sterol 27-hydroxylase (CYP27A1) deficiency, is associated with markedly reduced chenodeoxycholic acid (CDCA), the most powerful activating ligand for farnesoid X receptor (FXR). We investigated the effects of reduced CDCA on FXR target genes in humans. Liver specimens from an untreated CTX patient and 10 control subjects were studied. In the patient, hepatic CDCA concentration was markedly reduced but the bile alcohol level exceeded CDCA levels in control subjects (73.5 vs. 37.8 +/- 6.2 nmol/g liver). Cholesterol 7alpha-hydroxylase (CYP7A1) and Na+/taurocholate-cotransporting polypeptide (NTCP) were upregulated 84- and 8-fold, respectively. However, small heterodimer partner (SHP) and bile salt export pump were normally expressed. Marked CYP7A1 induction with normal SHP expression was not explained by the regulation of liver X receptor alpha (LXRalpha) or pregnane X receptor. However, another nuclear receptor, hepatocyte nuclear factor 4alpha (HNF4alpha), was induced 2.9-fold in CTX, which was associated with enhanced mRNA levels of HNF4alpha target genes, CYP7A1, 7alpha-hydroxy-4-cholesten-3-one 12alpha-hydroxylase, CYP27A1, and NTCP. In conclusion, the coordinate regulation of FXR target genes was lost in CTX. The mechanism of the disruption may be explained by a normally stimulated FXR pathway attributable to markedly increased bile alcohols with activation of HNF4alpha caused by reduced bile acids in CTX liver.", "author" : [ { "dropping-particle" : "", "family" : "Honda", "given" : "Akira", "non-dropping-particle" : "", "parse-names" : false, "suffix" : "" }, { "dropping-particle" : "", "family" : "Salen", "given" : "Gerald", "non-dropping-particle" : "", "parse-names" : false, "suffix" : "" }, { "dropping-particle" : "", "family" : "Matsuzaki", "given" : "Yasushi", "non-dropping-particle" : "", "parse-names" : false, "suffix" : "" }, { "dropping-particle" : "", "family" : "Batta", "given" : "Ashok K", "non-dropping-particle" : "", "parse-names" : false, "suffix" : "" }, { "dropping-particle" : "", "family" : "Xu", "given" : "Guorong", "non-dropping-particle" : "", "parse-names" : false, "suffix" : "" }, { "dropping-particle" : "", "family" : "Hirayama", "given" : "Takeshi", "non-dropping-particle" : "", "parse-names" : false, "suffix" : "" }, { "dropping-particle" : "", "family" : "Tint", "given" : "G Stephen", "non-dropping-particle" : "", "parse-names" : false, "suffix" : "" }, { "dropping-particle" : "", "family" : "Doy", "given" : "Mikio", "non-dropping-particle" : "", "parse-names" : false, "suffix" : "" }, { "dropping-particle" : "", "family" : "Shefer", "given" : "Sarah", "non-dropping-particle" : "", "parse-names" : false, "suffix" : "" } ], "container-title" : "Journal of lipid research", "id" : "ITEM-5", "issue" : "2", "issued" : { "date-parts" : [ [ "2005", "3" ] ] }, "page" : "287-96", "title" : "Disrupted coordinate regulation of farnesoid X receptor target genes in a patient with cerebrotendinous xanthomatosis.", "type" : "article-journal", "volume" : "46" }, "uris" : [ "http://www.mendeley.com/documents/?uuid=94db06b9-864f-4790-b779-f6c3927a7570" ] }, { "id" : "ITEM-6", "itemData" : { "ISSN" : "0022-2275", "PMID" : "10744771", "abstract" : "Fibrates are widely used hypolipidemic drugs that regulate the expression of many genes involved in lipid metabolism by activating the peroxisome proliferator-activated receptor alpha (PPARalpha). The objective of this study was to investigate the mechanism of action of peroxisome proliferators and PPARalpha on the transcription of cholesterol 7alpha-hydroxylase, the rate-limiting enzyme in the conversion of cholesterol to bile acids in the liver. When cotransfected with the expression vectors for PPARalpha and RXRalpha, Wy14,643 reduced human and rat cholesterol 7alpha-hydroxylase gene (CYP7A1)/luciferase reporter activities by 88% and 43%, respectively, in HepG2 cells, but not in CV-1 or CHO cells. We have mapped the peroxisome proliferator response element (PPRE) to a conserved sequence containing the canonical AGGTCA direct repeats separated by one nucleotide (DR1). This DR1 sequence was mapped previously as a binding site for the hepatocyte nuclear factor 4 (HNF-4) which stimulates CYP7A1 transcription. Electrophoretic mobility shift assay (EMSA) showed no direct binding of in vitro synthesized PPARalpha/RXRalpha heterodimer to the DR1 sequence. PPARalpha and Wy14,643 did not affect HNF-4 binding to the DR1. However, Wy14,643 and PPARalpha/RXRalpha significantly reduced HNF-4 expression in HepG2 cells. These results suggest that PPARalpha and agonist repress cholesterol 7alpha-hydroxylase activity by reducing the availability of HNF-4 for binding to the DR-1 sequence and therefore attenuates the transactivation of CYP7A1 by HNF-4.", "author" : [ { "dropping-particle" : "", "family" : "Marrapodi", "given" : "Maria", "non-dropping-particle" : "", "parse-names" : false, "suffix" : "" }, { "dropping-particle" : "", "family" : "Chiang", "given" : "J Y", "non-dropping-particle" : "", "parse-names" : false, "suffix" : "" } ], "container-title" : "Journal of lipid research", "id" : "ITEM-6", "issue" : "4", "issued" : { "date-parts" : [ [ "2000", "4" ] ] }, "page" : "514-20", "title" : "Peroxisome proliferator-activated receptor alpha (PPARalpha) and agonist inhibit cholesterol 7alpha-hydroxylase gene (CYP7A1) transcription.", "type" : "article-journal", "volume" : "41" }, "uris" : [ "http://www.mendeley.com/documents/?uuid=74add143-5560-4a35-b33a-e4e29dcbd672" ] }, { "id" : "ITEM-7", "itemData" : { "ISSN" : "0022-2275", "PMID" : "10627496", "abstract" : "The gene for cholesterol 7alpha-hydroxylase (CYP7A1) contains a sequence at nt -149 to -118 that was found to play a large role in determining the overall transcriptional activity and regulation of the promoter. Hepatocyte nuclear factor 4 (HNF4) and chicken ovalbumin upstream promoter transcription factor II (COUP-TFII) synergistically activate transcription of the CYP7A1 promoter. Transactivation of CYP7A1 by HNF4 in the human hepatoma cell line, HepG2, was enhanced by cotransfection with COUP-TFII or the basal transcription element binding protein (BTEB). HNF4 prepared from rat liver nuclear extracts bound to oligomers homologous to the nt -146 to -134 sequences in electrophoretic mobility shift assays (EMSA), which corresponded to a conserved region containing a direct repeat of hormone response elements spaced by one nucleotide (DR1). The sequences surrounding this DR1 were found to be essential for the HNF4 transactivation. In vitro-translated COUP-TFII was found to bind the adjacent sequences from nt -139 to -128 (DR0), but COUP-TFII interacted with this region at a much lower affinity than to the COUP-TFII-site at nt -72 to -57 (DR4). Mutations at nt -139 to -128 or nt -72 to -57 reduced the COUP-TFII and HNF4 synergy; however, these COUP-TFII-binding sequences were not absolutely required for the cooperative effect of HNF4 and COUP-TFII on transactivation. These results indicated that the observed transactivation was the result of protein/protein interactions facilitated by the juxtaposition of the binding elements.", "author" : [ { "dropping-particle" : "", "family" : "Stroup", "given" : "D", "non-dropping-particle" : "", "parse-names" : false, "suffix" : "" }, { "dropping-particle" : "", "family" : "Chiang", "given" : "J Y", "non-dropping-particle" : "", "parse-names" : false, "suffix" : "" } ], "container-title" : "Journal of lipid research", "id" : "ITEM-7", "issue" : "1", "issued" : { "date-parts" : [ [ "2000", "1" ] ] }, "page" : "1-11", "title" : "HNF4 and COUP-TFII interact to modulate transcription of the cholesterol 7alpha-hydroxylase gene (CYP7A1).", "type" : "article-journal", "volume" : "41" }, "uris" : [ "http://www.mendeley.com/documents/?uuid=d784d93e-4431-49a3-aae3-8264b48f6354" ] }, { "id" : "ITEM-8", "itemData" : { "ISSN" : "0022-3565", "PMID" : "17687072", "abstract" : "The effects of rifampicin treatment on SULT2A1 mRNA expression were evaluated in 23 preparations of primary cultured human hepatocytes. In contrast to the consistently occurring induction of CYP3A4, a prototypical pregnane X receptor (PXR) target gene, rifampicin treatment increased SULT2A1 mRNA levels in 12 of the hepatocyte preparations, but it produced little change or even suppression in the others. Transient transfection of HepG2 cells with a series of reporter constructs implicated two SULT2A1 5'-flanking regions as containing rifampicin-responsive information. Each of these regions contained a hepatocyte nuclear factor 4 (HNF4) binding site (at nucleotide [nt] -6160 and -54), as demonstrated by in vitro binding and site-directed mutagenesis. HNF4alpha bound to the HNF4-54 region of the endogenous SULT2A1 gene, as indicated by chromatin immunoprecipitation. Cotransfection of HepG2 cells with pregnane X receptor (PXR) dose-dependently suppressed reporter expression from SULT2A1 constructs containing the HNF4 sites, and rifampicin treatment augmented the suppression. Rifampicin treatment concentration-dependently suppressed SULT2A1 reporter expression at the same concentrations that progressively induced expression from a PXR-responsive CYP3A4 reporter, whereas higher rifampicin concentrations reversed the SULT2A1 suppression. The suppressive effect of rifampicin was diminished, whereas the activating effect was augmented, in HepG2 cells with RNA interference-mediated PXR knockdown. These results suggest that HNF4alpha plays a central role in the control of SULT2A1 transcription and that rifampicin-liganded PXR suppresses SULT2A1 expression by interfering with HNF4alpha activity. By contrast, the rifampicin-inducible SULT2A1 expression that occurs in many human hepatocyte preparations seems to be mediated through a PXR-independent mechanism.", "author" : [ { "dropping-particle" : "", "family" : "Fang", "given" : "Hai-lin", "non-dropping-particle" : "", "parse-names" : false, "suffix" : "" }, { "dropping-particle" : "", "family" : "Strom", "given" : "Stephen C", "non-dropping-particle" : "", "parse-names" : false, "suffix" : "" }, { "dropping-particle" : "", "family" : "Ellis", "given" : "Ewa", "non-dropping-particle" : "", "parse-names" : false, "suffix" : "" }, { "dropping-particle" : "", "family" : "Duanmu", "given" : "Zhengbo", "non-dropping-particle" : "", "parse-names" : false, "suffix" : "" }, { "dropping-particle" : "", "family" : "Fu", "given" : "Jiaqi", "non-dropping-particle" : "", "parse-names" : false, "suffix" : "" }, { "dropping-particle" : "", "family" : "Duniec-Dmuchowski", "given" : "Zofia", "non-dropping-particle" : "", "parse-names" : false, "suffix" : "" }, { "dropping-particle" : "", "family" : "Falany", "given" : "Charles N", "non-dropping-particle" : "", "parse-names" : false, "suffix" : "" }, { "dropping-particle" : "", "family" : "Falany", "given" : "Josie L", "non-dropping-particle" : "", "parse-names" : false, "suffix" : "" }, { "dropping-particle" : "", "family" : "Kocarek", "given" : "Thomas A", "non-dropping-particle" : "", "parse-names" : false, "suffix" : "" }, { "dropping-particle" : "", "family" : "Runge-Morris", "given" : "Melissa", "non-dropping-particle" : "", "parse-names" : false, "suffix" : "" } ], "container-title" : "The Journal of pharmacology and experimental therapeutics", "id" : "ITEM-8", "issue" : "2", "issued" : { "date-parts" : [ [ "2007", "11" ] ] }, "page" : "586-98", "title" : "Positive and negative regulation of human hepatic hydroxysteroid sulfotransferase (SULT2A1) gene transcription by rifampicin: roles of hepatocyte nuclear factor 4alpha and pregnane X receptor.", "type" : "article-journal", "volume" : "323" }, "uris" : [ "http://www.mendeley.com/documents/?uuid=620fe594-1bcb-4503-92cf-6004dba44138" ] }, { "id" : "ITEM-9", "itemData" : { "ISSN" : "1347-4367", "PMID" : "17827783", "abstract" : "Hepatocyte nuclear factor 4alpha (HNF4alpha) is an important transcription factor in hepatic gene expression. Here, we have investigated the role of HNF4alpha in the expression of drug-metabolizing enzymes and transporters in human hepatocytes using an adenovirus expressing human HNF4alpha-small interfering RNA (hHNF4alpha-siRNA). The hHNF4alpha-siRNA effectively reduced the mRNA and nuclear protein levels of hHNF4alpha in a concentration-dependent manner. The hHNF4alpha-siRNA also decreased the mRNA levels of CYP2A6, CYP2B6, CYP2C8, CYP2C9, CYP2C19, CYP2D6, CYP3A4, UGT1A1, UGT1A9, SULT2A1, ABCB1, ABCB11, ABCC2, OATP1B1 and OCT1, as well as those of PXR and CAR. To discern the role of these nuclear receptors, we co-infected hepatocytes with hHNF4alpha-siRNA and PXR- or CAR-expressing adenovirus. The hHNF4alpha-siRNA-induced reductions of the enzyme and transporter mRNA levels were not restored except CYP2B6 mRNA levels, which were returned to the control level by overexpressing CAR. Furthermore, although hHNF4alpha-siRNA did not significantly affect the fold-induction of CYP2B6, CYP2C8, CYP2C9, or CYP3A4 mRNA levels following treatment with CYP inducers, the levels in hHNF4alpha-suppressed cells fell significantly compared to the control. These results suggest that HNF4alpha plays a dominant role in the expression of drug-metabolizing enzymes and transporters in human hepatocytes, and that HNF4alpha expression levels is a possible determinant for inter-individual variations in the expression of these enzymes and transporters.", "author" : [ { "dropping-particle" : "", "family" : "Kamiyama", "given" : "Yoshiteru", "non-dropping-particle" : "", "parse-names" : false, "suffix" : "" }, { "dropping-particle" : "", "family" : "Matsubara", "given" : "Tsutomu", "non-dropping-particle" : "", "parse-names" : false, "suffix" : "" }, { "dropping-particle" : "", "family" : "Yoshinari", "given" : "Kouichi", "non-dropping-particle" : "", "parse-names" : false, "suffix" : "" }, { "dropping-particle" : "", "family" : "Nagata", "given" : "Kiyoshi", "non-dropping-particle" : "", "parse-names" : false, "suffix" : "" }, { "dropping-particle" : "", "family" : "Kamimura", "given" : "Hidetaka", "non-dropping-particle" : "", "parse-names" : false, "suffix" : "" }, { "dropping-particle" : "", "family" : "Yamazoe", "given" : "Yasushi", "non-dropping-particle" : "", "parse-names" : false, "suffix" : "" } ], "container-title" : "Drug metabolism and pharmacokinetics", "id" : "ITEM-9", "issue" : "4", "issued" : { "date-parts" : [ [ "2007", "8" ] ] }, "page" : "287-98", "title" : "Role of human hepatocyte nuclear factor 4alpha in the expression of drug-metabolizing enzymes and transporters in human hepatocytes assessed by use of small interfering RNA.", "type" : "article-journal", "volume" : "22" }, "uris" : [ "http://www.mendeley.com/documents/?uuid=044f9e3f-8edd-41ee-b127-6ee9344181bc" ] } ], "mendeley" : { "previouslyFormattedCitation" : "[4,11\u201318]"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C264A2">
              <w:rPr>
                <w:rFonts w:ascii="Times New Roman" w:eastAsia="맑은 고딕" w:hAnsi="Times New Roman" w:cs="Times New Roman"/>
                <w:noProof/>
                <w:color w:val="000000"/>
                <w:kern w:val="0"/>
                <w:sz w:val="16"/>
                <w:szCs w:val="16"/>
              </w:rPr>
              <w:t>[4,11–18]</w:t>
            </w:r>
            <w:r>
              <w:rPr>
                <w:rFonts w:ascii="Times New Roman" w:eastAsia="맑은 고딕" w:hAnsi="Times New Roman" w:cs="Times New Roman"/>
                <w:color w:val="000000"/>
                <w:kern w:val="0"/>
                <w:sz w:val="16"/>
                <w:szCs w:val="16"/>
              </w:rPr>
              <w:fldChar w:fldCharType="end"/>
            </w: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PPARA</w:t>
            </w:r>
          </w:p>
        </w:tc>
        <w:tc>
          <w:tcPr>
            <w:tcW w:w="136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2-2275", "PMID" : "22665165", "abstract" : "Peroxisome proliferator-activated receptor \u03b1 (PPAR\u03b1) is a nuclear receptor that regulates fatty acid transport and metabolism. Previous studies revealed that PPAR\u03b1 can affect bile acid metabolism; however, the mechanism by which PPAR\u03b1 regulates bile acid homeostasis is not understood. In this study, an ultraperformance liquid chromatography coupled with electrospray ionization qua dru pole time-of-flight mass spectrometry (UPLC-ESI-QTOFMS)-based metabolomics approach was used to profile metabolites in urine, serum, and bile of wild-type and Ppara-null mice following cholic acid (CA) dietary challenge. Metabolomic analysis showed that the levels of several serum bile acids, such as CA (25-fold) and taurocholic acid (16-fold), were significantly increased in CA-treated Ppara-null mice compared with CA-treated wild-type mice. Phospholipid homeostasis, as revealed by decreased serum lysophos phati dylcholine (LPC) 16:0 (1.6-fold) and LPC 18:0 (1.6-fold), and corticosterone metabolism noted by increased urinary excretion of 11\u03b2-hydroxy-3,20-dioxopregn-4-en-21-oic acid (20-fold) and 11\u03b2,20\u03b1-dihydroxy-3-oxo-pregn-4-en-21-oic acid (3.6-fold), were disrupted in CA-treated Ppara-null mice. The hepatic levels of mRNA encoding transporters Abcb11, Abcb4, Abca1, Abcg5, and Abcg8 were diminished in Ppara-null mice, leading to the accumulation of bile acids in the liver during the CA challenge. These observations revealed that PPAR\u03b1 is an essential regulator of bile acid biosynthesis, transport, and secretion.", "author" : [ { "dropping-particle" : "", "family" : "Li", "given" : "Fei", "non-dropping-particle" : "", "parse-names" : false, "suffix" : "" }, { "dropping-particle" : "", "family" : "Patterson", "given" : "Andrew D", "non-dropping-particle" : "", "parse-names" : false, "suffix" : "" }, { "dropping-particle" : "", "family" : "Krausz", "given" : "Kristopher W", "non-dropping-particle" : "", "parse-names" : false, "suffix" : "" }, { "dropping-particle" : "", "family" : "Tanaka", "given" : "Naoki", "non-dropping-particle" : "", "parse-names" : false, "suffix" : "" }, { "dropping-particle" : "", "family" : "Gonzalez", "given" : "Frank J", "non-dropping-particle" : "", "parse-names" : false, "suffix" : "" } ], "container-title" : "Journal of lipid research", "id" : "ITEM-1", "issue" : "8", "issued" : { "date-parts" : [ [ "2012", "8" ] ] }, "page" : "1625-35", "title" : "Metabolomics reveals an essential role for peroxisome proliferator-activated receptor \u03b1 in bile acid homeostasis.", "type" : "article-journal", "volume" : "53" }, "uris" : [ "http://www.mendeley.com/documents/?uuid=8c9c386a-9591-4844-bb95-649d7730fba2" ] } ], "mendeley" : { "previouslyFormattedCitation" : "[19]"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19]</w:t>
            </w:r>
            <w:r>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13-7227", "PMID" : "15564327", "abstract" : "The farnesoid X receptor (FXR; NR1H4) is a nuclear hormone receptor that functions as the bile acid receptor. In addition to the critical role FXR plays in bile acid metabolism and transport, it regulates a variety of genes important in lipoprotein metabolism. We demonstrate that FXR also plays a role in carbohydrate metabolism via regulation of phosphoenolpyruvate carboxykinase (PEPCK) gene expression. Treatment of either H4IIE or MH1C1 rat hepatoma cell lines as well as primary rat or human hepatocytes with FXR agonists led to stimulation of PEPCK mRNA expression to levels comparable to those obtained with glucocorticoid receptor agonists. We examined the physiological significance of FXR agonist-induced enhancement of PEPCK expression in primary rat hepatocytes. In addition to inducing PEPCK expression in primary hepatocytes, FXR agonists stimulated glucose output to levels comparable to those observed with a glucocorticoid receptor agonist. Consistent with these observations, treatment of C57BL6 mice with GW4064 significantly increased hepatic PEPCK expression. Activation of FXR initiated a cascade involving induction of peroxisome proliferator-activated receptor alpha and TRB3 expression that is consistent with stimulation of PEPCK gene expression via interference with a pathway that may involve Akt-dependent phosphorylation of Forkhead/winged helix transcription factor (FOXO1). The FXR-peroxisome proliferator-activated receptor alpha-TRB3 pathway was conserved in rat hepatoma cell lines, mice, as well as primary human hepatocytes. Thus, in addition to its role in the regulation of lipid metabolism, FXR regulates carbohydrate metabolism.", "author" : [ { "dropping-particle" : "", "family" : "Stayrook", "given" : "Keith R", "non-dropping-particle" : "", "parse-names" : false, "suffix" : "" }, { "dropping-particle" : "", "family" : "Bramlett", "given" : "Kelli S", "non-dropping-particle" : "", "parse-names" : false, "suffix" : "" }, { "dropping-particle" : "", "family" : "Savkur", "given" : "Rajesh S", "non-dropping-particle" : "", "parse-names" : false, "suffix" : "" }, { "dropping-particle" : "", "family" : "Ficorilli", "given" : "James", "non-dropping-particle" : "", "parse-names" : false, "suffix" : "" }, { "dropping-particle" : "", "family" : "Cook", "given" : "Todd", "non-dropping-particle" : "", "parse-names" : false, "suffix" : "" }, { "dropping-particle" : "", "family" : "Christe", "given" : "Michael E", "non-dropping-particle" : "", "parse-names" : false, "suffix" : "" }, { "dropping-particle" : "", "family" : "Michael", "given" : "Laura F", "non-dropping-particle" : "", "parse-names" : false, "suffix" : "" }, { "dropping-particle" : "", "family" : "Burris", "given" : "Thomas P", "non-dropping-particle" : "", "parse-names" : false, "suffix" : "" } ], "container-title" : "Endocrinology", "id" : "ITEM-1", "issue" : "3", "issued" : { "date-parts" : [ [ "2005", "3" ] ] }, "page" : "984-91", "title" : "Regulation of carbohydrate metabolism by the farnesoid X receptor.", "type" : "article-journal", "volume" : "146" }, "uris" : [ "http://www.mendeley.com/documents/?uuid=154f8276-085c-4834-9070-4123ba652860" ] }, { "id" : "ITEM-2", "itemData" : { "ISBN" : "8231808620", "ISSN" : "1499-3872", "PMID" : "24463082", "abstract" : "BACKGROUND: Statins are suggested to preserve gallbladder function by suppressing pro-inflammatory cytokines and preventing cholesterol accumulation in gallbladder epithelial cells. They also affect cross-talk among the nuclear hormone receptors that regulate cholesterol-bile acid metabolism in the nuclei of hepatocytes. However, there is controversy over whether or how statins change the expression of peroxisome proliferator-activated receptor (PPAR)alpha, PPARgamma, liver X receptor alpha (LXRalpha), farnesoid X receptor (FXR), ABCG5, ABCG8, and 7alpha-hydroxylase (CYP7A1) which are directly involved in the cholesterol saturation index in bile. METHODS: Human Hep3B cells were cultured on dishes. MTT assays were performed to determine the appropriate concentrations of reagents to be used. The protein expression of PPARalpha and PPARgamma was measured by Western blotting analysis, and the mRNA expression of LXRalpha, FXR, ABCG5, ABCG8 and CYP7A1 was estimated by RT-PCR. RESULTS: In cultured Hep3B cells, pravastatin activated PPARalpha and PPARgamma protein expression, induced stronger expression of PPARgamma than that of PPARalpha, increased LXRalpha mRNA expression, activated ABCG5 and ABCG8 mRNA expression mediated by FXR as well as LXRalpha, enhanced FXR mRNA expression, and increased CYP7A1 mRNA expression mediated by the PPARgamma and LXRalpha pathways, together or independently. CONCLUSION: Our data suggested that pravastatin prevents cholesterol gallstone diseases via the increase of FXR, LXRalpha and CYP7A1 in human hepatocytes.", "author" : [ { "dropping-particle" : "", "family" : "Byun", "given" : "Hyun Woo", "non-dropping-particle" : "", "parse-names" : false, "suffix" : "" }, { "dropping-particle" : "", "family" : "Hong", "given" : "Eun Mi", "non-dropping-particle" : "", "parse-names" : false, "suffix" : "" }, { "dropping-particle" : "", "family" : "Park", "given" : "Soo Hee", "non-dropping-particle" : "", "parse-names" : false, "suffix" : "" }, { "dropping-particle" : "", "family" : "Koh", "given" : "Dong Hee", "non-dropping-particle" : "", "parse-names" : false, "suffix" : "" }, { "dropping-particle" : "", "family" : "Choi", "given" : "Min Ho", "non-dropping-particle" : "", "parse-names" : false, "suffix" : "" }, { "dropping-particle" : "", "family" : "Jang", "given" : "Hyun Joo", "non-dropping-particle" : "", "parse-names" : false, "suffix" : "" }, { "dropping-particle" : "", "family" : "Kae", "given" : "Sea Hyub", "non-dropping-particle" : "", "parse-names" : false, "suffix" : "" }, { "dropping-particle" : "", "family" : "Lee", "given" : "Jin", "non-dropping-particle" : "", "parse-names" : false, "suffix" : "" } ], "container-title" : "Hepatobiliary &amp; pancreatic diseases international : HBPD INT", "id" : "ITEM-2", "issue" : "1", "issued" : { "date-parts" : [ [ "2014", "3" ] ] }, "page" : "65-73", "title" : "Pravastatin activates the expression of farnesoid X receptor and liver X receptor alpha in Hep3B cells.", "type" : "article-journal", "volume" : "13" }, "uris" : [ "http://www.mendeley.com/documents/?uuid=6b3c699a-579b-4f16-b42e-50d350b3d976" ] } ], "mendeley" : { "previouslyFormattedCitation" : "[20,21]"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20,21]</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2-2275", "PMID" : "22665165", "abstract" : "Peroxisome proliferator-activated receptor \u03b1 (PPAR\u03b1) is a nuclear receptor that regulates fatty acid transport and metabolism. Previous studies revealed that PPAR\u03b1 can affect bile acid metabolism; however, the mechanism by which PPAR\u03b1 regulates bile acid homeostasis is not understood. In this study, an ultraperformance liquid chromatography coupled with electrospray ionization qua dru pole time-of-flight mass spectrometry (UPLC-ESI-QTOFMS)-based metabolomics approach was used to profile metabolites in urine, serum, and bile of wild-type and Ppara-null mice following cholic acid (CA) dietary challenge. Metabolomic analysis showed that the levels of several serum bile acids, such as CA (25-fold) and taurocholic acid (16-fold), were significantly increased in CA-treated Ppara-null mice compared with CA-treated wild-type mice. Phospholipid homeostasis, as revealed by decreased serum lysophos phati dylcholine (LPC) 16:0 (1.6-fold) and LPC 18:0 (1.6-fold), and corticosterone metabolism noted by increased urinary excretion of 11\u03b2-hydroxy-3,20-dioxopregn-4-en-21-oic acid (20-fold) and 11\u03b2,20\u03b1-dihydroxy-3-oxo-pregn-4-en-21-oic acid (3.6-fold), were disrupted in CA-treated Ppara-null mice. The hepatic levels of mRNA encoding transporters Abcb11, Abcb4, Abca1, Abcg5, and Abcg8 were diminished in Ppara-null mice, leading to the accumulation of bile acids in the liver during the CA challenge. These observations revealed that PPAR\u03b1 is an essential regulator of bile acid biosynthesis, transport, and secretion.", "author" : [ { "dropping-particle" : "", "family" : "Li", "given" : "Fei", "non-dropping-particle" : "", "parse-names" : false, "suffix" : "" }, { "dropping-particle" : "", "family" : "Patterson", "given" : "Andrew D", "non-dropping-particle" : "", "parse-names" : false, "suffix" : "" }, { "dropping-particle" : "", "family" : "Krausz", "given" : "Kristopher W", "non-dropping-particle" : "", "parse-names" : false, "suffix" : "" }, { "dropping-particle" : "", "family" : "Tanaka", "given" : "Naoki", "non-dropping-particle" : "", "parse-names" : false, "suffix" : "" }, { "dropping-particle" : "", "family" : "Gonzalez", "given" : "Frank J", "non-dropping-particle" : "", "parse-names" : false, "suffix" : "" } ], "container-title" : "Journal of lipid research", "id" : "ITEM-1", "issue" : "8", "issued" : { "date-parts" : [ [ "2012", "8" ] ] }, "page" : "1625-35", "title" : "Metabolomics reveals an essential role for peroxisome proliferator-activated receptor \u03b1 in bile acid homeostasis.", "type" : "article-journal", "volume" : "53" }, "uris" : [ "http://www.mendeley.com/documents/?uuid=8c9c386a-9591-4844-bb95-649d7730fba2" ] }, { "id" : "ITEM-2", "itemData" : { "ISSN" : "0022-2275", "PMID" : "10744771", "abstract" : "Fibrates are widely used hypolipidemic drugs that regulate the expression of many genes involved in lipid metabolism by activating the peroxisome proliferator-activated receptor alpha (PPARalpha). The objective of this study was to investigate the mechanism of action of peroxisome proliferators and PPARalpha on the transcription of cholesterol 7alpha-hydroxylase, the rate-limiting enzyme in the conversion of cholesterol to bile acids in the liver. When cotransfected with the expression vectors for PPARalpha and RXRalpha, Wy14,643 reduced human and rat cholesterol 7alpha-hydroxylase gene (CYP7A1)/luciferase reporter activities by 88% and 43%, respectively, in HepG2 cells, but not in CV-1 or CHO cells. We have mapped the peroxisome proliferator response element (PPRE) to a conserved sequence containing the canonical AGGTCA direct repeats separated by one nucleotide (DR1). This DR1 sequence was mapped previously as a binding site for the hepatocyte nuclear factor 4 (HNF-4) which stimulates CYP7A1 transcription. Electrophoretic mobility shift assay (EMSA) showed no direct binding of in vitro synthesized PPARalpha/RXRalpha heterodimer to the DR1 sequence. PPARalpha and Wy14,643 did not affect HNF-4 binding to the DR1. However, Wy14,643 and PPARalpha/RXRalpha significantly reduced HNF-4 expression in HepG2 cells. These results suggest that PPARalpha and agonist repress cholesterol 7alpha-hydroxylase activity by reducing the availability of HNF-4 for binding to the DR-1 sequence and therefore attenuates the transactivation of CYP7A1 by HNF-4.", "author" : [ { "dropping-particle" : "", "family" : "Marrapodi", "given" : "Maria", "non-dropping-particle" : "", "parse-names" : false, "suffix" : "" }, { "dropping-particle" : "", "family" : "Chiang", "given" : "J Y", "non-dropping-particle" : "", "parse-names" : false, "suffix" : "" } ], "container-title" : "Journal of lipid research", "id" : "ITEM-2", "issue" : "4", "issued" : { "date-parts" : [ [ "2000", "4" ] ] }, "page" : "514-20", "title" : "Peroxisome proliferator-activated receptor alpha (PPARalpha) and agonist inhibit cholesterol 7alpha-hydroxylase gene (CYP7A1) transcription.", "type" : "article-journal", "volume" : "41" }, "uris" : [ "http://www.mendeley.com/documents/?uuid=74add143-5560-4a35-b33a-e4e29dcbd672" ] }, { "id" : "ITEM-3", "itemData" : { "ISSN" : "0026-895X", "PMID" : "15635043", "abstract" : "Human hydroxysteroid sulfotransferase or (HUMAN)SULT2A1 catalyzes the sulfonation of procarcinogen xenobiotics, hydroxysteroids, and bile acids and plays a dynamic role in hepatic cholesterol homeostasis. The treatment of primary cultured human hepatocytes with a peroxisome proliferator-activated receptor alpha (PPARalpha)-activating concentration of ciprofibrate (10(-) (4) M) increased (HUMAN)SULT2A1 mRNA, immunoreactive protein, and enzymatic activity levels by approximately 2-fold. By contrast, expression of (RAT)SULT2A3, the rat counterpart to (HUMAN)SULT2A1, was induced by treatment of primary hepatocyte cultures with an activator of the pregnane X receptor, but not PPARalpha. In HepG2 cells, transient transfection analyses of luciferase reporter constructs containing upstream regions of the (HUMAN)SULT2A1 gene implicated a candidate peroxisome proliferator response element (PPRE) at nucleotides (nt) -5949 to -5929 relative to the transcription start site. Site-directed mutagenesis and electrophoretic mobility shift assay studies confirmed that this distal PPRE (dPPRE), a direct repeat nuclear receptor motif containing one intervening nt, represented a functional PPRE. Chromatin immunoprecipitation analysis indicated that the (HUMAN)SULT2A1 dPPRE was also a functional element in the context of the human genome. These data support a major role for the PPARalpha transcription factor in the regulation of hepatic (HUMAN)SULT2A1. Results also indicate that important species differences govern the transactivation of SULT2A gene transcription by nuclear receptors.", "author" : [ { "dropping-particle" : "", "family" : "Fang", "given" : "Hai-lin", "non-dropping-particle" : "", "parse-names" : false, "suffix" : "" }, { "dropping-particle" : "", "family" : "Strom", "given" : "Stephen C", "non-dropping-particle" : "", "parse-names" : false, "suffix" : "" }, { "dropping-particle" : "", "family" : "Cai", "given" : "Hongbo", "non-dropping-particle" : "", "parse-names" : false, "suffix" : "" }, { "dropping-particle" : "", "family" : "Falany", "given" : "Charles N", "non-dropping-particle" : "", "parse-names" : false, "suffix" : "" }, { "dropping-particle" : "", "family" : "Kocarek", "given" : "Thomas A", "non-dropping-particle" : "", "parse-names" : false, "suffix" : "" }, { "dropping-particle" : "", "family" : "Runge-Morris", "given" : "Melissa", "non-dropping-particle" : "", "parse-names" : false, "suffix" : "" } ], "container-title" : "Molecular pharmacology", "id" : "ITEM-3", "issue" : "4", "issued" : { "date-parts" : [ [ "2005", "4" ] ] }, "page" : "1257-67", "title" : "Regulation of human hepatic hydroxysteroid sulfotransferase gene expression by the peroxisome proliferator-activated receptor alpha transcription factor.", "type" : "article-journal", "volume" : "67" }, "uris" : [ "http://www.mendeley.com/documents/?uuid=084f81b5-8d86-4754-9336-5365fabcb56c" ] }, { "id" : "ITEM-4", "itemData" : { "ISSN" : "0021-9258", "PMID" : "12055195", "abstract" : "The apical sodium-dependent bile salt transporter (ASBT/SLC10A2), also called the ileal bile acid transporter, mediates the intestinal absorption of bile salts. The efficiency of this transport process is a determinant of hepatic bile salt synthesis from cholesterol and of serum triglyceride levels. Our aim was to characterize the human ASBT gene promoter with respect to regulatory mechanisms that coordinately affect ASBT expression and hepatic lipid and bile salt metabolism. The minimal construct that confers full promoter activity contains three functional hepatocyte nuclear factor 1alpha (HNF1alpha) recognition sites, explaining the dependence of ASBT gene expression upon HNF1alpha. A nuclear receptor binding site arranged as a direct hexanucleotide repeat (DR1 motif) is localized approximately 1.6 kb upstream of the transcription initiation site. Constructs containing this element were transactivated by WY14643 and ciprofibrate, ligands of the peroxisome proliferator-activated receptor alpha (PPARalpha), in Caco2 cells. The DR1 element was shown to bind the PPARalpha/9-cis-retinoic acid receptor heterodimer, and targeted mutagenesis of the DR1 motif abolished PPARalpha responsiveness. Ciprofibrate treatment of SK-ChA cholangiocytes increased ASBT mRNA levels, suggesting a physiologic role for PPARalpha-mediated ASBT gene regulation. This study identifies PPARalpha as a novel link between ileal bile salt absorption and hepatic lipid metabolism.", "author" : [ { "dropping-particle" : "", "family" : "Jung", "given" : "Diana", "non-dropping-particle" : "", "parse-names" : false, "suffix" : "" }, { "dropping-particle" : "", "family" : "Fried", "given" : "Michael", "non-dropping-particle" : "", "parse-names" : false, "suffix" : "" }, { "dropping-particle" : "", "family" : "Kullak-Ublick", "given" : "Gerd a", "non-dropping-particle" : "", "parse-names" : false, "suffix" : "" } ], "container-title" : "The Journal of biological chemistry", "id" : "ITEM-4", "issue" : "34", "issued" : { "date-parts" : [ [ "2002", "8", "23" ] ] }, "page" : "30559-66", "title" : "Human apical sodium-dependent bile salt transporter gene (SLC10A2) is regulated by the peroxisome proliferator-activated receptor alpha.", "type" : "article-journal", "volume" : "277" }, "uris" : [ "http://www.mendeley.com/documents/?uuid=628bd0d3-369f-48cc-8a1c-2159174d7aad" ] } ], "mendeley" : { "previouslyFormattedCitation" : "[15,19,22,23]"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15,19,22,23]</w:t>
            </w:r>
            <w:r>
              <w:rPr>
                <w:rFonts w:ascii="Times New Roman" w:eastAsia="맑은 고딕" w:hAnsi="Times New Roman" w:cs="Times New Roman"/>
                <w:color w:val="000000"/>
                <w:kern w:val="0"/>
                <w:sz w:val="16"/>
                <w:szCs w:val="16"/>
              </w:rPr>
              <w:fldChar w:fldCharType="end"/>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TP53</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91-6490", "PMID" : "21746909", "abstract" : "Metabolic changes in cancer have been observed for almost a century. The mechanisms underlying these changes have begun to emerge from the recent studies implicating the tumor suppressor p53 in multiple metabolic pathways. The ability of p53 to regulate metabolism may also play important roles in the physiology of normal cells and organs. Here we demonstrate that p53 lowers bile acid (BA) levels under both normal and stressed conditions primarily through up-regulating expression of small heterodimer partner, a critical inhibitor of BA synthesis. Our results uncover a unique metabolic regulatory axis that unexpectedly couples p53 to BA homeostasis. Our results also warrant future studies to investigate a possible role of this axis in the tumor suppression by p53, because excessive quantities of BAs are cytotoxic and can cause liver damage and promote gastrointestinal cancers.", "author" : [ { "dropping-particle" : "", "family" : "Kim", "given" : "Dae-Hwan", "non-dropping-particle" : "", "parse-names" : false, "suffix" : "" }, { "dropping-particle" : "", "family" : "Lee", "given" : "Jae W", "non-dropping-particle" : "", "parse-names" : false, "suffix" : "" } ], "container-title" : "Proceedings of the National Academy of Sciences of the United States of America", "id" : "ITEM-1", "issue" : "30", "issued" : { "date-parts" : [ [ "2011", "7", "26" ] ] }, "page" : "12266-70", "title" : "Tumor suppressor p53 regulates bile acid homeostasis via small heterodimer partner.", "type" : "article-journal", "volume" : "108" }, "uris" : [ "http://www.mendeley.com/documents/?uuid=6faae216-8ec6-401c-8392-78a265527815" ] } ], "mendeley" : { "previouslyFormattedCitation" : "[24]"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24]</w:t>
            </w:r>
            <w:r>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EP300</w:t>
            </w:r>
          </w:p>
        </w:tc>
        <w:tc>
          <w:tcPr>
            <w:tcW w:w="136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78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21-9258", "PMID" : "18842595", "abstract" : "The primary bile acid receptor farnesoid X receptor (FXR) maintains lipid and glucose homeostasis by regulating expression of numerous bile acid-responsive genes, including an orphan nuclear receptor and metabolic regulator SHP. Using SHP as a model gene, we studied how FXR activity is regulated by p300 acetylase. FXR interaction with p300 and their recruitment to the SHP promoter and acetylated histone levels at the promoter were increased by FXR agonists in mouse liver and HepG2 cells. In contrast, p300 recruitment and acetylated histones at the promoter were not detected in FXR-null mice. p300 directly interacted with and acetylated FXR in vitro. Overexpression of p300 wild type increased, whereas a catalytically inactive p300 mutant decreased, acetylated FXR levels and FXR transactivation in cells. While similar results were observed with a related acetylase, CBP, GCN5 did not enhance FXR transactivation, and its recruitment to the promoter was not increased by FXR agonists, suggesting functional specificity of acetylases in FXR signaling. Down-regulation of p300 by siRNA decreased acetylated FXR and acetylated histone levels, and occupancy of FXR at the promoter, resulting in substantial inhibition of SHP expression. These results indicate that p300 acts as a critical coactivator of FXR induction of SHP by acetylating histones at the promoter and FXR itself. Surprisingly, p300 down-regulation altered expression of other metabolic FXR target genes involved in lipoprotein and glucose metabolism, such that beneficial lipid and glucose profiles would be expected. These unexpected findings suggest that inhibition of hepatic p300 activity may be beneficial for treating metabolic diseases.", "author" : [ { "dropping-particle" : "", "family" : "Fang", "given" : "Sungsoon", "non-dropping-particle" : "", "parse-names" : false, "suffix" : "" }, { "dropping-particle" : "", "family" : "Tsang", "given" : "Stephanie", "non-dropping-particle" : "", "parse-names" : false, "suffix" : "" }, { "dropping-particle" : "", "family" : "Jones", "given" : "Ryan", "non-dropping-particle" : "", "parse-names" : false, "suffix" : "" }, { "dropping-particle" : "", "family" : "Ponugoti", "given" : "Bhaskar", "non-dropping-particle" : "", "parse-names" : false, "suffix" : "" }, { "dropping-particle" : "", "family" : "Yoon", "given" : "Hyeryoung", "non-dropping-particle" : "", "parse-names" : false, "suffix" : "" }, { "dropping-particle" : "", "family" : "Wu", "given" : "Shwu-Yuan", "non-dropping-particle" : "", "parse-names" : false, "suffix" : "" }, { "dropping-particle" : "", "family" : "Chiang", "given" : "Cheng-Ming", "non-dropping-particle" : "", "parse-names" : false, "suffix" : "" }, { "dropping-particle" : "", "family" : "Willson", "given" : "Timothy M", "non-dropping-particle" : "", "parse-names" : false, "suffix" : "" }, { "dropping-particle" : "", "family" : "Kemper", "given" : "Jongsook Kim", "non-dropping-particle" : "", "parse-names" : false, "suffix" : "" } ], "container-title" : "The Journal of biological chemistry", "id" : "ITEM-1", "issue" : "50", "issued" : { "date-parts" : [ [ "2008", "12", "12" ] ] }, "page" : "35086-95", "title" : "The p300 acetylase is critical for ligand-activated farnesoid X receptor (FXR) induction of SHP.", "type" : "article-journal", "volume" : "283" }, "uris" : [ "http://www.mendeley.com/documents/?uuid=baed78a9-7b35-44b8-8969-c3f6f388696c" ] } ], "mendeley" : { "previouslyFormattedCitation" : "[25]"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25]</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RXRA</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958-1669", "PMID" : "10600692", "abstract" : "The metabolism of cholesterol and bile acids is transcriptionally regulated by classic feedforward and feedback signaling pathways. The mechanisms underlying this regulation have recently been elucidated by the characterization of three classes of orphan nuclear receptors. Furthermore, the study of these receptors suggests their potential as targets for new drug therapies.", "author" : [ { "dropping-particle" : "", "family" : "Repa", "given" : "J J", "non-dropping-particle" : "", "parse-names" : false, "suffix" : "" }, { "dropping-particle" : "", "family" : "Mangelsdorf", "given" : "D J", "non-dropping-particle" : "", "parse-names" : false, "suffix" : "" } ], "container-title" : "Current opinion in biotechnology", "id" : "ITEM-1", "issue" : "6", "issued" : { "date-parts" : [ [ "1999", "12" ] ] }, "page" : "557-63", "title" : "Nuclear receptor regulation of cholesterol and bile acid metabolism.", "type" : "article-journal", "volume" : "10" }, "uris" : [ "http://www.mendeley.com/documents/?uuid=47b5401d-1783-4af2-85d7-94622635f88a" ] } ], "mendeley" : { "previouslyFormattedCitation" : "[26]"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26]</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97-2765", "PMID" : "11030332", "abstract" : "Bile acids repress the transcription of cytochrome P450 7A1 (CYP7A1), which catalyzes the rate-limiting step in bile acid biosynthesis. Although bile acids activate the farnesoid X receptor (FXR), the mechanism underlying bile acid-mediated repression of CYP7A1 remained unclear. We have used a potent, nonsteroidal FXR ligand to show that FXR induces expression of small heterodimer partner 1 (SHP-1), an atypical member of the nuclear receptor family that lacks a DNA-binding domain. SHP-1 represses expression of CYP7A1 by inhibiting the activity of liver receptor homolog 1 (LRH-1), an orphan nuclear receptor that is known to regulate CYP7A1 expression positively. This bile acid-activated regulatory cascade provides a molecular basis for the coordinate suppression of CYP7A1 and other genes involved in bile acid biosynthesis.", "author" : [ { "dropping-particle" : "", "family" : "Goodwin", "given" : "B", "non-dropping-particle" : "", "parse-names" : false, "suffix" : "" }, { "dropping-particle" : "", "family" : "Jones", "given" : "S A", "non-dropping-particle" : "", "parse-names" : false, "suffix" : "" }, { "dropping-particle" : "", "family" : "Price", "given" : "R R", "non-dropping-particle" : "", "parse-names" : false, "suffix" : "" }, { "dropping-particle" : "", "family" : "Watson", "given" : "M A", "non-dropping-particle" : "", "parse-names" : false, "suffix" : "" }, { "dropping-particle" : "", "family" : "McKee", "given" : "D D", "non-dropping-particle" : "", "parse-names" : false, "suffix" : "" }, { "dropping-particle" : "", "family" : "Moore", "given" : "L B", "non-dropping-particle" : "", "parse-names" : false, "suffix" : "" }, { "dropping-particle" : "", "family" : "Galardi", "given" : "C", "non-dropping-particle" : "", "parse-names" : false, "suffix" : "" }, { "dropping-particle" : "", "family" : "Wilson", "given" : "J G", "non-dropping-particle" : "", "parse-names" : false, "suffix" : "" }, { "dropping-particle" : "", "family" : "Lewis", "given" : "M C", "non-dropping-particle" : "", "parse-names" : false, "suffix" : "" }, { "dropping-particle" : "", "family" : "Roth", "given" : "M E", "non-dropping-particle" : "", "parse-names" : false, "suffix" : "" }, { "dropping-particle" : "", "family" : "Maloney", "given" : "P R", "non-dropping-particle" : "", "parse-names" : false, "suffix" : "" }, { "dropping-particle" : "", "family" : "Willson", "given" : "T M", "non-dropping-particle" : "", "parse-names" : false, "suffix" : "" }, { "dropping-particle" : "", "family" : "Kliewer", "given" : "S A", "non-dropping-particle" : "", "parse-names" : false, "suffix" : "" } ], "container-title" : "Molecular cell", "id" : "ITEM-1", "issue" : "3", "issued" : { "date-parts" : [ [ "2000", "9" ] ] }, "page" : "517-26", "title" : "A regulatory cascade of the nuclear receptors FXR, SHP-1, and LRH-1 represses bile acid biosynthesis.", "type" : "article-journal", "volume" : "6" }, "uris" : [ "http://www.mendeley.com/documents/?uuid=f81b2518-46a0-41c4-a63d-2313daa335a7" ] }, { "id" : "ITEM-2", "itemData" : { "ISSN" : "0022-2275", "PMID" : "10744771", "abstract" : "Fibrates are widely used hypolipidemic drugs that regulate the expression of many genes involved in lipid metabolism by activating the peroxisome proliferator-activated receptor alpha (PPARalpha). The objective of this study was to investigate the mechanism of action of peroxisome proliferators and PPARalpha on the transcription of cholesterol 7alpha-hydroxylase, the rate-limiting enzyme in the conversion of cholesterol to bile acids in the liver. When cotransfected with the expression vectors for PPARalpha and RXRalpha, Wy14,643 reduced human and rat cholesterol 7alpha-hydroxylase gene (CYP7A1)/luciferase reporter activities by 88% and 43%, respectively, in HepG2 cells, but not in CV-1 or CHO cells. We have mapped the peroxisome proliferator response element (PPRE) to a conserved sequence containing the canonical AGGTCA direct repeats separated by one nucleotide (DR1). This DR1 sequence was mapped previously as a binding site for the hepatocyte nuclear factor 4 (HNF-4) which stimulates CYP7A1 transcription. Electrophoretic mobility shift assay (EMSA) showed no direct binding of in vitro synthesized PPARalpha/RXRalpha heterodimer to the DR1 sequence. PPARalpha and Wy14,643 did not affect HNF-4 binding to the DR1. However, Wy14,643 and PPARalpha/RXRalpha significantly reduced HNF-4 expression in HepG2 cells. These results suggest that PPARalpha and agonist repress cholesterol 7alpha-hydroxylase activity by reducing the availability of HNF-4 for binding to the DR-1 sequence and therefore attenuates the transactivation of CYP7A1 by HNF-4.", "author" : [ { "dropping-particle" : "", "family" : "Marrapodi", "given" : "Maria", "non-dropping-particle" : "", "parse-names" : false, "suffix" : "" }, { "dropping-particle" : "", "family" : "Chiang", "given" : "J Y", "non-dropping-particle" : "", "parse-names" : false, "suffix" : "" } ], "container-title" : "Journal of lipid research", "id" : "ITEM-2", "issue" : "4", "issued" : { "date-parts" : [ [ "2000", "4" ] ] }, "page" : "514-20", "title" : "Peroxisome proliferator-activated receptor alpha (PPARalpha) and agonist inhibit cholesterol 7alpha-hydroxylase gene (CYP7A1) transcription.", "type" : "article-journal", "volume" : "41" }, "uris" : [ "http://www.mendeley.com/documents/?uuid=74add143-5560-4a35-b33a-e4e29dcbd672" ] }, { "id" : "ITEM-3", "itemData" : { "ISSN" : "0724-8741", "PMID" : "17177110", "abstract" : "PURPOSE: Recently identified organic solute transporter (Ost) alpha and beta are located on the basolateral membrane of enterocytes and may be responsible for the intestinal absorption of many substrates including bile acids. In the present study, the mechanism governing the transcriptional regulation of their expression was investigated. METHODS AND RESULTS: To clarify the transcriptional regulation of Osts, reporter gene assays were performed using mouse Ostalpha/beta promoter-luciferase reporter constructs. Co-transfection of the constructs with farnesoid X receptor (FXR) and retinoid X receptor alpha (RXRalpha) or liver X receptor alpha (LXRalpha) and RXRalpha into Caco-2 cells induced the transcriptional activities of both Ost alpha and beta and further increases were observed following treatment with each agonist. Sequence analyses indicated the presence of IR-1 regions in Ostalpha and Ostbeta promoters, which was confirmed by the finding that the deletion of IR-1 sequences abolished the response to FXR and LXRalpha. Furthermore, mutations in IR-1 reduced the FXR- and LXRalpha-dependent transactivation of Ostalpha/beta. Together with the detection of direct binding of FXR/RXRalpha and LXRalpha/RXRalpha to the IR-1 elements, the presence of functional FXRE/LXRE was revealed in the promoter region of both Ostalpha and Ostbeta. In addition, the stimulatory effect of FXR/RXRalpha and LXRalpha/RXRalpha on Ostalpha, but not on Ostbeta, was further enhanced by HNF-4alpha. CONCLUSIONS: It was concluded that LXRalpha/RXRalpha transcriptionally regulate mouse Ostalpha/beta via IR-1 elements shared with FXR/RXRalpha. Exposure to FXR/LXRalpha modulators may affect the disposition of Ostalpha/beta substrates.", "author" : [ { "dropping-particle" : "", "family" : "Okuwaki", "given" : "Masae", "non-dropping-particle" : "", "parse-names" : false, "suffix" : "" }, { "dropping-particle" : "", "family" : "Takada", "given" : "Tappei", "non-dropping-particle" : "", "parse-names" : false, "suffix" : "" }, { "dropping-particle" : "", "family" : "Iwayanagi", "given" : "Yuki", "non-dropping-particle" : "", "parse-names" : false, "suffix" : "" }, { "dropping-particle" : "", "family" : "Koh", "given" : "Saori", "non-dropping-particle" : "", "parse-names" : false, "suffix" : "" }, { "dropping-particle" : "", "family" : "Kariya", "given" : "Yoshiaki", "non-dropping-particle" : "", "parse-names" : false, "suffix" : "" }, { "dropping-particle" : "", "family" : "Fujii", "given" : "Hiroshi", "non-dropping-particle" : "", "parse-names" : false, "suffix" : "" }, { "dropping-particle" : "", "family" : "Suzuki", "given" : "Hiroshi", "non-dropping-particle" : "", "parse-names" : false, "suffix" : "" } ], "container-title" : "Pharmaceutical research", "id" : "ITEM-3", "issue" : "2", "issued" : { "date-parts" : [ [ "2007", "3" ] ] }, "page" : "390-8", "title" : "LXR alpha transactivates mouse organic solute transporter alpha and beta via IR-1 elements shared with FXR.", "type" : "article-journal", "volume" : "24" }, "uris" : [ "http://www.mendeley.com/documents/?uuid=e4fbd9cc-ec62-4a9a-bfab-5cee008a0814" ] } ], "mendeley" : { "previouslyFormattedCitation" : "[15,27,28]"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15,27,28]</w:t>
            </w:r>
            <w:r>
              <w:rPr>
                <w:rFonts w:ascii="Times New Roman" w:eastAsia="맑은 고딕" w:hAnsi="Times New Roman" w:cs="Times New Roman"/>
                <w:color w:val="000000"/>
                <w:kern w:val="0"/>
                <w:sz w:val="16"/>
                <w:szCs w:val="16"/>
              </w:rPr>
              <w:fldChar w:fldCharType="end"/>
            </w: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JUN</w:t>
            </w:r>
          </w:p>
        </w:tc>
        <w:tc>
          <w:tcPr>
            <w:tcW w:w="136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78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524-4571", "PMID" : "16357303", "abstract" : "The farnesoid X receptor (FXR) is a member of the nuclear receptor superfamily that is highly expressed in liver, kidney, adrenals, and intestine. FXR may play an important role in the pathogenesis of cardiovascular diseases via regulating the metabolism and transport of cholesterol. In this study, we report that FXR is also expressed in rat pulmonary artery endothelial cells (EC), a \"nonclassical\" bile acid target tissue. FXR is functional in EC, as demonstrated by induction of its target genes such as small heterodimer partner (SHP) after treatment with chenodeoxycholic acid, a FXR agonist. Interestingly, activation of FXR in EC led to downregulation of endothelin (ET)-1 expression. Reporter assays showed that activation of FXR inhibited transcriptional activation of the human ET-1 gene promoter and also repressed the activity of a heterologous promoter driven by activator protein (AP)-1 response elements. Electrophoretic mobility-shift and chromatin immunoprecipitation assays indicated that FXR reduced the binding activity of AP-1 transcriptional factors, suggesting that FXR may suppress ET-1 expression via negatively interfering with AP-1 signaling. These studies suggest that FXR may play a role in endothelial homeostasis and may serve as a novel molecular target for manipulating ET-1 expression in vascular EC.", "author" : [ { "dropping-particle" : "", "family" : "He", "given" : "Fengtian", "non-dropping-particle" : "", "parse-names" : false, "suffix" : "" }, { "dropping-particle" : "", "family" : "Li", "given" : "Jiang", "non-dropping-particle" : "", "parse-names" : false, "suffix" : "" }, { "dropping-particle" : "", "family" : "Mu", "given" : "Ying", "non-dropping-particle" : "", "parse-names" : false, "suffix" : "" }, { "dropping-particle" : "", "family" : "Kuruba", "given" : "Ramalinga", "non-dropping-particle" : "", "parse-names" : false, "suffix" : "" }, { "dropping-particle" : "", "family" : "Ma", "given" : "Zheng", "non-dropping-particle" : "", "parse-names" : false, "suffix" : "" }, { "dropping-particle" : "", "family" : "Wilson", "given" : "Annette", "non-dropping-particle" : "", "parse-names" : false, "suffix" : "" }, { "dropping-particle" : "", "family" : "Alber", "given" : "Sean", "non-dropping-particle" : "", "parse-names" : false, "suffix" : "" }, { "dropping-particle" : "", "family" : "Jiang", "given" : "Yu", "non-dropping-particle" : "", "parse-names" : false, "suffix" : "" }, { "dropping-particle" : "", "family" : "Stevens", "given" : "Troy", "non-dropping-particle" : "", "parse-names" : false, "suffix" : "" }, { "dropping-particle" : "", "family" : "Watkins", "given" : "Simon", "non-dropping-particle" : "", "parse-names" : false, "suffix" : "" }, { "dropping-particle" : "", "family" : "Pitt", "given" : "Bruce", "non-dropping-particle" : "", "parse-names" : false, "suffix" : "" }, { "dropping-particle" : "", "family" : "Xie", "given" : "Wen", "non-dropping-particle" : "", "parse-names" : false, "suffix" : "" }, { "dropping-particle" : "", "family" : "Li", "given" : "Song", "non-dropping-particle" : "", "parse-names" : false, "suffix" : "" } ], "container-title" : "Circulation research", "id" : "ITEM-1", "issue" : "2", "issued" : { "date-parts" : [ [ "2006", "3", "3" ] ] }, "page" : "192-9", "title" : "Downregulation of endothelin-1 by farnesoid X receptor in vascular endothelial cells.", "type" : "article-journal", "volume" : "98" }, "uris" : [ "http://www.mendeley.com/documents/?uuid=9d93fd69-1210-4a74-9e58-fa4968ada6bf" ] } ], "mendeley" : { "previouslyFormattedCitation" : "[29]"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29]</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270-9139", "PMID" : "16729332", "abstract" : "Cholesterol 7 alpha-hydroxylase (CYP7A1) of the bile acid biosynthesis pathway is suppressed by bile acids and inflammatory cytokines. Bile acids are known to induce inflammatory cytokines to activate the mitogen-activated protein kinase/c-Jun N-terminal kinase (JNK) signaling pathway that inhibits CYP7A1 gene transcription. c-Jun has been postulated to mediate bile acid inhibition of CYP7A1. However, the c-Jun target involved in the regulation of CYP7A1 is unknown. Human primary hepatocytes and HepG2 cells were used as models to study chenodeoxycholic acid (CDCA) and interleukin-1 beta (IL-1 beta) regulation of human CYP7A1 gene expression via real-time polymerase chain reaction, reporter assays, co-immunoprecipitation and chromatin immunocipitation (ChIP) assays. IL-1 beta and CDCA reduced CYP7A1 but induced c-Jun messenger RNA expression in human primary hepatocytes. IL-1beta inhibited human CYP7A1 reporter activity via the HNF4 alpha binding site. A JNK-specific inhibitor blocked the inhibitory effect of IL-1 beta on HNF4 alpha expression and CYP7A1 reporter activity. c-Jun inhibited HNF4 alpha and PPARgamma coactivator-1 alpha (PGC-1 alpha) coactivation of CYP7A1 reporter activity, whereas a dominant negative c-Jun did not. Co-immunoprecipitation and ChIP assays revealed that IL-1 beta and CDCA reduced HNF4 alpha bound to the CYP7A1 chromatin, and that c-Jun interacted with HNF4 alpha and blocked HNF4 alpha recruitment of PGC-1 alpha to the CYP7A1 chromatin. In conclusion, IL-1 beta and CDCA inhibit HNF4 alpha but induce c-Jun, which in turn blocks HNF 4 alpha recruitment of PGC-1 alpha to the CYP7A1 chromatin and results in inhibition of CYP7A1 gene transcription. The JNK/c-Jun signaling pathway inhibits bile acid synthesis and protects hepatocytes against the toxic effect of inflammatory agents.", "author" : [ { "dropping-particle" : "", "family" : "Li", "given" : "Tiangang", "non-dropping-particle" : "", "parse-names" : false, "suffix" : "" }, { "dropping-particle" : "", "family" : "Jahan", "given" : "Asmeen", "non-dropping-particle" : "", "parse-names" : false, "suffix" : "" }, { "dropping-particle" : "", "family" : "Chiang", "given" : "John Y L", "non-dropping-particle" : "", "parse-names" : false, "suffix" : "" } ], "container-title" : "Hepatology (Baltimore, Md.)", "id" : "ITEM-1", "issue" : "6", "issued" : { "date-parts" : [ [ "2006", "6" ] ] }, "page" : "1202-10", "title" : "Bile acids and cytokines inhibit the human cholesterol 7 alpha-hydroxylase gene via the JNK/c-jun pathway in human liver cells.", "type" : "article-journal", "volume" : "43" }, "uris" : [ "http://www.mendeley.com/documents/?uuid=091d2709-7914-4a25-982a-95fbd8f78096" ] }, { "id" : "ITEM-2", "itemData" : { "ISSN" : "0021-9258", "PMID" : "11278771", "abstract" : "Cholesterol 7alpha-hydroxylase (CYP7A1), the rate-limiting enzyme in the neutral pathway of bile acid biosynthesis, is feedback-inhibited at the transcriptional level by hydrophobic bile acids. Recent studies show that bile acids are physiological ligands for farnesoid X receptor (FXR). Activated FXR indirectly represses CYP7A1 transcription through induction of small heterodimer protein (SHP-1). In this study, we provide evidence that bile acids rapidly down-regulate CYP7A1 transcription via activation of the JNK/c-Jun pathway. Furthermore, we demonstrate that SHP-1 is also a direct target of activated c-Jun. In primary rat hepatocyte cultures, taurocholate (TCA) strongly activated JNK in a time- and concentration-dependent manner. Tumor necrosis factor-alpha, a potent activator of JNK, also rapidly activated JNK and down-regulated CYP7A1 mRNA levels. Overexpression of dominant-negative JNK1 or a transactivating domain mutant of c-Jun significantly blocked the ability of TCA to down-regulate CYP7A1 mRNA. In contrast, overexpression of wild-type c-Jun (c-Jun(wt)) enhanced the repression of CYP7A1 by TCA. Moreover, overexpression of c-Jun(wt) resulted in increased SHP-1 promoter activity. Mutation of a putative AP-1 (c-Jun) element suppressed c-Jun-mediated activation of the SHP-1 promoter construct. These results indicate that the bile acid-activated JNK pathway plays a pivotal role in regulating CYP7A1 levels in primary rat hepatocytes.", "author" : [ { "dropping-particle" : "", "family" : "Gupta", "given" : "S", "non-dropping-particle" : "", "parse-names" : false, "suffix" : "" }, { "dropping-particle" : "", "family" : "Stravitz", "given" : "R T", "non-dropping-particle" : "", "parse-names" : false, "suffix" : "" }, { "dropping-particle" : "", "family" : "Dent", "given" : "P", "non-dropping-particle" : "", "parse-names" : false, "suffix" : "" }, { "dropping-particle" : "", "family" : "Hylemon", "given" : "P B", "non-dropping-particle" : "", "parse-names" : false, "suffix" : "" } ], "container-title" : "The Journal of biological chemistry", "id" : "ITEM-2", "issue" : "19", "issued" : { "date-parts" : [ [ "2001", "5", "11" ] ] }, "page" : "15816-22", "title" : "Down-regulation of cholesterol 7alpha-hydroxylase (CYP7A1) gene expression by bile acids in primary rat hepatocytes is mediated by the c-Jun N-terminal kinase pathway.", "type" : "article-journal", "volume" : "276" }, "uris" : [ "http://www.mendeley.com/documents/?uuid=97c271e6-32e7-4d22-ab70-11cfee564a1f" ] } ], "mendeley" : { "previouslyFormattedCitation" : "[6,30]"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6,30]</w:t>
            </w:r>
            <w:r>
              <w:rPr>
                <w:rFonts w:ascii="Times New Roman" w:eastAsia="맑은 고딕" w:hAnsi="Times New Roman" w:cs="Times New Roman"/>
                <w:color w:val="000000"/>
                <w:kern w:val="0"/>
                <w:sz w:val="16"/>
                <w:szCs w:val="16"/>
              </w:rPr>
              <w:fldChar w:fldCharType="end"/>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FOS</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16-5085", "PMID" : "16890608", "abstract" : "BACKGROUND &amp; AIMS: Ileal bile acid malabsorption is present in Crohn's ileitis. The molecular mechanisms of regulation of the apical sodium-dependent bile acid transporter (ASBT) by inflammatory cytokines in vitro and in vivo are investigated. METHODS: Transient transfection studies of the human, mouse, and rat ASBT promoters and Northern analyses were performed in cells treated with the inflammatory cytokines and/or various activator protein-1 constructs. Rat ASBT promoter transgenic, wild-type, and c-fos-null mice were treated with indomethacin to assess the response to acute inflammation of the ileal mucosa. RESULTS: In Caco-2 cells, ASBT messenger RNA expression was reduced 65% after interleukin-1beta treatment, while c-fos and c-jun were up-regulated 2-fold. Human ASBT promoter activity was enhanced by c-jun and repressed by a dominant negative c-jun, c-fos, or a dominant negative c-fos. Meanwhile, c-fos antisense treatment activated the human ASBT promoter 5-fold and not only abrogated interleukin-1beta-mediated repression but led to a paradoxical increase in ASBT promoter activity. Indomethacin-induced acute ileitis led to repression of ASBT in wild-type mice and in the transgenic rat ASBT promoter reporter, while paradoxical activation of ASBT was seen in c-fos-null mice. Indomethacin-induced ileal injury was greater in the c-fos-null mice compared with the wild-type littermates. CONCLUSIONS: Human, rat, and mouse ASBT is inhibited by inflammatory cytokines via direct interactions of c-fos with the ASBT promoter.", "author" : [ { "dropping-particle" : "", "family" : "Neimark", "given" : "Ezequiel", "non-dropping-particle" : "", "parse-names" : false, "suffix" : "" }, { "dropping-particle" : "", "family" : "Chen", "given" : "Frank", "non-dropping-particle" : "", "parse-names" : false, "suffix" : "" }, { "dropping-particle" : "", "family" : "Li", "given" : "Xiaoping", "non-dropping-particle" : "", "parse-names" : false, "suffix" : "" }, { "dropping-particle" : "", "family" : "Magid", "given" : "Margret S", "non-dropping-particle" : "", "parse-names" : false, "suffix" : "" }, { "dropping-particle" : "", "family" : "Alasio", "given" : "Teresa M", "non-dropping-particle" : "", "parse-names" : false, "suffix" : "" }, { "dropping-particle" : "", "family" : "Frankenberg", "given" : "Tamara", "non-dropping-particle" : "", "parse-names" : false, "suffix" : "" }, { "dropping-particle" : "", "family" : "Sinha", "given" : "Jyoti", "non-dropping-particle" : "", "parse-names" : false, "suffix" : "" }, { "dropping-particle" : "", "family" : "Dawson", "given" : "Paul a", "non-dropping-particle" : "", "parse-names" : false, "suffix" : "" }, { "dropping-particle" : "", "family" : "Shneider", "given" : "Benjamin L", "non-dropping-particle" : "", "parse-names" : false, "suffix" : "" } ], "container-title" : "Gastroenterology", "id" : "ITEM-1", "issue" : "2", "issued" : { "date-parts" : [ [ "2006", "8" ] ] }, "page" : "554-67", "title" : "c-Fos is a critical mediator of inflammatory-mediated repression of the apical sodium-dependent bile acid transporter.", "type" : "article-journal", "volume" : "131" }, "uris" : [ "http://www.mendeley.com/documents/?uuid=cb785304-2ff2-4825-a47f-44365eb44736" ] } ], "mendeley" : { "previouslyFormattedCitation" : "[31]"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31]</w:t>
            </w:r>
            <w:r>
              <w:rPr>
                <w:rFonts w:ascii="Times New Roman" w:eastAsia="맑은 고딕" w:hAnsi="Times New Roman" w:cs="Times New Roman"/>
                <w:color w:val="000000"/>
                <w:kern w:val="0"/>
                <w:sz w:val="16"/>
                <w:szCs w:val="16"/>
              </w:rPr>
              <w:fldChar w:fldCharType="end"/>
            </w: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HNF1A</w:t>
            </w:r>
          </w:p>
        </w:tc>
        <w:tc>
          <w:tcPr>
            <w:tcW w:w="136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61-4036", "PMID" : "11279518", "abstract" : "Maturity-onset diabetes of the young type 3 (MODY3) is caused by haploinsufficiency of hepatocyte nuclear factor-1alpha (encoded by TCF1). Tcf1-/- mice have type 2 diabetes, dwarfism, renal Fanconi syndrome, hepatic dysfunction and hypercholestrolemia. Here we explore the molecular basis for the hypercholesterolemia using oligonucleotide microchip expression analysis. We demonstrate that Tcf1-/- mice have a defect in bile acid transport, increased bile acid and liver cholesterol synthesis, and impaired HDL metabolism. Tcf1-/- liver has decreased expression of the basolateral membrane bile acid transporters Slc10a1, Slc21a3 and Slc21a5, leading to impaired portal bile acid uptake and elevated plasma bile acid concentrations. In intestine and kidneys, Tcf1-/- mice lack expression of the ileal bile acid transporter (Slc10a2), resulting in increased fecal and urinary bile acid excretion. The Tcf1 protein (also known as HNF-1alpha) also regulates transcription of the gene (Nr1h4) encoding the farnesoid X receptor-1 (Fxr-1), thereby leading to reduced expression of small heterodimer partner-1 (Shp-1) and repression of Cyp7a1, the rate-limiting enzyme in the classic bile acid biosynthesis pathway. In addition, hepatocyte bile acid storage protein is absent from Tcf1-/- mice. Increased plasma cholesterol of Tcf1-/- mice resides predominantly in large, buoyant, high-density lipoprotein (HDL) particles. This is most likely due to reduced activity of the HDL-catabolic enzyme hepatic lipase (Lipc) and increased expression of HDL-cholesterol esterifying enzyme lecithin:cholesterol acyl transferase (Lcat). Our studies demonstrate that Tcf1, in addition to being an important regulator of insulin secretion, is an essential transcriptional regulator of bile acid and HDL-cholesterol metabolism.", "author" : [ { "dropping-particle" : "", "family" : "Shih", "given" : "D Q", "non-dropping-particle" : "", "parse-names" : false, "suffix" : "" }, { "dropping-particle" : "", "family" : "Bussen", "given" : "M", "non-dropping-particle" : "", "parse-names" : false, "suffix" : "" }, { "dropping-particle" : "", "family" : "Sehayek", "given" : "E", "non-dropping-particle" : "", "parse-names" : false, "suffix" : "" }, { "dropping-particle" : "", "family" : "Ananthanarayanan", "given" : "M", "non-dropping-particle" : "", "parse-names" : false, "suffix" : "" }, { "dropping-particle" : "", "family" : "Shneider", "given" : "B L", "non-dropping-particle" : "", "parse-names" : false, "suffix" : "" }, { "dropping-particle" : "", "family" : "Suchy", "given" : "F J", "non-dropping-particle" : "", "parse-names" : false, "suffix" : "" }, { "dropping-particle" : "", "family" : "Shefer", "given" : "S", "non-dropping-particle" : "", "parse-names" : false, "suffix" : "" }, { "dropping-particle" : "", "family" : "Bollileni", "given" : "J S", "non-dropping-particle" : "", "parse-names" : false, "suffix" : "" }, { "dropping-particle" : "", "family" : "Gonzalez", "given" : "F J", "non-dropping-particle" : "", "parse-names" : false, "suffix" : "" }, { "dropping-particle" : "", "family" : "Breslow", "given" : "J L", "non-dropping-particle" : "", "parse-names" : false, "suffix" : "" }, { "dropping-particle" : "", "family" : "Stoffel", "given" : "M", "non-dropping-particle" : "", "parse-names" : false, "suffix" : "" } ], "container-title" : "Nature genetics", "id" : "ITEM-1", "issue" : "4", "issued" : { "date-parts" : [ [ "2001", "4" ] ] }, "page" : "375-82", "title" : "Hepatocyte nuclear factor-1alpha is an essential regulator of bile acid and plasma cholesterol metabolism.", "type" : "article-journal", "volume" : "27" }, "uris" : [ "http://www.mendeley.com/documents/?uuid=9bc0e9c1-64b9-4a89-8737-dea6c4918d6b" ] } ], "mendeley" : { "previouslyFormattedCitation" : "[32]"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32]</w:t>
            </w:r>
            <w:r>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193-1857", "PMID" : "16002565", "abstract" : "Expression of the main hepatic bile acid uptake system, the Na+-taurocholate cotransporter (Ntcp), is downregulated during cholestasis. Bile acid-induced, farnesoid X receptor (FXR)-mediated induction of the nuclear repressor short heterodimer partner (SHP) has been proposed as a key mechanism reducing Ntcp expression. However, the role of FXR and SHP or other nuclear receptors and hepatocyte-enriched transcription factors in mediating Ntcp repression in obstructive cholestasis is unclear. FXR knockout (FXR-/-) and wild-type (FXR+/+) mice were subjected to common bile duct ligation (CBDL). Cholic acid (CA)-fed and LPS-treated FXR-/- and FXR+/+ mice were studied for comparison. mRNA levels of Ntcp and SHP and nuclear protein levels of hepatocyte nuclear factor (HNF)-1alpha, HNF-3beta, HNF-4alpha, retinoid X receptor (RXR)-alpha, and retinoic acid receptor (RAR)-alpha and their DNA binding were assessed. Hepatic cytokine mRNA levels were also measured. CBDL and CA led to Ntcp repression in FXR+/+, but not FXR-/-, mice, whereas LPS reduced Ntcp expression in both genotypes. CBDL and LPS but not CA induced cytokine expression and reduced levels of HNF-1alpha, HNF-3beta, HNF-4alpha, RXRalpha, and RARalpha to similar extents in FXR+/+ and FXR-/-. DNA binding of these transactivators was unaffected by CA in FXR+/+ mice but was markedly reduced in FXR-/- mice. In conclusion, Ntcp repression by CBDL and CA is mediated by accumulating bile acids via FXR and does not depend on cytokines, whereas Ntcp repression by LPS is independent of FXR. Reduced levels of HNF-1alpha, RXRalpha, and RARalpha in CBDL FXR-/- mice and reduced DNA binding in CA-fed FXR-/- mice, despite unchanged Ntcp levels, indicate that these factors may have a minor role in regulation of mouse Ntcp during cholestasis.", "author" : [ { "dropping-particle" : "", "family" : "Zollner", "given" : "Gernot", "non-dropping-particle" : "", "parse-names" : false, "suffix" : "" }, { "dropping-particle" : "", "family" : "Wagner", "given" : "Martin", "non-dropping-particle" : "", "parse-names" : false, "suffix" : "" }, { "dropping-particle" : "", "family" : "Fickert", "given" : "Peter", "non-dropping-particle" : "", "parse-names" : false, "suffix" : "" }, { "dropping-particle" : "", "family" : "Geier", "given" : "Andreas", "non-dropping-particle" : "", "parse-names" : false, "suffix" : "" }, { "dropping-particle" : "", "family" : "Fuchsbichler", "given" : "Andrea", "non-dropping-particle" : "", "parse-names" : false, "suffix" : "" }, { "dropping-particle" : "", "family" : "Silbert", "given" : "Dagmar", "non-dropping-particle" : "", "parse-names" : false, "suffix" : "" }, { "dropping-particle" : "", "family" : "Gumhold", "given" : "Judith", "non-dropping-particle" : "", "parse-names" : false, "suffix" : "" }, { "dropping-particle" : "", "family" : "Zatloukal", "given" : "Kurt", "non-dropping-particle" : "", "parse-names" : false, "suffix" : "" }, { "dropping-particle" : "", "family" : "Kaser", "given" : "Arthur", "non-dropping-particle" : "", "parse-names" : false, "suffix" : "" }, { "dropping-particle" : "", "family" : "Tilg", "given" : "Herbert", "non-dropping-particle" : "", "parse-names" : false, "suffix" : "" }, { "dropping-particle" : "", "family" : "Denk", "given" : "Helmut", "non-dropping-particle" : "", "parse-names" : false, "suffix" : "" }, { "dropping-particle" : "", "family" : "Trauner", "given" : "Michael", "non-dropping-particle" : "", "parse-names" : false, "suffix" : "" } ], "container-title" : "American journal of physiology. Gastrointestinal and liver physiology", "id" : "ITEM-1", "issue" : "5", "issued" : { "date-parts" : [ [ "2005", "11" ] ] }, "page" : "G798-805", "title" : "Role of nuclear receptors and hepatocyte-enriched transcription factors for Ntcp repression in biliary obstruction in mouse liver.", "type" : "article-journal", "volume" : "289" }, "uris" : [ "http://www.mendeley.com/documents/?uuid=042e93b6-0757-4b4e-81e0-2ee40d1ab8e7" ] } ], "mendeley" : { "previouslyFormattedCitation" : "[33]"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33]</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61-4036", "PMID" : "11279518", "abstract" : "Maturity-onset diabetes of the young type 3 (MODY3) is caused by haploinsufficiency of hepatocyte nuclear factor-1alpha (encoded by TCF1). Tcf1-/- mice have type 2 diabetes, dwarfism, renal Fanconi syndrome, hepatic dysfunction and hypercholestrolemia. Here we explore the molecular basis for the hypercholesterolemia using oligonucleotide microchip expression analysis. We demonstrate that Tcf1-/- mice have a defect in bile acid transport, increased bile acid and liver cholesterol synthesis, and impaired HDL metabolism. Tcf1-/- liver has decreased expression of the basolateral membrane bile acid transporters Slc10a1, Slc21a3 and Slc21a5, leading to impaired portal bile acid uptake and elevated plasma bile acid concentrations. In intestine and kidneys, Tcf1-/- mice lack expression of the ileal bile acid transporter (Slc10a2), resulting in increased fecal and urinary bile acid excretion. The Tcf1 protein (also known as HNF-1alpha) also regulates transcription of the gene (Nr1h4) encoding the farnesoid X receptor-1 (Fxr-1), thereby leading to reduced expression of small heterodimer partner-1 (Shp-1) and repression of Cyp7a1, the rate-limiting enzyme in the classic bile acid biosynthesis pathway. In addition, hepatocyte bile acid storage protein is absent from Tcf1-/- mice. Increased plasma cholesterol of Tcf1-/- mice resides predominantly in large, buoyant, high-density lipoprotein (HDL) particles. This is most likely due to reduced activity of the HDL-catabolic enzyme hepatic lipase (Lipc) and increased expression of HDL-cholesterol esterifying enzyme lecithin:cholesterol acyl transferase (Lcat). Our studies demonstrate that Tcf1, in addition to being an important regulator of insulin secretion, is an essential transcriptional regulator of bile acid and HDL-cholesterol metabolism.", "author" : [ { "dropping-particle" : "", "family" : "Shih", "given" : "D Q", "non-dropping-particle" : "", "parse-names" : false, "suffix" : "" }, { "dropping-particle" : "", "family" : "Bussen", "given" : "M", "non-dropping-particle" : "", "parse-names" : false, "suffix" : "" }, { "dropping-particle" : "", "family" : "Sehayek", "given" : "E", "non-dropping-particle" : "", "parse-names" : false, "suffix" : "" }, { "dropping-particle" : "", "family" : "Ananthanarayanan", "given" : "M", "non-dropping-particle" : "", "parse-names" : false, "suffix" : "" }, { "dropping-particle" : "", "family" : "Shneider", "given" : "B L", "non-dropping-particle" : "", "parse-names" : false, "suffix" : "" }, { "dropping-particle" : "", "family" : "Suchy", "given" : "F J", "non-dropping-particle" : "", "parse-names" : false, "suffix" : "" }, { "dropping-particle" : "", "family" : "Shefer", "given" : "S", "non-dropping-particle" : "", "parse-names" : false, "suffix" : "" }, { "dropping-particle" : "", "family" : "Bollileni", "given" : "J S", "non-dropping-particle" : "", "parse-names" : false, "suffix" : "" }, { "dropping-particle" : "", "family" : "Gonzalez", "given" : "F J", "non-dropping-particle" : "", "parse-names" : false, "suffix" : "" }, { "dropping-particle" : "", "family" : "Breslow", "given" : "J L", "non-dropping-particle" : "", "parse-names" : false, "suffix" : "" }, { "dropping-particle" : "", "family" : "Stoffel", "given" : "M", "non-dropping-particle" : "", "parse-names" : false, "suffix" : "" } ], "container-title" : "Nature genetics", "id" : "ITEM-1", "issue" : "4", "issued" : { "date-parts" : [ [ "2001", "4" ] ] }, "page" : "375-82", "title" : "Hepatocyte nuclear factor-1alpha is an essential regulator of bile acid and plasma cholesterol metabolism.", "type" : "article-journal", "volume" : "27" }, "uris" : [ "http://www.mendeley.com/documents/?uuid=9bc0e9c1-64b9-4a89-8737-dea6c4918d6b" ] } ], "mendeley" : { "previouslyFormattedCitation" : "[32]"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32]</w:t>
            </w:r>
            <w:r>
              <w:rPr>
                <w:rFonts w:ascii="Times New Roman" w:eastAsia="맑은 고딕" w:hAnsi="Times New Roman" w:cs="Times New Roman"/>
                <w:color w:val="000000"/>
                <w:kern w:val="0"/>
                <w:sz w:val="16"/>
                <w:szCs w:val="16"/>
              </w:rPr>
              <w:fldChar w:fldCharType="end"/>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EGR1</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96-0333", "PMID" : "19931294", "abstract" : "Cholestasis results when excretion of bile acids from the liver is interrupted. Liver injury occurs during cholestasis, and recent studies showed that inflammation is required for injury. Our previous studies demonstrated that early growth response factor-1 (Egr-1) is required for development of inflammation in liver during cholestasis, and that bile acids upregulate Egr-1 in hepatocytes. What remains unclear is the mechanism by which bile acids upregulate Egr-1. Bile acids modulate gene expression in hepatocytes by activating the farnesoid X receptor (FXR) and through activation of mitogen-activated protein kinase (MAPK) signaling. Accordingly, the hypothesis was tested that bile acids upregulate Egr-1 in hepatocytes by FXR and/or MAPK-dependent mechanisms. Deoxycholic acid (DCA) and chenodeoxycholic acid (CDCA) stimulated upregulation of Egr-1 to the same extent in hepatocytes isolated from wild-type mice and FXR knockout mice. Similarly, upregulation of Egr-1 in the livers of bile duct-ligated (BDL) wild-type and FXR knockout mice was not different. Upregulation of Egr-1 in hepatocytes by DCA and CDCA was prevented by the MEK inhibitors U0126 and SL-327. Furthermore, pretreatment of mice with U0126 prevented upregulation of Egr-1 in the liver after BDL. Results from these studies demonstrate that activation of MAPK signaling is required for upregulation of Egr-1 by bile acids in hepatocytes and for upregulation of Egr-1 in the liver during cholestasis. These studies suggest that inhibition of MAPK signaling may be a novel therapy to prevent upregulation of Egr-1 in liver during cholestasis.", "author" : [ { "dropping-particle" : "", "family" : "Allen", "given" : "Katryn", "non-dropping-particle" : "", "parse-names" : false, "suffix" : "" }, { "dropping-particle" : "", "family" : "Kim", "given" : "Nam Deuk", "non-dropping-particle" : "", "parse-names" : false, "suffix" : "" }, { "dropping-particle" : "", "family" : "Moon", "given" : "Jeon-Ok", "non-dropping-particle" : "", "parse-names" : false, "suffix" : "" }, { "dropping-particle" : "", "family" : "Copple", "given" : "Bryan L", "non-dropping-particle" : "", "parse-names" : false, "suffix" : "" } ], "container-title" : "Toxicology and applied pharmacology", "id" : "ITEM-1", "issue" : "1", "issued" : { "date-parts" : [ [ "2010", "3", "15" ] ] }, "page" : "63-7", "publisher" : "Elsevier Inc.", "title" : "Upregulation of early growth response factor-1 by bile acids requires mitogen-activated protein kinase signaling.", "type" : "article-journal", "volume" : "243" }, "uris" : [ "http://www.mendeley.com/documents/?uuid=eedb9ba9-23dc-4900-9628-9f65fff8d2fe" ] } ], "mendeley" : { "previouslyFormattedCitation" : "[34]"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E432E1">
              <w:rPr>
                <w:rFonts w:ascii="Times New Roman" w:eastAsia="맑은 고딕" w:hAnsi="Times New Roman" w:cs="Times New Roman"/>
                <w:noProof/>
                <w:color w:val="000000"/>
                <w:kern w:val="0"/>
                <w:sz w:val="16"/>
                <w:szCs w:val="16"/>
              </w:rPr>
              <w:t>[34]</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SLC2A4</w:t>
            </w:r>
          </w:p>
        </w:tc>
        <w:tc>
          <w:tcPr>
            <w:tcW w:w="136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c>
          <w:tcPr>
            <w:tcW w:w="1780"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421-9778", "PMID" : "18769028", "abstract" : "GLUT4, the main insulin-responsive glucose transporter, plays a critical role in maintaining systemic glucose homeostasis and is subject to complicated metabolic regulation. GLUT4 expression disorder might cause insulin resistance, and over-expression of GLUT4 has been confirmed to ameliorate diabetes. Here, we reported that farnesoid X receptor (FXR) and its agonist chenodeoxycholic acid (CDCA) could induce GLUT4 transcription in 3T3-L1 and HepG2 cells. Furthermore, CDCA could increase the GLUT4 protein amount in C57BL/6J mice sex-dependently. The following progressive 5'-deletion analysis and site-mutation investigation further suggested that FXR could induce GLUT4 expression through FXR response element (FXRE) in the GLUT4 promoter. EMSA and knock-down of retinoid X receptor (RXR) indicated that FXR binds to the GLUT4-FXRE as a monomer and RXR does not participate in the FXR stimulation of GLUT4 expression. In addition, we demonstrated that FXR does not interfere with insulin-induced GLUT4 translocation to plasma membrane. All these data thereby implied that FXR is a new transcription factor of GLUT4, further elucidating the potential role for FXR in glucose metabolism.", "author" : [ { "dropping-particle" : "", "family" : "Shen", "given" : "Hong", "non-dropping-particle" : "", "parse-names" : false, "suffix" : "" }, { "dropping-particle" : "", "family" : "Zhang", "given" : "Yu", "non-dropping-particle" : "", "parse-names" : false, "suffix" : "" }, { "dropping-particle" : "", "family" : "Ding", "given" : "Hong", "non-dropping-particle" : "", "parse-names" : false, "suffix" : "" }, { "dropping-particle" : "", "family" : "Wang", "given" : "Xu", "non-dropping-particle" : "", "parse-names" : false, "suffix" : "" }, { "dropping-particle" : "", "family" : "Chen", "given" : "Lili", "non-dropping-particle" : "", "parse-names" : false, "suffix" : "" }, { "dropping-particle" : "", "family" : "Jiang", "given" : "Hualiang", "non-dropping-particle" : "", "parse-names" : false, "suffix" : "" }, { "dropping-particle" : "", "family" : "Shen", "given" : "Xu", "non-dropping-particle" : "", "parse-names" : false, "suffix" : "" } ], "container-title" : "Cellular physiology and biochemistry : international journal of experimental cellular physiology, biochemistry, and pharmacology", "id" : "ITEM-1", "issue" : "1-4", "issued" : { "date-parts" : [ [ "2008", "1" ] ] }, "page" : "1-14", "title" : "Farnesoid X receptor induces GLUT4 expression through FXR response element in the GLUT4 promoter.", "type" : "article-journal", "volume" : "22" }, "uris" : [ "http://www.mendeley.com/documents/?uuid=cc38bbd2-dfe6-4f78-b4fe-bdb9b067ab5f" ] } ], "mendeley" : { "previouslyFormattedCitation" : "[35]"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35]</w:t>
            </w:r>
            <w:r w:rsidR="00562BED">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NR3C1</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932-7420", "PMID" : "21723510", "abstract" : "Systemic bile acid (BA) homeostasis is a critical determinant of dietary fat digestion, enterohepatic function, and postprandial thermogenesis. However, major checkpoints for the dynamics and the molecular regulation of BA homeostasis remain unknown. Here we show that hypothalamic-pituitary-adrenal (HPA) axis impairment in humans and liver-specific deficiency of the glucocorticoid receptor (GR) in mice disrupts the normal changes in systemic BA distribution during the fasted-to-fed transition. Fasted mice with hepatocyte-specific GR knockdown had smaller gallbladder BA content and were more susceptible to developing cholesterol gallstones when fed a cholesterol-rich diet. Hepatic GR deficiency impaired liver BA uptake/transport via lower expression of the major hepatocyte basolateral BA transporter, Na(+)-taurocholate transport protein (Ntcp/Slc10a1), which affected dietary fat absorption and brown adipose tissue activation. Our results demonstrate a role of the HPA axis in the endocrine regulation of BA homeostasis through the liver GR control of enterohepatic BA recycling.", "author" : [ { "dropping-particle" : "", "family" : "Rose", "given" : "Adam J", "non-dropping-particle" : "", "parse-names" : false, "suffix" : "" }, { "dropping-particle" : "", "family" : "Berriel D\u00edaz", "given" : "Mauricio", "non-dropping-particle" : "", "parse-names" : false, "suffix" : "" }, { "dropping-particle" : "", "family" : "Reimann", "given" : "Anja", "non-dropping-particle" : "", "parse-names" : false, "suffix" : "" }, { "dropping-particle" : "", "family" : "Klement", "given" : "Johanna", "non-dropping-particle" : "", "parse-names" : false, "suffix" : "" }, { "dropping-particle" : "", "family" : "Walcher", "given" : "Tessa", "non-dropping-particle" : "", "parse-names" : false, "suffix" : "" }, { "dropping-particle" : "", "family" : "Krones-Herzig", "given" : "Anja", "non-dropping-particle" : "", "parse-names" : false, "suffix" : "" }, { "dropping-particle" : "", "family" : "Strobel", "given" : "Oliver", "non-dropping-particle" : "", "parse-names" : false, "suffix" : "" }, { "dropping-particle" : "", "family" : "Werner", "given" : "Jens", "non-dropping-particle" : "", "parse-names" : false, "suffix" : "" }, { "dropping-particle" : "", "family" : "Peters", "given" : "Achim", "non-dropping-particle" : "", "parse-names" : false, "suffix" : "" }, { "dropping-particle" : "", "family" : "Kleyman", "given" : "Anna", "non-dropping-particle" : "", "parse-names" : false, "suffix" : "" }, { "dropping-particle" : "", "family" : "Tuckermann", "given" : "Jan P", "non-dropping-particle" : "", "parse-names" : false, "suffix" : "" }, { "dropping-particle" : "", "family" : "Vegiopoulos", "given" : "Alexandros", "non-dropping-particle" : "", "parse-names" : false, "suffix" : "" }, { "dropping-particle" : "", "family" : "Herzig", "given" : "Stephan", "non-dropping-particle" : "", "parse-names" : false, "suffix" : "" } ], "container-title" : "Cell metabolism", "id" : "ITEM-1", "issue" : "1", "issued" : { "date-parts" : [ [ "2011", "7", "6" ] ] }, "page" : "123-30", "title" : "Molecular control of systemic bile acid homeostasis by the liver glucocorticoid receptor.", "type" : "article-journal", "volume" : "14" }, "uris" : [ "http://www.mendeley.com/documents/?uuid=c3fe79ec-905d-4d95-90ac-e4ba12b8d381" ] } ], "mendeley" : { "previouslyFormattedCitation" : "[36]"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36]</w:t>
            </w:r>
            <w:r w:rsidR="00562BED">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096-1186", "PMID" : "24004655", "abstract" : "Glucocorticoids (GCs) are important endocrine regulators of a wide range of physiological processes ranging from immune function to glucose and lipid metabolism. For decades, synthetic glucocorticoids such as dexamethasone have been the cornerstone for the clinical treatment of inflammatory bowel diseases (IBD). A previous study has shown that farnesoid X receptor (FXR) enhances the transcription of NR3C1 gene, which encodes for human GR, by binding to a conserved FXR response element (FXRE) in the distal promoter of this gene. In the present study we demonstrate that FXR promotes the resolution of colitis in rodents by enhancing Gr gene transcription. We used the chromatin conformation capture (3C) assay to demonstrate that this FXRE is functional in mediating a head-to-tail chromatin looping, thus increasing Gr transcription efficiency. These findings underscore the importance of FXR/GR axis in the control of intestinal inflammation.", "author" : [ { "dropping-particle" : "", "family" : "Renga", "given" : "Barbara", "non-dropping-particle" : "", "parse-names" : false, "suffix" : "" }, { "dropping-particle" : "", "family" : "D'Amore", "given" : "Claudio", "non-dropping-particle" : "", "parse-names" : false, "suffix" : "" }, { "dropping-particle" : "", "family" : "Cipriani", "given" : "Sabrina", "non-dropping-particle" : "", "parse-names" : false, "suffix" : "" }, { "dropping-particle" : "", "family" : "Mencarelli", "given" : "Andrea", "non-dropping-particle" : "", "parse-names" : false, "suffix" : "" }, { "dropping-particle" : "", "family" : "Carino", "given" : "Adriana", "non-dropping-particle" : "", "parse-names" : false, "suffix" : "" }, { "dropping-particle" : "", "family" : "Sepe", "given" : "Valentina", "non-dropping-particle" : "", "parse-names" : false, "suffix" : "" }, { "dropping-particle" : "", "family" : "Zampella", "given" : "Angela", "non-dropping-particle" : "", "parse-names" : false, "suffix" : "" }, { "dropping-particle" : "", "family" : "Distrutti", "given" : "Eleonora", "non-dropping-particle" : "", "parse-names" : false, "suffix" : "" }, { "dropping-particle" : "", "family" : "Fiorucci", "given" : "Stefano", "non-dropping-particle" : "", "parse-names" : false, "suffix" : "" } ], "container-title" : "Pharmacological research : the official journal of the Italian Pharmacological Society", "id" : "ITEM-1", "issued" : { "date-parts" : [ [ "2013", "11" ] ] }, "page" : "1-10", "publisher" : "Elsevier Ltd", "title" : "FXR mediates a chromatin looping in the GR promoter thus promoting the resolution of colitis in rodents.", "type" : "article-journal", "volume" : "77" }, "uris" : [ "http://www.mendeley.com/documents/?uuid=68dc8e87-0454-4b9b-9c9b-441a1c49c011" ] } ], "mendeley" : { "previouslyFormattedCitation" : "[37]"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37]</w:t>
            </w:r>
            <w:r w:rsidR="00562BED">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017-5749", "PMID" : "14684580", "abstract" : "BACKGROUND: Patients with Crohn's disease suffer from intestinal bile acid malabsorption. Intestinal bile acid absorption is mediated by the apical sodium dependent bile acid transporter ASBT/IBAT (SLC10A2). In rats, ASBT is induced by glucocorticoids. AIMS: To study whether human ASBT is activated by glucocorticoids and to elucidate the mechanism of regulation. PATIENTS AND METHODS: ASBT expression in ileal biopsies from patients with Crohn's disease and from healthy subjects was quantified by western blot. ASBT promoter function was studied in luciferase assays and by electrophoretic mobility shift assay. RESULTS: In 16 patients with Crohn's disease, ASBT expression was reduced to 69 (7.5)% compared with healthy controls (mean (SEM); p = 0.01). In 10 healthy male volunteers, ASBT protein expression was increased 1.34 (0.11)-fold (mean (SEM); p&lt;0.05) after 21 days' intake of budesonide (9 mg/day) whereas expression of the peptide transporter 1 was unaffected. Reporter constructs of the human ASBT promoter were activated 15-20-fold by coexpression of the glucocorticoid receptor (GR) and exposure to the GR ligands dexamethasone or budesonide. Two glucocorticoid response elements in the ASBT promoter, arranged as inverted hexanucleotide repeats (IR3 elements), conferred inducibility by GR and dexamethasone in a heterologous promoter context and were shown to bind GR in mobility shift assays. CONCLUSIONS: Human ASBT is induced by glucocorticoids in vitro and in vivo. Induction of ASBT by glucocorticoids could be beneficial in patients with Crohn's disease who exhibit reduced ASBT expression. This study identifies ASBT as a novel target of glucocorticoid controlled gene regulation in the human intestine.", "author" : [ { "dropping-particle" : "", "family" : "Jung", "given" : "D", "non-dropping-particle" : "", "parse-names" : false, "suffix" : "" }, { "dropping-particle" : "", "family" : "Fantin", "given" : "a C", "non-dropping-particle" : "", "parse-names" : false, "suffix" : "" }, { "dropping-particle" : "", "family" : "Scheurer", "given" : "U", "non-dropping-particle" : "", "parse-names" : false, "suffix" : "" }, { "dropping-particle" : "", "family" : "Fried", "given" : "M", "non-dropping-particle" : "", "parse-names" : false, "suffix" : "" }, { "dropping-particle" : "", "family" : "Kullak-Ublick", "given" : "G a", "non-dropping-particle" : "", "parse-names" : false, "suffix" : "" } ], "container-title" : "Gut", "id" : "ITEM-1", "issue" : "1", "issued" : { "date-parts" : [ [ "2004", "1" ] ] }, "page" : "78-84", "title" : "Human ileal bile acid transporter gene ASBT (SLC10A2) is transactivated by the glucocorticoid receptor.", "type" : "article-journal", "volume" : "53" }, "uris" : [ "http://www.mendeley.com/documents/?uuid=5075dc14-1e0b-4191-a7af-5fb61c1d8d78" ] }, { "id" : "ITEM-2", "itemData" : { "ISSN" : "0090-9556", "PMID" : "15502011", "abstract" : "The mechanism responsible for glucocorticoid receptor (GR)-mediated induction of rat hepatic hydroxysteroid sulfotransferase (SULT2A-40/41) gene transcription was investigated. We previously reported that the region of the SULT2A-40/41 5'-flanking region delimited by -158 to -77 nucleotides relative to the transcription start site was sufficient to support GR-inducible expression. This region of the SULT2A-40/41 gene does not contain a consensus glucocorticoid receptor-responsive element, but does contain two consensus sites for liver-enriched CCAAT/enhancer-binding protein (C/EBP) transcription factors. In the present study, incubation of primary cultured rat hepatocytes with a GR-activating concentration (10(-7) M) of a potent glucocorticoid, dexamethasone or triamcinolone acetonide (TA), rapidly produced increases in C/EBPalpha and C/EBPbeta nuclear protein contents, as measured by Western blot or in vitro DNA-binding activity analysis, that preceded increases in SULT2A-40/41 mRNA and protein levels. Transient cotransfection of SULT2A-40/41 reporter plasmids with a dominant negative C/EBP expression plasmid completely blocked TA-inducible SULT2A-40/41 reporter gene expression. Linker scanning and site-directed mutagenesis of the proximal SULT2A-40/41 5'-flanking region, complemented by in vitro DNA-binding analyses, indicated that the more distal C/EBP site was important for controlling SULT2A-40/41 promoter activity. These data support a role for GR-inducible C/EBPalpha and C/EBPbeta expression in the transactivation of hepatic SULT2A-40/41 expression.", "author" : [ { "dropping-particle" : "", "family" : "Fang", "given" : "Hai-lin", "non-dropping-particle" : "", "parse-names" : false, "suffix" : "" }, { "dropping-particle" : "", "family" : "Abdolalipour", "given" : "Masumeh", "non-dropping-particle" : "", "parse-names" : false, "suffix" : "" }, { "dropping-particle" : "", "family" : "Duanmu", "given" : "Zhengbo", "non-dropping-particle" : "", "parse-names" : false, "suffix" : "" }, { "dropping-particle" : "", "family" : "Smigelski", "given" : "Jeffrey R", "non-dropping-particle" : "", "parse-names" : false, "suffix" : "" }, { "dropping-particle" : "", "family" : "Weckle", "given" : "Amy", "non-dropping-particle" : "", "parse-names" : false, "suffix" : "" }, { "dropping-particle" : "", "family" : "Kocarek", "given" : "Thomas A", "non-dropping-particle" : "", "parse-names" : false, "suffix" : "" }, { "dropping-particle" : "", "family" : "Runge-Morris", "given" : "Melissa", "non-dropping-particle" : "", "parse-names" : false, "suffix" : "" } ], "container-title" : "Drug metabolism and disposition: the biological fate of chemicals", "id" : "ITEM-2", "issue" : "1", "issued" : { "date-parts" : [ [ "2005", "1" ] ] }, "page" : "147-56", "title" : "Regulation of glucocorticoid-inducible hydroxysteroid sulfotransferase (SULT2A-40/41) gene transcription in primary cultured rat hepatocytes: role of CCAAT/enhancer-binding protein liver-enriched transcription factors.", "type" : "article-journal", "volume" : "33" }, "uris" : [ "http://www.mendeley.com/documents/?uuid=3faa2a7c-5db1-4b90-a1b3-80ade0f6b05f" ] } ], "mendeley" : { "previouslyFormattedCitation" : "[38,39]"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38,39]</w:t>
            </w:r>
            <w:r w:rsidR="00562BED">
              <w:rPr>
                <w:rFonts w:ascii="Times New Roman" w:eastAsia="맑은 고딕" w:hAnsi="Times New Roman" w:cs="Times New Roman"/>
                <w:color w:val="000000"/>
                <w:kern w:val="0"/>
                <w:sz w:val="16"/>
                <w:szCs w:val="16"/>
              </w:rPr>
              <w:fldChar w:fldCharType="end"/>
            </w:r>
          </w:p>
        </w:tc>
      </w:tr>
      <w:tr w:rsidR="00E432E1" w:rsidRPr="000C2B44" w:rsidTr="00446FA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STK11</w:t>
            </w:r>
          </w:p>
        </w:tc>
        <w:tc>
          <w:tcPr>
            <w:tcW w:w="1360" w:type="dxa"/>
            <w:noWrap/>
            <w:hideMark/>
          </w:tcPr>
          <w:p w:rsidR="00E432E1" w:rsidRPr="000C2B44" w:rsidRDefault="00562BED"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470-8728", "PMID" : "21118154", "abstract" : "LKB1 is a 'master' protein kinase implicated in the regulation of metabolism, cell proliferation, cell polarity and tumorigenesis. However, the long-term role of LKB1 in hepatic function is unknown. In the present study, it is shown that hepatic LKB1 plays a key role in liver cellular architecture and metabolism. We report that liver-specific deletion of LKB1 in mice leads to defective canaliculi and bile duct formation, causing impaired bile acid clearance and subsequent accumulation of bile acids in serum and liver. Concomitant with this, it was found that the majority of BSEP (bile salt export pump) was retained in intracellular pools rather than localized to the canalicular membrane in hepatocytes from LLKB1KO (liver-specific Lkb1-knockout) mice. Together, these changes resulted in toxic accumulation of bile salts, reduced liver function and failure to thrive. Additionally, circulating LDL (low-density lipoprotein)-cholesterol and non-esterified cholesterol levels were increased in LLKB1KO mice with an associated alteration in red blood cell morphology and development of hyperbilirubinaemia. These results indicate that LKB1 plays a critical role in bile acid homoeostasis and that lack of LKB1 in the liver results in cholestasis. These findings indicate a novel key role for LKB1 in the development of hepatic morphology and membrane targeting of canalicular proteins.", "author" : [ { "dropping-particle" : "", "family" : "Woods", "given" : "Angela", "non-dropping-particle" : "", "parse-names" : false, "suffix" : "" }, { "dropping-particle" : "", "family" : "Heslegrave", "given" : "Amanda J", "non-dropping-particle" : "", "parse-names" : false, "suffix" : "" }, { "dropping-particle" : "", "family" : "Muckett", "given" : "Phillip J", "non-dropping-particle" : "", "parse-names" : false, "suffix" : "" }, { "dropping-particle" : "", "family" : "Levene", "given" : "Adam P", "non-dropping-particle" : "", "parse-names" : false, "suffix" : "" }, { "dropping-particle" : "", "family" : "Clements", "given" : "Melanie", "non-dropping-particle" : "", "parse-names" : false, "suffix" : "" }, { "dropping-particle" : "", "family" : "Mobberley", "given" : "Margaret", "non-dropping-particle" : "", "parse-names" : false, "suffix" : "" }, { "dropping-particle" : "", "family" : "Ryder", "given" : "Timothy a", "non-dropping-particle" : "", "parse-names" : false, "suffix" : "" }, { "dropping-particle" : "", "family" : "Abu-Hayyeh", "given" : "Shadi", "non-dropping-particle" : "", "parse-names" : false, "suffix" : "" }, { "dropping-particle" : "", "family" : "Williamson", "given" : "Catherine", "non-dropping-particle" : "", "parse-names" : false, "suffix" : "" }, { "dropping-particle" : "", "family" : "Goldin", "given" : "Robert D", "non-dropping-particle" : "", "parse-names" : false, "suffix" : "" }, { "dropping-particle" : "", "family" : "Ashworth", "given" : "Alan", "non-dropping-particle" : "", "parse-names" : false, "suffix" : "" }, { "dropping-particle" : "", "family" : "Withers", "given" : "Dominic J", "non-dropping-particle" : "", "parse-names" : false, "suffix" : "" }, { "dropping-particle" : "", "family" : "Carling", "given" : "David", "non-dropping-particle" : "", "parse-names" : false, "suffix" : "" } ], "container-title" : "The Biochemical journal", "id" : "ITEM-1", "issue" : "1", "issued" : { "date-parts" : [ [ "2011", "2", "15" ] ] }, "page" : "49-60", "title" : "LKB1 is required for hepatic bile acid transport and canalicular membrane integrity in mice.", "type" : "article-journal", "volume" : "434" }, "uris" : [ "http://www.mendeley.com/documents/?uuid=5e7001f5-4918-4638-bb40-65694084a80f" ] } ], "mendeley" : { "previouslyFormattedCitation" : "[40]"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562BED">
              <w:rPr>
                <w:rFonts w:ascii="Times New Roman" w:eastAsia="맑은 고딕" w:hAnsi="Times New Roman" w:cs="Times New Roman"/>
                <w:noProof/>
                <w:color w:val="000000"/>
                <w:kern w:val="0"/>
                <w:sz w:val="16"/>
                <w:szCs w:val="16"/>
              </w:rPr>
              <w:t>[40]</w:t>
            </w:r>
            <w:r>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562BED"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528-0012", "PMID" : "22265968", "abstract" : "BACKGROUND &amp; AIMS: Hepatocyte injury occurs during liver fibrogenesis. MicroRNAs (miRNA) regulate some of these processes, and some are regulated by the farnesoid X receptor (FXR). We investigated the effect of repression of specific miRNAs by FXR in hepatocyte injury using fibrotic liver tissue from patients and hepatocytes. METHODS: We used immunohistochemistry or real-time polymerase chain reaction to analyze proteins and miRNAs in human and mouse liver samples. HepG2 cells were transfected with pre-miRNA, antisense oligonucleotides, small interfering RNAs, the 3'-untranslated region of liver kinase B1 (LKB1) (STK11), or constructs for overexpression, and analyzed. RESULTS: Liver tissue from patients with severe fibrosis had lower levels of FXR and greater amounts of hepatocyte death than samples from patients with mild disease. Levels of several miRNAs changed when FXR expression was disrupted in the liver; one of these, miR-199a-3p, was significantly up-regulated in patients with severe fibrosis. Activation of FXR by its ligand reduced the level of miR-199a-3p in HepG2 cells. LKB1 messenger RNA was identified as a target of miR-199a-3p, and its expression was reduced in human fibrotic liver tissue. Overexpression of FXR or incubation of cultured hepatocytes with the FXR ligand up-regulated LKB1; LKB1 was not induced in cells transfected with miR-199a-3p. Incubation of HepG2 cells with FXR ligand, or injection of the ligand into mice, protected hepatocytes from injury and increased levels of LKB1; levels of miR-199a-3p were reduced compared with cells that were not incubated with the FXR ligand. Activation of FXR reduced mitochondrial dysfunction and oxidative stress and increased hepatocyte survival. CONCLUSIONS: In hepatocytes, FXR represses production of miR-199a-3p. In fibrotic livers of humans and mice, FXR expression is reduced, increasing levels of miR-199a-3p, which reduces levels of LKB1. FXR therefore protects hepatocytes from injury by repressing miR-199a-3p and thereby increasing levels of LKB1.", "author" : [ { "dropping-particle" : "", "family" : "Lee", "given" : "Chan Gyu", "non-dropping-particle" : "", "parse-names" : false, "suffix" : "" }, { "dropping-particle" : "", "family" : "Kim", "given" : "Young Woo", "non-dropping-particle" : "", "parse-names" : false, "suffix" : "" }, { "dropping-particle" : "", "family" : "Kim", "given" : "Eun Hyun", "non-dropping-particle" : "", "parse-names" : false, "suffix" : "" }, { "dropping-particle" : "", "family" : "Meng", "given" : "Zhipeng", "non-dropping-particle" : "", "parse-names" : false, "suffix" : "" }, { "dropping-particle" : "", "family" : "Huang", "given" : "Wendong", "non-dropping-particle" : "", "parse-names" : false, "suffix" : "" }, { "dropping-particle" : "", "family" : "Hwang", "given" : "Se Jin", "non-dropping-particle" : "", "parse-names" : false, "suffix" : "" }, { "dropping-particle" : "", "family" : "Kim", "given" : "Sang Geon", "non-dropping-particle" : "", "parse-names" : false, "suffix" : "" } ], "container-title" : "Gastroenterology", "id" : "ITEM-1", "issue" : "5", "issued" : { "date-parts" : [ [ "2012", "5" ] ] }, "page" : "1206-1217.e7", "publisher" : "Elsevier Inc.", "title" : "Farnesoid X receptor protects hepatocytes from injury by repressing miR-199a-3p, which increases levels of LKB1.", "type" : "article-journal", "volume" : "142" }, "uris" : [ "http://www.mendeley.com/documents/?uuid=2b470eb4-f1df-49f3-a430-3669496212e8" ] } ], "mendeley" : { "previouslyFormattedCitation" : "[41]"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562BED">
              <w:rPr>
                <w:rFonts w:ascii="Times New Roman" w:eastAsia="맑은 고딕" w:hAnsi="Times New Roman" w:cs="Times New Roman"/>
                <w:noProof/>
                <w:color w:val="000000"/>
                <w:kern w:val="0"/>
                <w:sz w:val="16"/>
                <w:szCs w:val="16"/>
              </w:rPr>
              <w:t>[41]</w:t>
            </w:r>
            <w:r>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562BED" w:rsidP="000C2B44">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470-8728", "PMID" : "21118154", "abstract" : "LKB1 is a 'master' protein kinase implicated in the regulation of metabolism, cell proliferation, cell polarity and tumorigenesis. However, the long-term role of LKB1 in hepatic function is unknown. In the present study, it is shown that hepatic LKB1 plays a key role in liver cellular architecture and metabolism. We report that liver-specific deletion of LKB1 in mice leads to defective canaliculi and bile duct formation, causing impaired bile acid clearance and subsequent accumulation of bile acids in serum and liver. Concomitant with this, it was found that the majority of BSEP (bile salt export pump) was retained in intracellular pools rather than localized to the canalicular membrane in hepatocytes from LLKB1KO (liver-specific Lkb1-knockout) mice. Together, these changes resulted in toxic accumulation of bile salts, reduced liver function and failure to thrive. Additionally, circulating LDL (low-density lipoprotein)-cholesterol and non-esterified cholesterol levels were increased in LLKB1KO mice with an associated alteration in red blood cell morphology and development of hyperbilirubinaemia. These results indicate that LKB1 plays a critical role in bile acid homoeostasis and that lack of LKB1 in the liver results in cholestasis. These findings indicate a novel key role for LKB1 in the development of hepatic morphology and membrane targeting of canalicular proteins.", "author" : [ { "dropping-particle" : "", "family" : "Woods", "given" : "Angela", "non-dropping-particle" : "", "parse-names" : false, "suffix" : "" }, { "dropping-particle" : "", "family" : "Heslegrave", "given" : "Amanda J", "non-dropping-particle" : "", "parse-names" : false, "suffix" : "" }, { "dropping-particle" : "", "family" : "Muckett", "given" : "Phillip J", "non-dropping-particle" : "", "parse-names" : false, "suffix" : "" }, { "dropping-particle" : "", "family" : "Levene", "given" : "Adam P", "non-dropping-particle" : "", "parse-names" : false, "suffix" : "" }, { "dropping-particle" : "", "family" : "Clements", "given" : "Melanie", "non-dropping-particle" : "", "parse-names" : false, "suffix" : "" }, { "dropping-particle" : "", "family" : "Mobberley", "given" : "Margaret", "non-dropping-particle" : "", "parse-names" : false, "suffix" : "" }, { "dropping-particle" : "", "family" : "Ryder", "given" : "Timothy a", "non-dropping-particle" : "", "parse-names" : false, "suffix" : "" }, { "dropping-particle" : "", "family" : "Abu-Hayyeh", "given" : "Shadi", "non-dropping-particle" : "", "parse-names" : false, "suffix" : "" }, { "dropping-particle" : "", "family" : "Williamson", "given" : "Catherine", "non-dropping-particle" : "", "parse-names" : false, "suffix" : "" }, { "dropping-particle" : "", "family" : "Goldin", "given" : "Robert D", "non-dropping-particle" : "", "parse-names" : false, "suffix" : "" }, { "dropping-particle" : "", "family" : "Ashworth", "given" : "Alan", "non-dropping-particle" : "", "parse-names" : false, "suffix" : "" }, { "dropping-particle" : "", "family" : "Withers", "given" : "Dominic J", "non-dropping-particle" : "", "parse-names" : false, "suffix" : "" }, { "dropping-particle" : "", "family" : "Carling", "given" : "David", "non-dropping-particle" : "", "parse-names" : false, "suffix" : "" } ], "container-title" : "The Biochemical journal", "id" : "ITEM-1", "issue" : "1", "issued" : { "date-parts" : [ [ "2011", "2", "15" ] ] }, "page" : "49-60", "title" : "LKB1 is required for hepatic bile acid transport and canalicular membrane integrity in mice.", "type" : "article-journal", "volume" : "434" }, "uris" : [ "http://www.mendeley.com/documents/?uuid=5e7001f5-4918-4638-bb40-65694084a80f" ] }, { "id" : "ITEM-2", "itemData" : { "ISSN" : "1932-6203", "PMID" : "24643070", "abstract" : "Polarization of hepatocytes is manifested by bile canalicular network formation and activation of LKB1 and AMPK, which control cellular energy metabolism. The bile acid, taurocholate, also regulates development of the canalicular network through activation of AMPK. In the present study, we used collagen sandwich hepatocyte cultures from control and liver-specific LKB1 knockout mice to examine the role of LKB1 in trafficking of ABCB11, the canalicular bile acid transporter. In polarized hepatocytes, ABCB11 traffics from Golgi to the apical plasma membrane and endogenously cycles through the rab 11a-myosin Vb recycling endosomal system. LKB1 knockout mice were jaundiced, lost weight and manifested impaired bile canalicular formation and intracellular trafficking of ABCB11, and died within three weeks. Using live cell imaging, fluorescence recovery after photobleaching (FRAP), particle tracking, and biochemistry, we found that LKB1 activity is required for microtubule-dependent trafficking of ABCB11 to the canalicular membrane. In control hepatocytes, ABCB11 trafficking was accelerated by taurocholate and cAMP; however, in LKB1 knockout hepatocytes, ABCB11 trafficking to the apical membrane was greatly reduced and restored only by cAMP, but not taurocholate. cAMP acted through a PKA-mediated pathway which did not activate AMPK. Our studies establish a regulatory role for LKB1 in ABCB11 trafficking to the canalicular membrane, hepatocyte polarization, and canalicular network formation.", "author" : [ { "dropping-particle" : "", "family" : "Homolya", "given" : "L\u00e1szl\u00f3", "non-dropping-particle" : "", "parse-names" : false, "suffix" : "" }, { "dropping-particle" : "", "family" : "Fu", "given" : "Dong", "non-dropping-particle" : "", "parse-names" : false, "suffix" : "" }, { "dropping-particle" : "", "family" : "Sengupta", "given" : "Prabuddha", "non-dropping-particle" : "", "parse-names" : false, "suffix" : "" }, { "dropping-particle" : "", "family" : "Jarnik", "given" : "Michal", "non-dropping-particle" : "", "parse-names" : false, "suffix" : "" }, { "dropping-particle" : "", "family" : "Gillet", "given" : "Jean-Pierre", "non-dropping-particle" : "", "parse-names" : false, "suffix" : "" }, { "dropping-particle" : "", "family" : "Vitale-Cross", "given" : "Lynn", "non-dropping-particle" : "", "parse-names" : false, "suffix" : "" }, { "dropping-particle" : "", "family" : "Gutkind", "given" : "J Silvio", "non-dropping-particle" : "", "parse-names" : false, "suffix" : "" }, { "dropping-particle" : "", "family" : "Lippincott-Schwartz", "given" : "Jennifer", "non-dropping-particle" : "", "parse-names" : false, "suffix" : "" }, { "dropping-particle" : "", "family" : "Arias", "given" : "Irwin M", "non-dropping-particle" : "", "parse-names" : false, "suffix" : "" } ], "container-title" : "PloS one", "id" : "ITEM-2", "issue" : "3", "issued" : { "date-parts" : [ [ "2014", "1" ] ] }, "page" : "e91921", "title" : "LKB1/AMPK and PKA control ABCB11 trafficking and polarization in hepatocytes.", "type" : "article-journal", "volume" : "9" }, "uris" : [ "http://www.mendeley.com/documents/?uuid=1b625d46-361d-4fc8-a16d-91da696e1f99" ] } ], "mendeley" : { "previouslyFormattedCitation" : "[40,42]" }, "properties" : { "noteIndex" : 0 }, "schema" : "https://github.com/citation-style-language/schema/raw/master/csl-citation.json" }</w:instrText>
            </w:r>
            <w:r>
              <w:rPr>
                <w:rFonts w:ascii="Times New Roman" w:eastAsia="맑은 고딕" w:hAnsi="Times New Roman" w:cs="Times New Roman"/>
                <w:color w:val="000000"/>
                <w:kern w:val="0"/>
                <w:sz w:val="16"/>
                <w:szCs w:val="16"/>
              </w:rPr>
              <w:fldChar w:fldCharType="separate"/>
            </w:r>
            <w:r w:rsidRPr="00562BED">
              <w:rPr>
                <w:rFonts w:ascii="Times New Roman" w:eastAsia="맑은 고딕" w:hAnsi="Times New Roman" w:cs="Times New Roman"/>
                <w:noProof/>
                <w:color w:val="000000"/>
                <w:kern w:val="0"/>
                <w:sz w:val="16"/>
                <w:szCs w:val="16"/>
              </w:rPr>
              <w:t>[40,42]</w:t>
            </w:r>
            <w:r>
              <w:rPr>
                <w:rFonts w:ascii="Times New Roman" w:eastAsia="맑은 고딕" w:hAnsi="Times New Roman" w:cs="Times New Roman"/>
                <w:color w:val="000000"/>
                <w:kern w:val="0"/>
                <w:sz w:val="16"/>
                <w:szCs w:val="16"/>
              </w:rPr>
              <w:fldChar w:fldCharType="end"/>
            </w:r>
          </w:p>
        </w:tc>
      </w:tr>
      <w:tr w:rsidR="00E432E1" w:rsidRPr="000C2B44" w:rsidTr="00446FA8">
        <w:trPr>
          <w:trHeight w:val="330"/>
        </w:trPr>
        <w:tc>
          <w:tcPr>
            <w:cnfStyle w:val="001000000000" w:firstRow="0" w:lastRow="0" w:firstColumn="1" w:lastColumn="0" w:oddVBand="0" w:evenVBand="0" w:oddHBand="0" w:evenHBand="0" w:firstRowFirstColumn="0" w:firstRowLastColumn="0" w:lastRowFirstColumn="0" w:lastRowLastColumn="0"/>
            <w:tcW w:w="1320" w:type="dxa"/>
            <w:noWrap/>
            <w:hideMark/>
          </w:tcPr>
          <w:p w:rsidR="00E432E1" w:rsidRPr="000C2B44" w:rsidRDefault="00E432E1" w:rsidP="000C2B44">
            <w:pPr>
              <w:widowControl/>
              <w:wordWrap/>
              <w:autoSpaceDE/>
              <w:autoSpaceDN/>
              <w:jc w:val="left"/>
              <w:rPr>
                <w:rFonts w:ascii="Times New Roman" w:eastAsia="맑은 고딕" w:hAnsi="Times New Roman" w:cs="Times New Roman"/>
                <w:kern w:val="0"/>
                <w:sz w:val="16"/>
                <w:szCs w:val="16"/>
              </w:rPr>
            </w:pPr>
            <w:r w:rsidRPr="000C2B44">
              <w:rPr>
                <w:rFonts w:ascii="Times New Roman" w:eastAsia="맑은 고딕" w:hAnsi="Times New Roman" w:cs="Times New Roman"/>
                <w:kern w:val="0"/>
                <w:sz w:val="16"/>
                <w:szCs w:val="16"/>
              </w:rPr>
              <w:t>CTNNB1</w:t>
            </w:r>
          </w:p>
        </w:tc>
        <w:tc>
          <w:tcPr>
            <w:tcW w:w="136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1525-2191", "PMID" : "20019186", "abstract" : "Although the role of Wnt/beta-catenin signaling in liver growth and development is well established, its contribution in non-neoplastic hepatic pathologies has not been investigated. Here, we examine the role of beta-catenin in a murine model of diet-induced liver injury. Mice with hepatocyte-specific beta-catenin deletion (KO) and littermate controls were fed the steatogenic methionine and choline-deficient (MCD) diet or the corresponding control diet for 2 weeks and characterized for histological, biochemical, and molecular changes. KO mice developed significantly higher steatohepatitis and fibrosis on the MCD diet compared with wild-type mice. Both wild-type and KO livers accumulated triglyceride on the MCD diet but, unexpectedly, higher hepatic cholesterol levels were observed in KO livers on both control and MCD diets. Gene expression analysis showed that hepatic cholesterol accumulation in KO livers was not attributable to increased synthesis or uptake. KO mice had lower expression of bile acid synthetic enzymes but exhibited higher hepatic bile acid and serum bilirubin levels, suggesting defects in bile export. Therefore, loss of beta-catenin in the liver leads to defective cholesterol and bile acid metabolism in the liver and increased susceptibility to developing steatohepatitis in the face of metabolic stress.", "author" : [ { "dropping-particle" : "", "family" : "Behari", "given" : "Jaideep", "non-dropping-particle" : "", "parse-names" : false, "suffix" : "" }, { "dropping-particle" : "", "family" : "Yeh", "given" : "Tzu-Hsuan", "non-dropping-particle" : "", "parse-names" : false, "suffix" : "" }, { "dropping-particle" : "", "family" : "Krauland", "given" : "Lindsay", "non-dropping-particle" : "", "parse-names" : false, "suffix" : "" }, { "dropping-particle" : "", "family" : "Otruba", "given" : "Wade", "non-dropping-particle" : "", "parse-names" : false, "suffix" : "" }, { "dropping-particle" : "", "family" : "Cieply", "given" : "Benjamin", "non-dropping-particle" : "", "parse-names" : false, "suffix" : "" }, { "dropping-particle" : "", "family" : "Hauth", "given" : "Beth", "non-dropping-particle" : "", "parse-names" : false, "suffix" : "" }, { "dropping-particle" : "", "family" : "Apte", "given" : "Udayan", "non-dropping-particle" : "", "parse-names" : false, "suffix" : "" }, { "dropping-particle" : "", "family" : "Wu", "given" : "Tong", "non-dropping-particle" : "", "parse-names" : false, "suffix" : "" }, { "dropping-particle" : "", "family" : "Evans", "given" : "Rhobert", "non-dropping-particle" : "", "parse-names" : false, "suffix" : "" }, { "dropping-particle" : "", "family" : "Monga", "given" : "Satdarshan P S", "non-dropping-particle" : "", "parse-names" : false, "suffix" : "" } ], "container-title" : "The American journal of pathology", "id" : "ITEM-1", "issue" : "2", "issued" : { "date-parts" : [ [ "2010", "2" ] ] }, "page" : "744-53", "title" : "Liver-specific beta-catenin knockout mice exhibit defective bile acid and cholesterol homeostasis and increased susceptibility to diet-induced steatohepatitis.", "type" : "article-journal", "volume" : "176" }, "uris" : [ "http://www.mendeley.com/documents/?uuid=37bdfac9-5108-4afa-8bf4-be73c33e92d2" ] } ], "mendeley" : { "previouslyFormattedCitation" : "[43]"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43]</w:t>
            </w:r>
            <w:r w:rsidR="00562BED">
              <w:rPr>
                <w:rFonts w:ascii="Times New Roman" w:eastAsia="맑은 고딕" w:hAnsi="Times New Roman" w:cs="Times New Roman"/>
                <w:color w:val="000000"/>
                <w:kern w:val="0"/>
                <w:sz w:val="16"/>
                <w:szCs w:val="16"/>
              </w:rPr>
              <w:fldChar w:fldCharType="end"/>
            </w:r>
          </w:p>
        </w:tc>
        <w:tc>
          <w:tcPr>
            <w:tcW w:w="1780"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r w:rsidR="00562BED">
              <w:rPr>
                <w:rFonts w:ascii="Times New Roman" w:eastAsia="맑은 고딕" w:hAnsi="Times New Roman" w:cs="Times New Roman"/>
                <w:color w:val="000000"/>
                <w:kern w:val="0"/>
                <w:sz w:val="16"/>
                <w:szCs w:val="16"/>
              </w:rPr>
              <w:fldChar w:fldCharType="begin" w:fldLock="1"/>
            </w:r>
            <w:r w:rsidR="00AD672C">
              <w:rPr>
                <w:rFonts w:ascii="Times New Roman" w:eastAsia="맑은 고딕" w:hAnsi="Times New Roman" w:cs="Times New Roman"/>
                <w:color w:val="000000"/>
                <w:kern w:val="0"/>
                <w:sz w:val="16"/>
                <w:szCs w:val="16"/>
              </w:rPr>
              <w:instrText>ADDIN CSL_CITATION { "citationItems" : [ { "id" : "ITEM-1", "itemData" : { "ISSN" : "0143-3334", "PMID" : "17183066", "abstract" : "The farnesoid X receptor (FXR) controls the synthesis and transport of bile acids (BAs). Mice lacking expression of FXR, designated Fxr-null, have elevated levels of serum and hepatic BAs and an increase in BA pool size. Surprisingly, at 12 months of age, male and female Fxr-null mice had a high incidence of degenerative hepatic lesions, altered cell foci and liver tumors including hepatocellular adenoma, carcinoma and hepatocholangiocellular carcinoma, the latter of which is rarely observed in mice. At 3 months, Fxr-null mice had increased expression of the proinflammatory cytokine IL-1beta mRNA and elevated beta-catenin and its target gene c-myc. They also had increased cell proliferation as revealed by increased PCNA mRNA and BrdU incorporation. These studies reveal a potential role for FXR and BAs in hepatocarcinogenesis.", "author" : [ { "dropping-particle" : "", "family" : "Kim", "given" : "Insook", "non-dropping-particle" : "", "parse-names" : false, "suffix" : "" }, { "dropping-particle" : "", "family" : "Morimura", "given" : "Keiichirou", "non-dropping-particle" : "", "parse-names" : false, "suffix" : "" }, { "dropping-particle" : "", "family" : "Shah", "given" : "Yatrik", "non-dropping-particle" : "", "parse-names" : false, "suffix" : "" }, { "dropping-particle" : "", "family" : "Yang", "given" : "Qian", "non-dropping-particle" : "", "parse-names" : false, "suffix" : "" }, { "dropping-particle" : "", "family" : "Ward", "given" : "Jerrold M", "non-dropping-particle" : "", "parse-names" : false, "suffix" : "" }, { "dropping-particle" : "", "family" : "Gonzalez", "given" : "Frank J", "non-dropping-particle" : "", "parse-names" : false, "suffix" : "" } ], "container-title" : "Carcinogenesis", "id" : "ITEM-1", "issue" : "5", "issued" : { "date-parts" : [ [ "2007", "5" ] ] }, "page" : "940-6", "title" : "Spontaneous hepatocarcinogenesis in farnesoid X receptor-null mice.", "type" : "article-journal", "volume" : "28" }, "uris" : [ "http://www.mendeley.com/documents/?uuid=17c38e6c-9644-4c07-85c2-5f0be999ef44" ] } ], "mendeley" : { "previouslyFormattedCitation" : "[44]" }, "properties" : { "noteIndex" : 0 }, "schema" : "https://github.com/citation-style-language/schema/raw/master/csl-citation.json" }</w:instrText>
            </w:r>
            <w:r w:rsidR="00562BED">
              <w:rPr>
                <w:rFonts w:ascii="Times New Roman" w:eastAsia="맑은 고딕" w:hAnsi="Times New Roman" w:cs="Times New Roman"/>
                <w:color w:val="000000"/>
                <w:kern w:val="0"/>
                <w:sz w:val="16"/>
                <w:szCs w:val="16"/>
              </w:rPr>
              <w:fldChar w:fldCharType="separate"/>
            </w:r>
            <w:r w:rsidR="00562BED" w:rsidRPr="00562BED">
              <w:rPr>
                <w:rFonts w:ascii="Times New Roman" w:eastAsia="맑은 고딕" w:hAnsi="Times New Roman" w:cs="Times New Roman"/>
                <w:noProof/>
                <w:color w:val="000000"/>
                <w:kern w:val="0"/>
                <w:sz w:val="16"/>
                <w:szCs w:val="16"/>
              </w:rPr>
              <w:t>[44]</w:t>
            </w:r>
            <w:r w:rsidR="00562BED">
              <w:rPr>
                <w:rFonts w:ascii="Times New Roman" w:eastAsia="맑은 고딕" w:hAnsi="Times New Roman" w:cs="Times New Roman"/>
                <w:color w:val="000000"/>
                <w:kern w:val="0"/>
                <w:sz w:val="16"/>
                <w:szCs w:val="16"/>
              </w:rPr>
              <w:fldChar w:fldCharType="end"/>
            </w:r>
          </w:p>
        </w:tc>
        <w:tc>
          <w:tcPr>
            <w:tcW w:w="1651" w:type="dxa"/>
            <w:noWrap/>
            <w:hideMark/>
          </w:tcPr>
          <w:p w:rsidR="00E432E1" w:rsidRPr="000C2B44" w:rsidRDefault="00E432E1" w:rsidP="000C2B44">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6"/>
                <w:szCs w:val="16"/>
              </w:rPr>
            </w:pPr>
            <w:r w:rsidRPr="000C2B44">
              <w:rPr>
                <w:rFonts w:ascii="Times New Roman" w:eastAsia="맑은 고딕" w:hAnsi="Times New Roman" w:cs="Times New Roman"/>
                <w:color w:val="000000"/>
                <w:kern w:val="0"/>
                <w:sz w:val="16"/>
                <w:szCs w:val="16"/>
              </w:rPr>
              <w:t xml:space="preserve">　</w:t>
            </w:r>
          </w:p>
        </w:tc>
      </w:tr>
    </w:tbl>
    <w:p w:rsidR="00F84696" w:rsidRDefault="00F84696">
      <w:pPr>
        <w:rPr>
          <w:rFonts w:ascii="Times New Roman" w:hAnsi="Times New Roman" w:cs="Times New Roman"/>
        </w:rPr>
      </w:pPr>
    </w:p>
    <w:p w:rsidR="000C2B44" w:rsidRPr="000C2B44" w:rsidRDefault="002C5072">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Literature</w:t>
      </w:r>
      <w:r>
        <w:rPr>
          <w:rFonts w:ascii="Times New Roman" w:hAnsi="Times New Roman" w:cs="Times New Roman" w:hint="eastAsia"/>
        </w:rPr>
        <w:t xml:space="preserve"> in which </w:t>
      </w:r>
      <w:r w:rsidRPr="002C5072">
        <w:rPr>
          <w:rFonts w:ascii="Times New Roman" w:hAnsi="Times New Roman" w:cs="Times New Roman"/>
        </w:rPr>
        <w:t>defects of bridge proteins cause abnormal changes of bile acid levels</w:t>
      </w:r>
    </w:p>
    <w:p w:rsidR="000C2B44" w:rsidRPr="000C2B44" w:rsidRDefault="000C2B44">
      <w:pPr>
        <w:rPr>
          <w:rFonts w:ascii="Times New Roman" w:hAnsi="Times New Roman" w:cs="Times New Roman"/>
        </w:rPr>
      </w:pPr>
      <w:r w:rsidRPr="000C2B44">
        <w:rPr>
          <w:rFonts w:ascii="Times New Roman" w:hAnsi="Times New Roman" w:cs="Times New Roman"/>
        </w:rPr>
        <w:t>**</w:t>
      </w:r>
      <w:r w:rsidR="002C5072">
        <w:rPr>
          <w:rFonts w:ascii="Times New Roman" w:hAnsi="Times New Roman" w:cs="Times New Roman" w:hint="eastAsia"/>
        </w:rPr>
        <w:t xml:space="preserve"> </w:t>
      </w:r>
      <w:r w:rsidR="002C5072">
        <w:rPr>
          <w:rFonts w:ascii="Times New Roman" w:hAnsi="Times New Roman" w:cs="Times New Roman"/>
        </w:rPr>
        <w:t>Literature</w:t>
      </w:r>
      <w:r w:rsidR="002C5072">
        <w:rPr>
          <w:rFonts w:ascii="Times New Roman" w:hAnsi="Times New Roman" w:cs="Times New Roman" w:hint="eastAsia"/>
        </w:rPr>
        <w:t xml:space="preserve"> in which </w:t>
      </w:r>
      <w:r w:rsidR="002C5072" w:rsidRPr="002C5072">
        <w:rPr>
          <w:rFonts w:ascii="Times New Roman" w:hAnsi="Times New Roman" w:cs="Times New Roman"/>
        </w:rPr>
        <w:t xml:space="preserve">bridge </w:t>
      </w:r>
      <w:r w:rsidR="002C5072">
        <w:rPr>
          <w:rFonts w:ascii="Times New Roman" w:hAnsi="Times New Roman" w:cs="Times New Roman" w:hint="eastAsia"/>
        </w:rPr>
        <w:t>proteins are</w:t>
      </w:r>
      <w:r w:rsidR="002C5072" w:rsidRPr="002C5072">
        <w:rPr>
          <w:rFonts w:ascii="Times New Roman" w:hAnsi="Times New Roman" w:cs="Times New Roman"/>
        </w:rPr>
        <w:t xml:space="preserve"> co</w:t>
      </w:r>
      <w:r w:rsidR="002C5072">
        <w:rPr>
          <w:rFonts w:ascii="Times New Roman" w:hAnsi="Times New Roman" w:cs="Times New Roman" w:hint="eastAsia"/>
        </w:rPr>
        <w:t>-</w:t>
      </w:r>
      <w:r w:rsidR="002C5072" w:rsidRPr="002C5072">
        <w:rPr>
          <w:rFonts w:ascii="Times New Roman" w:hAnsi="Times New Roman" w:cs="Times New Roman"/>
        </w:rPr>
        <w:t>activate</w:t>
      </w:r>
      <w:r w:rsidR="002C5072">
        <w:rPr>
          <w:rFonts w:ascii="Times New Roman" w:hAnsi="Times New Roman" w:cs="Times New Roman" w:hint="eastAsia"/>
        </w:rPr>
        <w:t>d</w:t>
      </w:r>
      <w:r w:rsidR="002C5072" w:rsidRPr="002C5072">
        <w:rPr>
          <w:rFonts w:ascii="Times New Roman" w:hAnsi="Times New Roman" w:cs="Times New Roman"/>
        </w:rPr>
        <w:t xml:space="preserve"> with or regulated by </w:t>
      </w:r>
      <w:r w:rsidR="00607060">
        <w:rPr>
          <w:rFonts w:ascii="Times New Roman" w:hAnsi="Times New Roman" w:cs="Times New Roman" w:hint="eastAsia"/>
        </w:rPr>
        <w:t xml:space="preserve">a </w:t>
      </w:r>
      <w:r w:rsidR="002C5072" w:rsidRPr="002C5072">
        <w:rPr>
          <w:rFonts w:ascii="Times New Roman" w:hAnsi="Times New Roman" w:cs="Times New Roman"/>
        </w:rPr>
        <w:t>bile acid sensor, FXR</w:t>
      </w:r>
    </w:p>
    <w:p w:rsidR="000C2B44" w:rsidRDefault="000C2B44">
      <w:pPr>
        <w:rPr>
          <w:rFonts w:ascii="Times New Roman" w:hAnsi="Times New Roman" w:cs="Times New Roman"/>
        </w:rPr>
      </w:pPr>
      <w:r w:rsidRPr="000C2B44">
        <w:rPr>
          <w:rFonts w:ascii="Times New Roman" w:hAnsi="Times New Roman" w:cs="Times New Roman"/>
        </w:rPr>
        <w:t>***</w:t>
      </w:r>
      <w:r w:rsidR="002C5072">
        <w:rPr>
          <w:rFonts w:ascii="Times New Roman" w:hAnsi="Times New Roman" w:cs="Times New Roman" w:hint="eastAsia"/>
        </w:rPr>
        <w:t xml:space="preserve"> Literature in which </w:t>
      </w:r>
      <w:r w:rsidR="002C5072" w:rsidRPr="002C5072">
        <w:rPr>
          <w:rFonts w:ascii="Times New Roman" w:hAnsi="Times New Roman" w:cs="Times New Roman"/>
        </w:rPr>
        <w:t xml:space="preserve">bridge proteins regulate </w:t>
      </w:r>
      <w:r w:rsidR="002C5072">
        <w:rPr>
          <w:rFonts w:ascii="Times New Roman" w:hAnsi="Times New Roman" w:cs="Times New Roman" w:hint="eastAsia"/>
        </w:rPr>
        <w:t xml:space="preserve">the </w:t>
      </w:r>
      <w:r w:rsidR="002C5072" w:rsidRPr="002C5072">
        <w:rPr>
          <w:rFonts w:ascii="Times New Roman" w:hAnsi="Times New Roman" w:cs="Times New Roman"/>
        </w:rPr>
        <w:t>activity or abundance of bile acid enzymes</w:t>
      </w:r>
    </w:p>
    <w:p w:rsidR="00395C67" w:rsidRDefault="00395C67">
      <w:pPr>
        <w:widowControl/>
        <w:wordWrap/>
        <w:autoSpaceDE/>
        <w:autoSpaceDN/>
        <w:rPr>
          <w:rFonts w:ascii="Times New Roman" w:hAnsi="Times New Roman" w:cs="Times New Roman"/>
        </w:rPr>
      </w:pPr>
      <w:r>
        <w:rPr>
          <w:rFonts w:ascii="Times New Roman" w:hAnsi="Times New Roman" w:cs="Times New Roman"/>
        </w:rPr>
        <w:br w:type="page"/>
      </w:r>
    </w:p>
    <w:p w:rsidR="00562BED" w:rsidRDefault="00562BED">
      <w:pPr>
        <w:rPr>
          <w:rFonts w:ascii="Times New Roman" w:hAnsi="Times New Roman" w:cs="Times New Roman"/>
        </w:rPr>
      </w:pPr>
    </w:p>
    <w:p w:rsidR="00170F7C" w:rsidRPr="00170F7C" w:rsidRDefault="00170F7C">
      <w:pPr>
        <w:rPr>
          <w:rFonts w:ascii="Times New Roman" w:hAnsi="Times New Roman" w:cs="Times New Roman"/>
          <w:b/>
          <w:sz w:val="28"/>
        </w:rPr>
      </w:pPr>
      <w:r w:rsidRPr="00170F7C">
        <w:rPr>
          <w:rFonts w:ascii="Times New Roman" w:hAnsi="Times New Roman" w:cs="Times New Roman" w:hint="eastAsia"/>
          <w:b/>
          <w:sz w:val="28"/>
        </w:rPr>
        <w:t>References</w:t>
      </w:r>
    </w:p>
    <w:p w:rsidR="00AD672C" w:rsidRPr="00AD672C" w:rsidRDefault="00597A6D">
      <w:pPr>
        <w:pStyle w:val="a7"/>
        <w:ind w:left="640" w:hanging="640"/>
        <w:divId w:val="296375041"/>
        <w:rPr>
          <w:rFonts w:ascii="Times New Roman" w:hAnsi="Times New Roman" w:cs="Times New Roman"/>
          <w:noProof/>
          <w:sz w:val="2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AD672C" w:rsidRPr="00AD672C">
        <w:rPr>
          <w:rFonts w:ascii="Times New Roman" w:hAnsi="Times New Roman" w:cs="Times New Roman"/>
          <w:noProof/>
          <w:sz w:val="20"/>
        </w:rPr>
        <w:t xml:space="preserve">1. </w:t>
      </w:r>
      <w:r w:rsidR="00AD672C" w:rsidRPr="00AD672C">
        <w:rPr>
          <w:rFonts w:ascii="Times New Roman" w:hAnsi="Times New Roman" w:cs="Times New Roman"/>
          <w:noProof/>
          <w:sz w:val="20"/>
        </w:rPr>
        <w:tab/>
        <w:t>Yamagata K, Yoshimochi K, Daitoku H, Hirota K, Fukamizu A (2007) Bile acid represses the peroxisome proliferator-activated receptor-gamma coactivator-1 promoter activity in a small heterodimer partner-dependent manner. Int J Mol Med 19: 751–75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 </w:t>
      </w:r>
      <w:r w:rsidRPr="00AD672C">
        <w:rPr>
          <w:rFonts w:ascii="Times New Roman" w:hAnsi="Times New Roman" w:cs="Times New Roman"/>
          <w:noProof/>
          <w:sz w:val="20"/>
        </w:rPr>
        <w:tab/>
        <w:t>Savkur RS, Thomas JS, Bramlett KS, Gao Y, Michael LF, et al. (2005) Ligand-dependent coactivation of the human bile acid receptor FXR by the peroxisome proliferator-activated receptor gamma coactivator-1alpha. J Pharmacol Exp Ther 312: 170–178.</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 </w:t>
      </w:r>
      <w:r w:rsidRPr="00AD672C">
        <w:rPr>
          <w:rFonts w:ascii="Times New Roman" w:hAnsi="Times New Roman" w:cs="Times New Roman"/>
          <w:noProof/>
          <w:sz w:val="20"/>
        </w:rPr>
        <w:tab/>
        <w:t>Ponugoti B, Fang S, Kemper JK (2007) Functional interaction of hepatic nuclear factor-4 and peroxisome proliferator-activated receptor-gamma coactivator 1alpha in CYP7A1 regulation is inhibited by a key lipogenic activator, sterol regulatory element-binding protein-1c. Mol Endocrinol 21: 2698–2712.</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 </w:t>
      </w:r>
      <w:r w:rsidRPr="00AD672C">
        <w:rPr>
          <w:rFonts w:ascii="Times New Roman" w:hAnsi="Times New Roman" w:cs="Times New Roman"/>
          <w:noProof/>
          <w:sz w:val="20"/>
        </w:rPr>
        <w:tab/>
        <w:t>Song K-H, Li T, Chiang JYL (2006) A Prospero-related homeodomain protein is a novel co-regulator of hepatocyte nuclear factor 4alpha that regulates the cholesterol 7alpha-hydroxylase gene. J Biol Chem 281: 10081–10088.</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5. </w:t>
      </w:r>
      <w:r w:rsidRPr="00AD672C">
        <w:rPr>
          <w:rFonts w:ascii="Times New Roman" w:hAnsi="Times New Roman" w:cs="Times New Roman"/>
          <w:noProof/>
          <w:sz w:val="20"/>
        </w:rPr>
        <w:tab/>
        <w:t>Li T, Chiang JYL (2005) Mechanism of rifampicin and pregnane X receptor inhibition of human cholesterol 7 alpha-hydroxylase gene transcription. Am J Physiol Gastrointest Liver Physiol 288: G74–84.</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6. </w:t>
      </w:r>
      <w:r w:rsidRPr="00AD672C">
        <w:rPr>
          <w:rFonts w:ascii="Times New Roman" w:hAnsi="Times New Roman" w:cs="Times New Roman"/>
          <w:noProof/>
          <w:sz w:val="20"/>
        </w:rPr>
        <w:tab/>
        <w:t>Li T, Jahan A, Chiang JYL (2006) Bile acids and cytokines inhibit the human cholesterol 7 alpha-hydroxylase gene via the JNK/c-jun pathway in human liver cells. Hepatology 43: 1202–121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7. </w:t>
      </w:r>
      <w:r w:rsidRPr="00AD672C">
        <w:rPr>
          <w:rFonts w:ascii="Times New Roman" w:hAnsi="Times New Roman" w:cs="Times New Roman"/>
          <w:noProof/>
          <w:sz w:val="20"/>
        </w:rPr>
        <w:tab/>
        <w:t>Shin D-J, Osborne TF (2008) Peroxisome proliferator-activated receptor-gamma coactivator-1alpha activation of CYP7A1 during food restriction and diabetes is still inhibited by small heterodimer partner. J Biol Chem 283: 15089–1509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8. </w:t>
      </w:r>
      <w:r w:rsidRPr="00AD672C">
        <w:rPr>
          <w:rFonts w:ascii="Times New Roman" w:hAnsi="Times New Roman" w:cs="Times New Roman"/>
          <w:noProof/>
          <w:sz w:val="20"/>
        </w:rPr>
        <w:tab/>
        <w:t>Shin D-J, Campos J a, Gil G, Osborne TF (2003) PGC-1alpha activates CYP7A1 and bile acid biosynthesis. J Biol Chem 278: 50047–50052.</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9. </w:t>
      </w:r>
      <w:r w:rsidRPr="00AD672C">
        <w:rPr>
          <w:rFonts w:ascii="Times New Roman" w:hAnsi="Times New Roman" w:cs="Times New Roman"/>
          <w:noProof/>
          <w:sz w:val="20"/>
        </w:rPr>
        <w:tab/>
        <w:t>Inoue Y, Yu A-M, Inoue J, Gonzalez FJ (2004) Hepatocyte nuclear factor 4alpha is a central regulator of bile acid conjugation. J Biol Chem 279: 2480–2489.</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0. </w:t>
      </w:r>
      <w:r w:rsidRPr="00AD672C">
        <w:rPr>
          <w:rFonts w:ascii="Times New Roman" w:hAnsi="Times New Roman" w:cs="Times New Roman"/>
          <w:noProof/>
          <w:sz w:val="20"/>
        </w:rPr>
        <w:tab/>
        <w:t>Inoue Y, Yu A-M, Yim SH, Ma X, Krausz KW, et al. (2006) Regulation of bile acid biosynthesis by hepatocyte nuclear factor 4alpha. J Lipid Res 47: 215–227.</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1. </w:t>
      </w:r>
      <w:r w:rsidRPr="00AD672C">
        <w:rPr>
          <w:rFonts w:ascii="Times New Roman" w:hAnsi="Times New Roman" w:cs="Times New Roman"/>
          <w:noProof/>
          <w:sz w:val="20"/>
        </w:rPr>
        <w:tab/>
        <w:t>Sanyal S, Båvner A, Haroniti A, Nilsson L-M, Lundåsen T, et al. (2007) Involvement of corepressor complex subunit GPS2 in transcriptional pathways governing human bile acid biosynthesis. Proc Natl Acad Sci U S A 104: 15665–1567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2. </w:t>
      </w:r>
      <w:r w:rsidRPr="00AD672C">
        <w:rPr>
          <w:rFonts w:ascii="Times New Roman" w:hAnsi="Times New Roman" w:cs="Times New Roman"/>
          <w:noProof/>
          <w:sz w:val="20"/>
        </w:rPr>
        <w:tab/>
        <w:t>Li T, Ma H, Chiang JYL (2008) TGFbeta1, TNFalpha, and insulin signaling crosstalk in regulation of the rat cholesterol 7alpha-hydroxylase gene expression. J Lipid Res 49: 1981–1989.</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3. </w:t>
      </w:r>
      <w:r w:rsidRPr="00AD672C">
        <w:rPr>
          <w:rFonts w:ascii="Times New Roman" w:hAnsi="Times New Roman" w:cs="Times New Roman"/>
          <w:noProof/>
          <w:sz w:val="20"/>
        </w:rPr>
        <w:tab/>
        <w:t>Miao J, Fang S, Bae Y, Kemper JK (2006) Functional inhibitory cross-talk between constitutive androstane receptor and hepatic nuclear factor-4 in hepatic lipid/glucose metabolism is mediated by competition for binding to the DR1 motif and to the common coactivators, GRIP-1 and PGC-1alpha. J Biol Chem 281: 14537–1454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lastRenderedPageBreak/>
        <w:t xml:space="preserve">14. </w:t>
      </w:r>
      <w:r w:rsidRPr="00AD672C">
        <w:rPr>
          <w:rFonts w:ascii="Times New Roman" w:hAnsi="Times New Roman" w:cs="Times New Roman"/>
          <w:noProof/>
          <w:sz w:val="20"/>
        </w:rPr>
        <w:tab/>
        <w:t>Honda A, Salen G, Matsuzaki Y, Batta AK, Xu G, et al. (2005) Disrupted coordinate regulation of farnesoid X receptor target genes in a patient with cerebrotendinous xanthomatosis. J Lipid Res 46: 287–29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5. </w:t>
      </w:r>
      <w:r w:rsidRPr="00AD672C">
        <w:rPr>
          <w:rFonts w:ascii="Times New Roman" w:hAnsi="Times New Roman" w:cs="Times New Roman"/>
          <w:noProof/>
          <w:sz w:val="20"/>
        </w:rPr>
        <w:tab/>
        <w:t>Marrapodi M, Chiang JY (2000) Peroxisome proliferator-activated receptor alpha (PPARalpha) and agonist inhibit cholesterol 7alpha-hydroxylase gene (CYP7A1) transcription. J Lipid Res 41: 514–52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6. </w:t>
      </w:r>
      <w:r w:rsidRPr="00AD672C">
        <w:rPr>
          <w:rFonts w:ascii="Times New Roman" w:hAnsi="Times New Roman" w:cs="Times New Roman"/>
          <w:noProof/>
          <w:sz w:val="20"/>
        </w:rPr>
        <w:tab/>
        <w:t>Stroup D, Chiang JY (2000) HNF4 and COUP-TFII interact to modulate transcription of the cholesterol 7alpha-hydroxylase gene (CYP7A1). J Lipid Res 41: 1–11.</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7. </w:t>
      </w:r>
      <w:r w:rsidRPr="00AD672C">
        <w:rPr>
          <w:rFonts w:ascii="Times New Roman" w:hAnsi="Times New Roman" w:cs="Times New Roman"/>
          <w:noProof/>
          <w:sz w:val="20"/>
        </w:rPr>
        <w:tab/>
        <w:t>Fang H, Strom SC, Ellis E, Duanmu Z, Fu J, et al. (2007) Positive and negative regulation of human hepatic hydroxysteroid sulfotransferase (SULT2A1) gene transcription by rifampicin: roles of hepatocyte nuclear factor 4alpha and pregnane X receptor. J Pharmacol Exp Ther 323: 586–598.</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8. </w:t>
      </w:r>
      <w:r w:rsidRPr="00AD672C">
        <w:rPr>
          <w:rFonts w:ascii="Times New Roman" w:hAnsi="Times New Roman" w:cs="Times New Roman"/>
          <w:noProof/>
          <w:sz w:val="20"/>
        </w:rPr>
        <w:tab/>
        <w:t>Kamiyama Y, Matsubara T, Yoshinari K, Nagata K, Kamimura H, et al. (2007) Role of human hepatocyte nuclear factor 4alpha in the expression of drug-metabolizing enzymes and transporters in human hepatocytes assessed by use of small interfering RNA. Drug Metab Pharmacokinet 22: 287–298.</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19. </w:t>
      </w:r>
      <w:r w:rsidRPr="00AD672C">
        <w:rPr>
          <w:rFonts w:ascii="Times New Roman" w:hAnsi="Times New Roman" w:cs="Times New Roman"/>
          <w:noProof/>
          <w:sz w:val="20"/>
        </w:rPr>
        <w:tab/>
        <w:t>Li F, Patterson AD, Krausz KW, Tanaka N, Gonzalez FJ (2012) Metabolomics reveals an essential role for peroxisome proliferator-activated receptor α in bile acid homeostasis. J Lipid Res 53: 1625–1635.</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0. </w:t>
      </w:r>
      <w:r w:rsidRPr="00AD672C">
        <w:rPr>
          <w:rFonts w:ascii="Times New Roman" w:hAnsi="Times New Roman" w:cs="Times New Roman"/>
          <w:noProof/>
          <w:sz w:val="20"/>
        </w:rPr>
        <w:tab/>
        <w:t>Stayrook KR, Bramlett KS, Savkur RS, Ficorilli J, Cook T, et al. (2005) Regulation of carbohydrate metabolism by the farnesoid X receptor. Endocrinology 146: 984–991.</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1. </w:t>
      </w:r>
      <w:r w:rsidRPr="00AD672C">
        <w:rPr>
          <w:rFonts w:ascii="Times New Roman" w:hAnsi="Times New Roman" w:cs="Times New Roman"/>
          <w:noProof/>
          <w:sz w:val="20"/>
        </w:rPr>
        <w:tab/>
        <w:t>Byun HW, Hong EM, Park SH, Koh DH, Choi MH, et al. (2014) Pravastatin activates the expression of farnesoid X receptor and liver X receptor alpha in Hep3B cells. Hepatobiliary Pancreat Dis Int 13: 65–73.</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2. </w:t>
      </w:r>
      <w:r w:rsidRPr="00AD672C">
        <w:rPr>
          <w:rFonts w:ascii="Times New Roman" w:hAnsi="Times New Roman" w:cs="Times New Roman"/>
          <w:noProof/>
          <w:sz w:val="20"/>
        </w:rPr>
        <w:tab/>
        <w:t>Fang H, Strom SC, Cai H, Falany CN, Kocarek TA, et al. (2005) Regulation of human hepatic hydroxysteroid sulfotransferase gene expression by the peroxisome proliferator-activated receptor alpha transcription factor. Mol Pharmacol 67: 1257–1267.</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3. </w:t>
      </w:r>
      <w:r w:rsidRPr="00AD672C">
        <w:rPr>
          <w:rFonts w:ascii="Times New Roman" w:hAnsi="Times New Roman" w:cs="Times New Roman"/>
          <w:noProof/>
          <w:sz w:val="20"/>
        </w:rPr>
        <w:tab/>
        <w:t>Jung D, Fried M, Kullak-Ublick G a (2002) Human apical sodium-dependent bile salt transporter gene (SLC10A2) is regulated by the peroxisome proliferator-activated receptor alpha. J Biol Chem 277: 30559–3056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4. </w:t>
      </w:r>
      <w:r w:rsidRPr="00AD672C">
        <w:rPr>
          <w:rFonts w:ascii="Times New Roman" w:hAnsi="Times New Roman" w:cs="Times New Roman"/>
          <w:noProof/>
          <w:sz w:val="20"/>
        </w:rPr>
        <w:tab/>
        <w:t>Kim D-H, Lee JW (2011) Tumor suppressor p53 regulates bile acid homeostasis via small heterodimer partner. Proc Natl Acad Sci U S A 108: 12266–1227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5. </w:t>
      </w:r>
      <w:r w:rsidRPr="00AD672C">
        <w:rPr>
          <w:rFonts w:ascii="Times New Roman" w:hAnsi="Times New Roman" w:cs="Times New Roman"/>
          <w:noProof/>
          <w:sz w:val="20"/>
        </w:rPr>
        <w:tab/>
        <w:t>Fang S, Tsang S, Jones R, Ponugoti B, Yoon H, et al. (2008) The p300 acetylase is critical for ligand-activated farnesoid X receptor (FXR) induction of SHP. J Biol Chem 283: 35086–35095.</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6. </w:t>
      </w:r>
      <w:r w:rsidRPr="00AD672C">
        <w:rPr>
          <w:rFonts w:ascii="Times New Roman" w:hAnsi="Times New Roman" w:cs="Times New Roman"/>
          <w:noProof/>
          <w:sz w:val="20"/>
        </w:rPr>
        <w:tab/>
        <w:t>Repa JJ, Mangelsdorf DJ (1999) Nuclear receptor regulation of cholesterol and bile acid metabolism. Curr Opin Biotechnol 10: 557–563.</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7. </w:t>
      </w:r>
      <w:r w:rsidRPr="00AD672C">
        <w:rPr>
          <w:rFonts w:ascii="Times New Roman" w:hAnsi="Times New Roman" w:cs="Times New Roman"/>
          <w:noProof/>
          <w:sz w:val="20"/>
        </w:rPr>
        <w:tab/>
        <w:t>Goodwin B, Jones SA, Price RR, Watson MA, McKee DD, et al. (2000) A regulatory cascade of the nuclear receptors FXR, SHP-1, and LRH-1 represses bile acid biosynthesis. Mol Cell 6: 517–52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8. </w:t>
      </w:r>
      <w:r w:rsidRPr="00AD672C">
        <w:rPr>
          <w:rFonts w:ascii="Times New Roman" w:hAnsi="Times New Roman" w:cs="Times New Roman"/>
          <w:noProof/>
          <w:sz w:val="20"/>
        </w:rPr>
        <w:tab/>
        <w:t>Okuwaki M, Takada T, Iwayanagi Y, Koh S, Kariya Y, et al. (2007) LXR alpha transactivates mouse organic solute transporter alpha and beta via IR-1 elements shared with FXR. Pharm Res 24: 390–398.</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29. </w:t>
      </w:r>
      <w:r w:rsidRPr="00AD672C">
        <w:rPr>
          <w:rFonts w:ascii="Times New Roman" w:hAnsi="Times New Roman" w:cs="Times New Roman"/>
          <w:noProof/>
          <w:sz w:val="20"/>
        </w:rPr>
        <w:tab/>
        <w:t>He F, Li J, Mu Y, Kuruba R, Ma Z, et al. (2006) Downregulation of endothelin-1 by farnesoid X receptor in vascular endothelial cells. Circ Res 98: 192–199.</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lastRenderedPageBreak/>
        <w:t xml:space="preserve">30. </w:t>
      </w:r>
      <w:r w:rsidRPr="00AD672C">
        <w:rPr>
          <w:rFonts w:ascii="Times New Roman" w:hAnsi="Times New Roman" w:cs="Times New Roman"/>
          <w:noProof/>
          <w:sz w:val="20"/>
        </w:rPr>
        <w:tab/>
        <w:t>Gupta S, Stravitz RT, Dent P, Hylemon PB (2001) Down-regulation of cholesterol 7alpha-hydroxylase (CYP7A1) gene expression by bile acids in primary rat hepatocytes is mediated by the c-Jun N-terminal kinase pathway. J Biol Chem 276: 15816–15822.</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1. </w:t>
      </w:r>
      <w:r w:rsidRPr="00AD672C">
        <w:rPr>
          <w:rFonts w:ascii="Times New Roman" w:hAnsi="Times New Roman" w:cs="Times New Roman"/>
          <w:noProof/>
          <w:sz w:val="20"/>
        </w:rPr>
        <w:tab/>
        <w:t>Neimark E, Chen F, Li X, Magid MS, Alasio TM, et al. (2006) c-Fos is a critical mediator of inflammatory-mediated repression of the apical sodium-dependent bile acid transporter. Gastroenterology 131: 554–567.</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2. </w:t>
      </w:r>
      <w:r w:rsidRPr="00AD672C">
        <w:rPr>
          <w:rFonts w:ascii="Times New Roman" w:hAnsi="Times New Roman" w:cs="Times New Roman"/>
          <w:noProof/>
          <w:sz w:val="20"/>
        </w:rPr>
        <w:tab/>
        <w:t>Shih DQ, Bussen M, Sehayek E, Ananthanarayanan M, Shneider BL, et al. (2001) Hepatocyte nuclear factor-1alpha is an essential regulator of bile acid and plasma cholesterol metabolism. Nat Genet 27: 375–382.</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3. </w:t>
      </w:r>
      <w:r w:rsidRPr="00AD672C">
        <w:rPr>
          <w:rFonts w:ascii="Times New Roman" w:hAnsi="Times New Roman" w:cs="Times New Roman"/>
          <w:noProof/>
          <w:sz w:val="20"/>
        </w:rPr>
        <w:tab/>
        <w:t>Zollner G, Wagner M, Fickert P, Geier A, Fuchsbichler A, et al. (2005) Role of nuclear receptors and hepatocyte-enriched transcription factors for Ntcp repression in biliary obstruction in mouse liver. Am J Physiol Gastrointest Liver Physiol 289: G798–805.</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4. </w:t>
      </w:r>
      <w:r w:rsidRPr="00AD672C">
        <w:rPr>
          <w:rFonts w:ascii="Times New Roman" w:hAnsi="Times New Roman" w:cs="Times New Roman"/>
          <w:noProof/>
          <w:sz w:val="20"/>
        </w:rPr>
        <w:tab/>
        <w:t>Allen K, Kim ND, Moon J-O, Copple BL (2010) Upregulation of early growth response factor-1 by bile acids requires mitogen-activated protein kinase signaling. Toxicol Appl Pharmacol 243: 63–67.</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5. </w:t>
      </w:r>
      <w:r w:rsidRPr="00AD672C">
        <w:rPr>
          <w:rFonts w:ascii="Times New Roman" w:hAnsi="Times New Roman" w:cs="Times New Roman"/>
          <w:noProof/>
          <w:sz w:val="20"/>
        </w:rPr>
        <w:tab/>
        <w:t>Shen H, Zhang Y, Ding H, Wang X, Chen L, et al. (2008) Farnesoid X receptor induces GLUT4 expression through FXR response element in the GLUT4 promoter. Cell Physiol Biochem 22: 1–14.</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6. </w:t>
      </w:r>
      <w:r w:rsidRPr="00AD672C">
        <w:rPr>
          <w:rFonts w:ascii="Times New Roman" w:hAnsi="Times New Roman" w:cs="Times New Roman"/>
          <w:noProof/>
          <w:sz w:val="20"/>
        </w:rPr>
        <w:tab/>
        <w:t>Rose AJ, Berriel Díaz M, Reimann A, Klement J, Walcher T, et al. (2011) Molecular control of systemic bile acid homeostasis by the liver glucocorticoid receptor. Cell Metab 14: 123–13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7. </w:t>
      </w:r>
      <w:r w:rsidRPr="00AD672C">
        <w:rPr>
          <w:rFonts w:ascii="Times New Roman" w:hAnsi="Times New Roman" w:cs="Times New Roman"/>
          <w:noProof/>
          <w:sz w:val="20"/>
        </w:rPr>
        <w:tab/>
        <w:t>Renga B, D’Amore C, Cipriani S, Mencarelli A, Carino A, et al. (2013) FXR mediates a chromatin looping in the GR promoter thus promoting the resolution of colitis in rodents. Pharmacol Res 77: 1–1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8. </w:t>
      </w:r>
      <w:r w:rsidRPr="00AD672C">
        <w:rPr>
          <w:rFonts w:ascii="Times New Roman" w:hAnsi="Times New Roman" w:cs="Times New Roman"/>
          <w:noProof/>
          <w:sz w:val="20"/>
        </w:rPr>
        <w:tab/>
        <w:t>Jung D, Fantin a C, Scheurer U, Fried M, Kullak-Ublick G a (2004) Human ileal bile acid transporter gene ASBT (SLC10A2) is transactivated by the glucocorticoid receptor. Gut 53: 78–84.</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39. </w:t>
      </w:r>
      <w:r w:rsidRPr="00AD672C">
        <w:rPr>
          <w:rFonts w:ascii="Times New Roman" w:hAnsi="Times New Roman" w:cs="Times New Roman"/>
          <w:noProof/>
          <w:sz w:val="20"/>
        </w:rPr>
        <w:tab/>
        <w:t>Fang H, Abdolalipour M, Duanmu Z, Smigelski JR, Weckle A, et al. (2005) Regulation of glucocorticoid-inducible hydroxysteroid sulfotransferase (SULT2A-40/41) gene transcription in primary cultured rat hepatocytes: role of CCAAT/enhancer-binding protein liver-enriched transcription factors. Drug Metab Dispos 33: 147–156.</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0. </w:t>
      </w:r>
      <w:r w:rsidRPr="00AD672C">
        <w:rPr>
          <w:rFonts w:ascii="Times New Roman" w:hAnsi="Times New Roman" w:cs="Times New Roman"/>
          <w:noProof/>
          <w:sz w:val="20"/>
        </w:rPr>
        <w:tab/>
        <w:t>Woods A, Heslegrave AJ, Muckett PJ, Levene AP, Clements M, et al. (2011) LKB1 is required for hepatic bile acid transport and canalicular membrane integrity in mice. Biochem J 434: 49–60.</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1. </w:t>
      </w:r>
      <w:r w:rsidRPr="00AD672C">
        <w:rPr>
          <w:rFonts w:ascii="Times New Roman" w:hAnsi="Times New Roman" w:cs="Times New Roman"/>
          <w:noProof/>
          <w:sz w:val="20"/>
        </w:rPr>
        <w:tab/>
        <w:t>Lee CG, Kim YW, Kim EH, Meng Z, Huang W, et al. (2012) Farnesoid X receptor protects hepatocytes from injury by repressing miR-199a-3p, which increases levels of LKB1. Gastroenterology 142: 1206–1217.e7.</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2. </w:t>
      </w:r>
      <w:r w:rsidRPr="00AD672C">
        <w:rPr>
          <w:rFonts w:ascii="Times New Roman" w:hAnsi="Times New Roman" w:cs="Times New Roman"/>
          <w:noProof/>
          <w:sz w:val="20"/>
        </w:rPr>
        <w:tab/>
        <w:t>Homolya L, Fu D, Sengupta P, Jarnik M, Gillet J-P, et al. (2014) LKB1/AMPK and PKA control ABCB11 trafficking and polarization in hepatocytes. PLoS One 9: e91921.</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3. </w:t>
      </w:r>
      <w:r w:rsidRPr="00AD672C">
        <w:rPr>
          <w:rFonts w:ascii="Times New Roman" w:hAnsi="Times New Roman" w:cs="Times New Roman"/>
          <w:noProof/>
          <w:sz w:val="20"/>
        </w:rPr>
        <w:tab/>
        <w:t>Behari J, Yeh T-H, Krauland L, Otruba W, Cieply B, et al. (2010) Liver-specific beta-catenin knockout mice exhibit defective bile acid and cholesterol homeostasis and increased susceptibility to diet-induced steatohepatitis. Am J Pathol 176: 744–753.</w:t>
      </w:r>
    </w:p>
    <w:p w:rsidR="00AD672C" w:rsidRPr="00AD672C" w:rsidRDefault="00AD672C">
      <w:pPr>
        <w:pStyle w:val="a7"/>
        <w:ind w:left="640" w:hanging="640"/>
        <w:divId w:val="296375041"/>
        <w:rPr>
          <w:rFonts w:ascii="Times New Roman" w:hAnsi="Times New Roman" w:cs="Times New Roman"/>
          <w:noProof/>
          <w:sz w:val="20"/>
        </w:rPr>
      </w:pPr>
      <w:r w:rsidRPr="00AD672C">
        <w:rPr>
          <w:rFonts w:ascii="Times New Roman" w:hAnsi="Times New Roman" w:cs="Times New Roman"/>
          <w:noProof/>
          <w:sz w:val="20"/>
        </w:rPr>
        <w:t xml:space="preserve">44. </w:t>
      </w:r>
      <w:r w:rsidRPr="00AD672C">
        <w:rPr>
          <w:rFonts w:ascii="Times New Roman" w:hAnsi="Times New Roman" w:cs="Times New Roman"/>
          <w:noProof/>
          <w:sz w:val="20"/>
        </w:rPr>
        <w:tab/>
        <w:t xml:space="preserve">Kim I, Morimura K, Shah Y, Yang Q, Ward JM, et al. (2007) Spontaneous hepatocarcinogenesis in farnesoid X receptor-null mice. Carcinogenesis 28: 940–946. </w:t>
      </w:r>
    </w:p>
    <w:p w:rsidR="00562BED" w:rsidRPr="000C2B44" w:rsidRDefault="00597A6D" w:rsidP="00AD672C">
      <w:pPr>
        <w:pStyle w:val="a7"/>
        <w:ind w:left="640" w:hanging="640"/>
        <w:divId w:val="1278416832"/>
        <w:rPr>
          <w:rFonts w:ascii="Times New Roman" w:hAnsi="Times New Roman" w:cs="Times New Roman"/>
        </w:rPr>
      </w:pPr>
      <w:r>
        <w:rPr>
          <w:rFonts w:ascii="Times New Roman" w:hAnsi="Times New Roman" w:cs="Times New Roman"/>
        </w:rPr>
        <w:fldChar w:fldCharType="end"/>
      </w:r>
    </w:p>
    <w:sectPr w:rsidR="00562BED" w:rsidRPr="000C2B4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3873" w:rsidRDefault="002A3873" w:rsidP="00C264A2">
      <w:pPr>
        <w:spacing w:after="0" w:line="240" w:lineRule="auto"/>
      </w:pPr>
      <w:r>
        <w:separator/>
      </w:r>
    </w:p>
  </w:endnote>
  <w:endnote w:type="continuationSeparator" w:id="0">
    <w:p w:rsidR="002A3873" w:rsidRDefault="002A3873" w:rsidP="00C26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3873" w:rsidRDefault="002A3873" w:rsidP="00C264A2">
      <w:pPr>
        <w:spacing w:after="0" w:line="240" w:lineRule="auto"/>
      </w:pPr>
      <w:r>
        <w:separator/>
      </w:r>
    </w:p>
  </w:footnote>
  <w:footnote w:type="continuationSeparator" w:id="0">
    <w:p w:rsidR="002A3873" w:rsidRDefault="002A3873" w:rsidP="00C264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B44"/>
    <w:rsid w:val="00041558"/>
    <w:rsid w:val="000C2B44"/>
    <w:rsid w:val="0016668D"/>
    <w:rsid w:val="00170F7C"/>
    <w:rsid w:val="002757D9"/>
    <w:rsid w:val="002A3873"/>
    <w:rsid w:val="002C5072"/>
    <w:rsid w:val="00395C67"/>
    <w:rsid w:val="00413E76"/>
    <w:rsid w:val="00425E20"/>
    <w:rsid w:val="00446FA8"/>
    <w:rsid w:val="004A2C27"/>
    <w:rsid w:val="004A338F"/>
    <w:rsid w:val="004F23D5"/>
    <w:rsid w:val="00562BED"/>
    <w:rsid w:val="00581006"/>
    <w:rsid w:val="00597A6D"/>
    <w:rsid w:val="00607060"/>
    <w:rsid w:val="00685664"/>
    <w:rsid w:val="007515F5"/>
    <w:rsid w:val="00783B87"/>
    <w:rsid w:val="007937D8"/>
    <w:rsid w:val="008F431B"/>
    <w:rsid w:val="00AD672C"/>
    <w:rsid w:val="00C264A2"/>
    <w:rsid w:val="00E432E1"/>
    <w:rsid w:val="00F846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0C2B44"/>
    <w:pPr>
      <w:spacing w:before="240" w:after="120"/>
      <w:jc w:val="center"/>
      <w:outlineLvl w:val="0"/>
    </w:pPr>
    <w:rPr>
      <w:rFonts w:asciiTheme="majorHAnsi" w:eastAsiaTheme="majorEastAsia" w:hAnsiTheme="majorHAnsi" w:cstheme="majorBidi"/>
      <w:b/>
      <w:bCs/>
      <w:sz w:val="32"/>
      <w:szCs w:val="32"/>
    </w:rPr>
  </w:style>
  <w:style w:type="character" w:customStyle="1" w:styleId="Char">
    <w:name w:val="제목 Char"/>
    <w:basedOn w:val="a0"/>
    <w:link w:val="a3"/>
    <w:uiPriority w:val="10"/>
    <w:rsid w:val="000C2B44"/>
    <w:rPr>
      <w:rFonts w:asciiTheme="majorHAnsi" w:eastAsiaTheme="majorEastAsia" w:hAnsiTheme="majorHAnsi" w:cstheme="majorBidi"/>
      <w:b/>
      <w:bCs/>
      <w:sz w:val="32"/>
      <w:szCs w:val="32"/>
    </w:rPr>
  </w:style>
  <w:style w:type="paragraph" w:styleId="a4">
    <w:name w:val="List Paragraph"/>
    <w:basedOn w:val="a"/>
    <w:uiPriority w:val="34"/>
    <w:qFormat/>
    <w:rsid w:val="000C2B44"/>
    <w:pPr>
      <w:ind w:leftChars="400" w:left="800"/>
    </w:pPr>
  </w:style>
  <w:style w:type="paragraph" w:styleId="a5">
    <w:name w:val="header"/>
    <w:basedOn w:val="a"/>
    <w:link w:val="Char0"/>
    <w:uiPriority w:val="99"/>
    <w:unhideWhenUsed/>
    <w:rsid w:val="00C264A2"/>
    <w:pPr>
      <w:tabs>
        <w:tab w:val="center" w:pos="4513"/>
        <w:tab w:val="right" w:pos="9026"/>
      </w:tabs>
      <w:snapToGrid w:val="0"/>
    </w:pPr>
  </w:style>
  <w:style w:type="character" w:customStyle="1" w:styleId="Char0">
    <w:name w:val="머리글 Char"/>
    <w:basedOn w:val="a0"/>
    <w:link w:val="a5"/>
    <w:uiPriority w:val="99"/>
    <w:rsid w:val="00C264A2"/>
  </w:style>
  <w:style w:type="paragraph" w:styleId="a6">
    <w:name w:val="footer"/>
    <w:basedOn w:val="a"/>
    <w:link w:val="Char1"/>
    <w:uiPriority w:val="99"/>
    <w:unhideWhenUsed/>
    <w:rsid w:val="00C264A2"/>
    <w:pPr>
      <w:tabs>
        <w:tab w:val="center" w:pos="4513"/>
        <w:tab w:val="right" w:pos="9026"/>
      </w:tabs>
      <w:snapToGrid w:val="0"/>
    </w:pPr>
  </w:style>
  <w:style w:type="character" w:customStyle="1" w:styleId="Char1">
    <w:name w:val="바닥글 Char"/>
    <w:basedOn w:val="a0"/>
    <w:link w:val="a6"/>
    <w:uiPriority w:val="99"/>
    <w:rsid w:val="00C264A2"/>
  </w:style>
  <w:style w:type="paragraph" w:styleId="a7">
    <w:name w:val="Normal (Web)"/>
    <w:basedOn w:val="a"/>
    <w:uiPriority w:val="99"/>
    <w:unhideWhenUsed/>
    <w:rsid w:val="00597A6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8">
    <w:name w:val="Light Shading"/>
    <w:basedOn w:val="a1"/>
    <w:uiPriority w:val="60"/>
    <w:rsid w:val="00446F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0C2B44"/>
    <w:pPr>
      <w:spacing w:before="240" w:after="120"/>
      <w:jc w:val="center"/>
      <w:outlineLvl w:val="0"/>
    </w:pPr>
    <w:rPr>
      <w:rFonts w:asciiTheme="majorHAnsi" w:eastAsiaTheme="majorEastAsia" w:hAnsiTheme="majorHAnsi" w:cstheme="majorBidi"/>
      <w:b/>
      <w:bCs/>
      <w:sz w:val="32"/>
      <w:szCs w:val="32"/>
    </w:rPr>
  </w:style>
  <w:style w:type="character" w:customStyle="1" w:styleId="Char">
    <w:name w:val="제목 Char"/>
    <w:basedOn w:val="a0"/>
    <w:link w:val="a3"/>
    <w:uiPriority w:val="10"/>
    <w:rsid w:val="000C2B44"/>
    <w:rPr>
      <w:rFonts w:asciiTheme="majorHAnsi" w:eastAsiaTheme="majorEastAsia" w:hAnsiTheme="majorHAnsi" w:cstheme="majorBidi"/>
      <w:b/>
      <w:bCs/>
      <w:sz w:val="32"/>
      <w:szCs w:val="32"/>
    </w:rPr>
  </w:style>
  <w:style w:type="paragraph" w:styleId="a4">
    <w:name w:val="List Paragraph"/>
    <w:basedOn w:val="a"/>
    <w:uiPriority w:val="34"/>
    <w:qFormat/>
    <w:rsid w:val="000C2B44"/>
    <w:pPr>
      <w:ind w:leftChars="400" w:left="800"/>
    </w:pPr>
  </w:style>
  <w:style w:type="paragraph" w:styleId="a5">
    <w:name w:val="header"/>
    <w:basedOn w:val="a"/>
    <w:link w:val="Char0"/>
    <w:uiPriority w:val="99"/>
    <w:unhideWhenUsed/>
    <w:rsid w:val="00C264A2"/>
    <w:pPr>
      <w:tabs>
        <w:tab w:val="center" w:pos="4513"/>
        <w:tab w:val="right" w:pos="9026"/>
      </w:tabs>
      <w:snapToGrid w:val="0"/>
    </w:pPr>
  </w:style>
  <w:style w:type="character" w:customStyle="1" w:styleId="Char0">
    <w:name w:val="머리글 Char"/>
    <w:basedOn w:val="a0"/>
    <w:link w:val="a5"/>
    <w:uiPriority w:val="99"/>
    <w:rsid w:val="00C264A2"/>
  </w:style>
  <w:style w:type="paragraph" w:styleId="a6">
    <w:name w:val="footer"/>
    <w:basedOn w:val="a"/>
    <w:link w:val="Char1"/>
    <w:uiPriority w:val="99"/>
    <w:unhideWhenUsed/>
    <w:rsid w:val="00C264A2"/>
    <w:pPr>
      <w:tabs>
        <w:tab w:val="center" w:pos="4513"/>
        <w:tab w:val="right" w:pos="9026"/>
      </w:tabs>
      <w:snapToGrid w:val="0"/>
    </w:pPr>
  </w:style>
  <w:style w:type="character" w:customStyle="1" w:styleId="Char1">
    <w:name w:val="바닥글 Char"/>
    <w:basedOn w:val="a0"/>
    <w:link w:val="a6"/>
    <w:uiPriority w:val="99"/>
    <w:rsid w:val="00C264A2"/>
  </w:style>
  <w:style w:type="paragraph" w:styleId="a7">
    <w:name w:val="Normal (Web)"/>
    <w:basedOn w:val="a"/>
    <w:uiPriority w:val="99"/>
    <w:unhideWhenUsed/>
    <w:rsid w:val="00597A6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8">
    <w:name w:val="Light Shading"/>
    <w:basedOn w:val="a1"/>
    <w:uiPriority w:val="60"/>
    <w:rsid w:val="00446FA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123982">
      <w:bodyDiv w:val="1"/>
      <w:marLeft w:val="0"/>
      <w:marRight w:val="0"/>
      <w:marTop w:val="0"/>
      <w:marBottom w:val="0"/>
      <w:divBdr>
        <w:top w:val="none" w:sz="0" w:space="0" w:color="auto"/>
        <w:left w:val="none" w:sz="0" w:space="0" w:color="auto"/>
        <w:bottom w:val="none" w:sz="0" w:space="0" w:color="auto"/>
        <w:right w:val="none" w:sz="0" w:space="0" w:color="auto"/>
      </w:divBdr>
    </w:div>
    <w:div w:id="1112746690">
      <w:bodyDiv w:val="1"/>
      <w:marLeft w:val="0"/>
      <w:marRight w:val="0"/>
      <w:marTop w:val="0"/>
      <w:marBottom w:val="0"/>
      <w:divBdr>
        <w:top w:val="none" w:sz="0" w:space="0" w:color="auto"/>
        <w:left w:val="none" w:sz="0" w:space="0" w:color="auto"/>
        <w:bottom w:val="none" w:sz="0" w:space="0" w:color="auto"/>
        <w:right w:val="none" w:sz="0" w:space="0" w:color="auto"/>
      </w:divBdr>
      <w:divsChild>
        <w:div w:id="782304644">
          <w:marLeft w:val="0"/>
          <w:marRight w:val="0"/>
          <w:marTop w:val="0"/>
          <w:marBottom w:val="0"/>
          <w:divBdr>
            <w:top w:val="none" w:sz="0" w:space="0" w:color="auto"/>
            <w:left w:val="none" w:sz="0" w:space="0" w:color="auto"/>
            <w:bottom w:val="none" w:sz="0" w:space="0" w:color="auto"/>
            <w:right w:val="none" w:sz="0" w:space="0" w:color="auto"/>
          </w:divBdr>
          <w:divsChild>
            <w:div w:id="101532179">
              <w:marLeft w:val="0"/>
              <w:marRight w:val="0"/>
              <w:marTop w:val="0"/>
              <w:marBottom w:val="0"/>
              <w:divBdr>
                <w:top w:val="none" w:sz="0" w:space="0" w:color="auto"/>
                <w:left w:val="none" w:sz="0" w:space="0" w:color="auto"/>
                <w:bottom w:val="none" w:sz="0" w:space="0" w:color="auto"/>
                <w:right w:val="none" w:sz="0" w:space="0" w:color="auto"/>
              </w:divBdr>
              <w:divsChild>
                <w:div w:id="697975766">
                  <w:marLeft w:val="0"/>
                  <w:marRight w:val="0"/>
                  <w:marTop w:val="0"/>
                  <w:marBottom w:val="0"/>
                  <w:divBdr>
                    <w:top w:val="none" w:sz="0" w:space="0" w:color="auto"/>
                    <w:left w:val="none" w:sz="0" w:space="0" w:color="auto"/>
                    <w:bottom w:val="none" w:sz="0" w:space="0" w:color="auto"/>
                    <w:right w:val="none" w:sz="0" w:space="0" w:color="auto"/>
                  </w:divBdr>
                  <w:divsChild>
                    <w:div w:id="462625656">
                      <w:marLeft w:val="0"/>
                      <w:marRight w:val="0"/>
                      <w:marTop w:val="0"/>
                      <w:marBottom w:val="0"/>
                      <w:divBdr>
                        <w:top w:val="none" w:sz="0" w:space="0" w:color="auto"/>
                        <w:left w:val="none" w:sz="0" w:space="0" w:color="auto"/>
                        <w:bottom w:val="none" w:sz="0" w:space="0" w:color="auto"/>
                        <w:right w:val="none" w:sz="0" w:space="0" w:color="auto"/>
                      </w:divBdr>
                      <w:divsChild>
                        <w:div w:id="2072533068">
                          <w:marLeft w:val="0"/>
                          <w:marRight w:val="0"/>
                          <w:marTop w:val="0"/>
                          <w:marBottom w:val="0"/>
                          <w:divBdr>
                            <w:top w:val="none" w:sz="0" w:space="0" w:color="auto"/>
                            <w:left w:val="none" w:sz="0" w:space="0" w:color="auto"/>
                            <w:bottom w:val="none" w:sz="0" w:space="0" w:color="auto"/>
                            <w:right w:val="none" w:sz="0" w:space="0" w:color="auto"/>
                          </w:divBdr>
                          <w:divsChild>
                            <w:div w:id="991252410">
                              <w:marLeft w:val="0"/>
                              <w:marRight w:val="0"/>
                              <w:marTop w:val="0"/>
                              <w:marBottom w:val="0"/>
                              <w:divBdr>
                                <w:top w:val="none" w:sz="0" w:space="0" w:color="auto"/>
                                <w:left w:val="none" w:sz="0" w:space="0" w:color="auto"/>
                                <w:bottom w:val="none" w:sz="0" w:space="0" w:color="auto"/>
                                <w:right w:val="none" w:sz="0" w:space="0" w:color="auto"/>
                              </w:divBdr>
                              <w:divsChild>
                                <w:div w:id="1842352992">
                                  <w:marLeft w:val="0"/>
                                  <w:marRight w:val="0"/>
                                  <w:marTop w:val="0"/>
                                  <w:marBottom w:val="0"/>
                                  <w:divBdr>
                                    <w:top w:val="none" w:sz="0" w:space="0" w:color="auto"/>
                                    <w:left w:val="none" w:sz="0" w:space="0" w:color="auto"/>
                                    <w:bottom w:val="none" w:sz="0" w:space="0" w:color="auto"/>
                                    <w:right w:val="none" w:sz="0" w:space="0" w:color="auto"/>
                                  </w:divBdr>
                                  <w:divsChild>
                                    <w:div w:id="951977607">
                                      <w:marLeft w:val="0"/>
                                      <w:marRight w:val="0"/>
                                      <w:marTop w:val="0"/>
                                      <w:marBottom w:val="0"/>
                                      <w:divBdr>
                                        <w:top w:val="none" w:sz="0" w:space="0" w:color="auto"/>
                                        <w:left w:val="none" w:sz="0" w:space="0" w:color="auto"/>
                                        <w:bottom w:val="none" w:sz="0" w:space="0" w:color="auto"/>
                                        <w:right w:val="none" w:sz="0" w:space="0" w:color="auto"/>
                                      </w:divBdr>
                                      <w:divsChild>
                                        <w:div w:id="1971082889">
                                          <w:marLeft w:val="0"/>
                                          <w:marRight w:val="0"/>
                                          <w:marTop w:val="0"/>
                                          <w:marBottom w:val="0"/>
                                          <w:divBdr>
                                            <w:top w:val="none" w:sz="0" w:space="0" w:color="auto"/>
                                            <w:left w:val="none" w:sz="0" w:space="0" w:color="auto"/>
                                            <w:bottom w:val="none" w:sz="0" w:space="0" w:color="auto"/>
                                            <w:right w:val="none" w:sz="0" w:space="0" w:color="auto"/>
                                          </w:divBdr>
                                          <w:divsChild>
                                            <w:div w:id="1308709058">
                                              <w:marLeft w:val="0"/>
                                              <w:marRight w:val="0"/>
                                              <w:marTop w:val="0"/>
                                              <w:marBottom w:val="0"/>
                                              <w:divBdr>
                                                <w:top w:val="none" w:sz="0" w:space="0" w:color="auto"/>
                                                <w:left w:val="none" w:sz="0" w:space="0" w:color="auto"/>
                                                <w:bottom w:val="none" w:sz="0" w:space="0" w:color="auto"/>
                                                <w:right w:val="none" w:sz="0" w:space="0" w:color="auto"/>
                                              </w:divBdr>
                                              <w:divsChild>
                                                <w:div w:id="1278416832">
                                                  <w:marLeft w:val="0"/>
                                                  <w:marRight w:val="0"/>
                                                  <w:marTop w:val="0"/>
                                                  <w:marBottom w:val="0"/>
                                                  <w:divBdr>
                                                    <w:top w:val="none" w:sz="0" w:space="0" w:color="auto"/>
                                                    <w:left w:val="none" w:sz="0" w:space="0" w:color="auto"/>
                                                    <w:bottom w:val="none" w:sz="0" w:space="0" w:color="auto"/>
                                                    <w:right w:val="none" w:sz="0" w:space="0" w:color="auto"/>
                                                  </w:divBdr>
                                                  <w:divsChild>
                                                    <w:div w:id="29637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7192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CCC986-3900-4156-8BE5-DB62F1F23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5435</Words>
  <Characters>144981</Characters>
  <Application>Microsoft Office Word</Application>
  <DocSecurity>0</DocSecurity>
  <Lines>1208</Lines>
  <Paragraphs>3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0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14-05-30T14:46:00Z</dcterms:created>
  <dcterms:modified xsi:type="dcterms:W3CDTF">2014-06-12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jlee@biosoft.kaist.ac.k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